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56DC" w:rsidRPr="00605C49" w:rsidRDefault="006A56DC" w:rsidP="002804A3">
      <w:pPr>
        <w:pStyle w:val="Caption"/>
        <w:spacing w:before="0" w:after="0"/>
        <w:jc w:val="both"/>
      </w:pPr>
      <w:r w:rsidRPr="00605C49">
        <w:t xml:space="preserve">Table </w:t>
      </w:r>
      <w:r>
        <w:t>S</w:t>
      </w:r>
      <w:fldSimple w:instr=" SEQ Table \* ARABIC ">
        <w:r>
          <w:rPr>
            <w:noProof/>
          </w:rPr>
          <w:t>1</w:t>
        </w:r>
      </w:fldSimple>
      <w:r>
        <w:t xml:space="preserve">. </w:t>
      </w:r>
      <w:r w:rsidRPr="002804A3">
        <w:rPr>
          <w:rStyle w:val="Character"/>
          <w:b w:val="0"/>
          <w:sz w:val="21"/>
          <w:szCs w:val="21"/>
        </w:rPr>
        <w:t xml:space="preserve">The origin, </w:t>
      </w:r>
      <w:r w:rsidRPr="002804A3">
        <w:rPr>
          <w:rStyle w:val="Character"/>
          <w:b w:val="0"/>
          <w:i/>
          <w:iCs/>
          <w:sz w:val="21"/>
          <w:szCs w:val="21"/>
        </w:rPr>
        <w:t>ts</w:t>
      </w:r>
      <w:r w:rsidRPr="002804A3">
        <w:rPr>
          <w:rStyle w:val="Character"/>
          <w:b w:val="0"/>
          <w:sz w:val="21"/>
          <w:szCs w:val="21"/>
        </w:rPr>
        <w:t xml:space="preserve"> phenotype and </w:t>
      </w:r>
      <w:r w:rsidRPr="002804A3">
        <w:rPr>
          <w:rStyle w:val="Character"/>
          <w:b w:val="0"/>
          <w:i/>
          <w:iCs/>
          <w:sz w:val="21"/>
          <w:szCs w:val="21"/>
        </w:rPr>
        <w:t>obg</w:t>
      </w:r>
      <w:r w:rsidRPr="002804A3">
        <w:rPr>
          <w:rStyle w:val="Character"/>
          <w:b w:val="0"/>
          <w:sz w:val="21"/>
          <w:szCs w:val="21"/>
        </w:rPr>
        <w:t xml:space="preserve"> genotype</w:t>
      </w:r>
      <w:r w:rsidRPr="002804A3">
        <w:rPr>
          <w:rStyle w:val="Character"/>
          <w:bCs/>
          <w:sz w:val="21"/>
          <w:szCs w:val="21"/>
        </w:rPr>
        <w:t xml:space="preserve"> </w:t>
      </w:r>
      <w:r w:rsidRPr="002804A3">
        <w:rPr>
          <w:rStyle w:val="Character"/>
          <w:b w:val="0"/>
          <w:bCs/>
          <w:sz w:val="21"/>
          <w:szCs w:val="21"/>
        </w:rPr>
        <w:t xml:space="preserve">of </w:t>
      </w:r>
      <w:r w:rsidRPr="002804A3">
        <w:rPr>
          <w:rStyle w:val="Character"/>
          <w:b w:val="0"/>
          <w:bCs/>
          <w:i/>
          <w:iCs/>
          <w:sz w:val="21"/>
          <w:szCs w:val="21"/>
        </w:rPr>
        <w:t>M. synoviae</w:t>
      </w:r>
      <w:r w:rsidRPr="002804A3">
        <w:rPr>
          <w:rStyle w:val="Character"/>
          <w:b w:val="0"/>
          <w:bCs/>
          <w:sz w:val="21"/>
          <w:szCs w:val="21"/>
        </w:rPr>
        <w:t xml:space="preserve"> strains/isolates used in this study.</w:t>
      </w:r>
    </w:p>
    <w:tbl>
      <w:tblPr>
        <w:tblW w:w="494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405"/>
        <w:gridCol w:w="4461"/>
        <w:gridCol w:w="2643"/>
        <w:gridCol w:w="1321"/>
        <w:gridCol w:w="1439"/>
        <w:gridCol w:w="1439"/>
        <w:gridCol w:w="1319"/>
      </w:tblGrid>
      <w:tr w:rsidR="006A56DC" w:rsidRPr="001E4D04" w:rsidTr="00096BB4">
        <w:trPr>
          <w:cantSplit/>
          <w:trHeight w:hRule="exact" w:val="680"/>
        </w:trPr>
        <w:tc>
          <w:tcPr>
            <w:tcW w:w="501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6A56DC" w:rsidRPr="004373D5" w:rsidRDefault="006A56DC" w:rsidP="004C5254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</w:rPr>
              <w:t>Strains</w:t>
            </w:r>
          </w:p>
        </w:tc>
        <w:tc>
          <w:tcPr>
            <w:tcW w:w="1590" w:type="pct"/>
            <w:vMerge w:val="restart"/>
            <w:tcBorders>
              <w:left w:val="nil"/>
              <w:right w:val="nil"/>
            </w:tcBorders>
            <w:vAlign w:val="center"/>
          </w:tcPr>
          <w:p w:rsidR="006A56DC" w:rsidRPr="004373D5" w:rsidRDefault="006A56DC" w:rsidP="00302222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  <w:lang w:val="en-AU"/>
              </w:rPr>
              <w:t>Origin</w:t>
            </w:r>
          </w:p>
        </w:tc>
        <w:tc>
          <w:tcPr>
            <w:tcW w:w="942" w:type="pct"/>
            <w:vMerge w:val="restart"/>
            <w:tcBorders>
              <w:left w:val="nil"/>
              <w:right w:val="nil"/>
            </w:tcBorders>
            <w:vAlign w:val="center"/>
          </w:tcPr>
          <w:p w:rsidR="006A56DC" w:rsidRPr="004373D5" w:rsidRDefault="006A56DC" w:rsidP="00302222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</w:rPr>
              <w:t>Reference</w:t>
            </w:r>
          </w:p>
        </w:tc>
        <w:tc>
          <w:tcPr>
            <w:tcW w:w="471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6A56DC" w:rsidRPr="004373D5" w:rsidRDefault="006A56DC" w:rsidP="00302222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4373D5">
              <w:rPr>
                <w:i/>
                <w:sz w:val="21"/>
                <w:szCs w:val="21"/>
              </w:rPr>
              <w:t>ts</w:t>
            </w:r>
            <w:r w:rsidRPr="004373D5">
              <w:rPr>
                <w:sz w:val="21"/>
                <w:szCs w:val="21"/>
              </w:rPr>
              <w:t xml:space="preserve"> Phenotype</w:t>
            </w:r>
          </w:p>
        </w:tc>
        <w:tc>
          <w:tcPr>
            <w:tcW w:w="1496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6A56DC" w:rsidRPr="004373D5" w:rsidRDefault="006A56DC" w:rsidP="001E4D04">
            <w:pPr>
              <w:spacing w:before="0" w:after="0" w:line="276" w:lineRule="auto"/>
              <w:jc w:val="center"/>
              <w:rPr>
                <w:iCs/>
                <w:sz w:val="21"/>
                <w:szCs w:val="21"/>
              </w:rPr>
            </w:pPr>
            <w:r w:rsidRPr="004373D5">
              <w:rPr>
                <w:i/>
                <w:sz w:val="21"/>
                <w:szCs w:val="21"/>
              </w:rPr>
              <w:t xml:space="preserve">obg </w:t>
            </w:r>
            <w:r w:rsidRPr="004373D5">
              <w:rPr>
                <w:iCs/>
                <w:sz w:val="21"/>
                <w:szCs w:val="21"/>
              </w:rPr>
              <w:t>genotype</w:t>
            </w:r>
          </w:p>
        </w:tc>
      </w:tr>
      <w:tr w:rsidR="006A56DC" w:rsidRPr="00B728FC" w:rsidTr="00096BB4">
        <w:trPr>
          <w:cantSplit/>
          <w:trHeight w:hRule="exact" w:val="340"/>
        </w:trPr>
        <w:tc>
          <w:tcPr>
            <w:tcW w:w="501" w:type="pct"/>
            <w:vMerge/>
            <w:tcBorders>
              <w:top w:val="nil"/>
              <w:left w:val="nil"/>
              <w:right w:val="nil"/>
            </w:tcBorders>
          </w:tcPr>
          <w:p w:rsidR="006A56DC" w:rsidRPr="00F91DBF" w:rsidRDefault="006A56DC" w:rsidP="00302222">
            <w:pPr>
              <w:spacing w:before="0" w:after="0" w:line="276" w:lineRule="auto"/>
              <w:jc w:val="both"/>
              <w:rPr>
                <w:sz w:val="18"/>
                <w:szCs w:val="18"/>
                <w:lang w:val="es-ES_tradnl"/>
              </w:rPr>
            </w:pPr>
          </w:p>
        </w:tc>
        <w:tc>
          <w:tcPr>
            <w:tcW w:w="1590" w:type="pct"/>
            <w:vMerge/>
            <w:tcBorders>
              <w:left w:val="nil"/>
              <w:right w:val="nil"/>
            </w:tcBorders>
          </w:tcPr>
          <w:p w:rsidR="006A56DC" w:rsidRPr="00F91DBF" w:rsidRDefault="006A56DC" w:rsidP="00302222">
            <w:pPr>
              <w:spacing w:before="0" w:after="0" w:line="276" w:lineRule="auto"/>
              <w:ind w:left="-18"/>
              <w:jc w:val="center"/>
              <w:rPr>
                <w:sz w:val="18"/>
                <w:szCs w:val="18"/>
                <w:lang w:val="es-ES_tradnl"/>
              </w:rPr>
            </w:pPr>
          </w:p>
        </w:tc>
        <w:tc>
          <w:tcPr>
            <w:tcW w:w="942" w:type="pct"/>
            <w:vMerge/>
            <w:tcBorders>
              <w:left w:val="nil"/>
              <w:right w:val="nil"/>
            </w:tcBorders>
          </w:tcPr>
          <w:p w:rsidR="006A56DC" w:rsidRPr="00F91DBF" w:rsidRDefault="006A56DC" w:rsidP="00302222">
            <w:pPr>
              <w:spacing w:before="0" w:after="0" w:line="276" w:lineRule="auto"/>
              <w:ind w:left="-18"/>
              <w:jc w:val="center"/>
              <w:rPr>
                <w:sz w:val="18"/>
                <w:szCs w:val="18"/>
                <w:lang w:val="es-ES_tradnl"/>
              </w:rPr>
            </w:pPr>
          </w:p>
        </w:tc>
        <w:tc>
          <w:tcPr>
            <w:tcW w:w="471" w:type="pct"/>
            <w:vMerge/>
            <w:tcBorders>
              <w:top w:val="nil"/>
              <w:left w:val="nil"/>
              <w:right w:val="nil"/>
            </w:tcBorders>
            <w:vAlign w:val="bottom"/>
          </w:tcPr>
          <w:p w:rsidR="006A56DC" w:rsidRPr="00B728FC" w:rsidRDefault="006A56DC" w:rsidP="00302222">
            <w:pPr>
              <w:spacing w:before="0" w:after="0" w:line="276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</w:tcPr>
          <w:p w:rsidR="006A56DC" w:rsidRPr="004373D5" w:rsidRDefault="006A56DC" w:rsidP="00302222">
            <w:pPr>
              <w:spacing w:before="0" w:after="0" w:line="276" w:lineRule="auto"/>
              <w:jc w:val="both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</w:rPr>
              <w:t>178</w:t>
            </w:r>
            <w:r w:rsidRPr="004373D5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</w:tcPr>
          <w:p w:rsidR="006A56DC" w:rsidRPr="004373D5" w:rsidRDefault="006A56DC" w:rsidP="00302222">
            <w:pPr>
              <w:spacing w:before="0" w:after="0" w:line="276" w:lineRule="auto"/>
              <w:jc w:val="both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</w:rPr>
              <w:t>367</w:t>
            </w:r>
            <w:r w:rsidRPr="004373D5">
              <w:rPr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</w:tcPr>
          <w:p w:rsidR="006A56DC" w:rsidRPr="004373D5" w:rsidRDefault="006A56DC" w:rsidP="00302222">
            <w:pPr>
              <w:spacing w:before="0" w:after="0" w:line="276" w:lineRule="auto"/>
              <w:jc w:val="both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</w:rPr>
              <w:t>629</w:t>
            </w:r>
            <w:r w:rsidRPr="004373D5">
              <w:rPr>
                <w:sz w:val="21"/>
                <w:szCs w:val="21"/>
                <w:vertAlign w:val="superscript"/>
              </w:rPr>
              <w:t xml:space="preserve"> a</w:t>
            </w:r>
          </w:p>
        </w:tc>
      </w:tr>
      <w:tr w:rsidR="006A56DC" w:rsidRPr="00B728FC" w:rsidTr="00096BB4">
        <w:trPr>
          <w:cantSplit/>
        </w:trPr>
        <w:tc>
          <w:tcPr>
            <w:tcW w:w="501" w:type="pct"/>
            <w:tcBorders>
              <w:left w:val="nil"/>
              <w:bottom w:val="nil"/>
              <w:right w:val="nil"/>
            </w:tcBorders>
            <w:vAlign w:val="center"/>
          </w:tcPr>
          <w:p w:rsidR="006A56DC" w:rsidRPr="004373D5" w:rsidRDefault="006A56DC" w:rsidP="00302222">
            <w:pPr>
              <w:spacing w:before="0" w:after="0" w:line="276" w:lineRule="auto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</w:rPr>
              <w:t>MS-H</w:t>
            </w:r>
          </w:p>
        </w:tc>
        <w:tc>
          <w:tcPr>
            <w:tcW w:w="1590" w:type="pct"/>
            <w:tcBorders>
              <w:left w:val="nil"/>
              <w:bottom w:val="nil"/>
              <w:right w:val="nil"/>
            </w:tcBorders>
          </w:tcPr>
          <w:p w:rsidR="006A56DC" w:rsidRPr="004373D5" w:rsidRDefault="006A56DC" w:rsidP="00302222">
            <w:pPr>
              <w:spacing w:before="0" w:after="0" w:line="276" w:lineRule="auto"/>
              <w:jc w:val="both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  <w:lang w:val="en-AU"/>
              </w:rPr>
              <w:t>Vaccine strain derived from 86079/7NS, Australia</w:t>
            </w:r>
          </w:p>
        </w:tc>
        <w:tc>
          <w:tcPr>
            <w:tcW w:w="942" w:type="pct"/>
            <w:tcBorders>
              <w:left w:val="nil"/>
              <w:bottom w:val="nil"/>
              <w:right w:val="nil"/>
            </w:tcBorders>
          </w:tcPr>
          <w:p w:rsidR="006A56DC" w:rsidRPr="004373D5" w:rsidRDefault="006A56DC" w:rsidP="00302222">
            <w:pPr>
              <w:spacing w:before="0" w:after="0" w:line="276" w:lineRule="auto"/>
              <w:jc w:val="both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  <w:lang w:val="en-AU"/>
              </w:rPr>
              <w:fldChar w:fldCharType="begin">
                <w:fldData xml:space="preserve">PEVuZE5vdGU+PENpdGU+PEF1dGhvcj5Nb3Jyb3c8L0F1dGhvcj48WWVhcj4xOTk4PC9ZZWFyPjxS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</w:fldData>
              </w:fldChar>
            </w:r>
            <w:r w:rsidRPr="004373D5">
              <w:rPr>
                <w:sz w:val="21"/>
                <w:szCs w:val="21"/>
                <w:lang w:val="en-AU"/>
              </w:rPr>
              <w:instrText xml:space="preserve"> ADDIN EN.CITE </w:instrText>
            </w:r>
            <w:r w:rsidRPr="004373D5">
              <w:rPr>
                <w:sz w:val="21"/>
                <w:szCs w:val="21"/>
                <w:lang w:val="en-AU"/>
              </w:rPr>
              <w:fldChar w:fldCharType="begin">
                <w:fldData xml:space="preserve">PEVuZE5vdGU+PENpdGU+PEF1dGhvcj5Nb3Jyb3c8L0F1dGhvcj48WWVhcj4xOTk4PC9ZZWFyPjxS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</w:fldData>
              </w:fldChar>
            </w:r>
            <w:r w:rsidRPr="004373D5">
              <w:rPr>
                <w:sz w:val="21"/>
                <w:szCs w:val="21"/>
                <w:lang w:val="en-AU"/>
              </w:rPr>
              <w:instrText xml:space="preserve"> ADDIN EN.CITE.DATA </w:instrText>
            </w:r>
            <w:r w:rsidRPr="004373D5">
              <w:rPr>
                <w:sz w:val="21"/>
                <w:szCs w:val="21"/>
                <w:lang w:val="en-AU"/>
              </w:rPr>
            </w:r>
            <w:r w:rsidRPr="004373D5">
              <w:rPr>
                <w:sz w:val="21"/>
                <w:szCs w:val="21"/>
                <w:lang w:val="en-AU"/>
              </w:rPr>
              <w:fldChar w:fldCharType="end"/>
            </w:r>
            <w:r w:rsidRPr="004373D5">
              <w:rPr>
                <w:sz w:val="21"/>
                <w:szCs w:val="21"/>
                <w:lang w:val="en-AU"/>
              </w:rPr>
            </w:r>
            <w:r w:rsidRPr="004373D5">
              <w:rPr>
                <w:sz w:val="21"/>
                <w:szCs w:val="21"/>
                <w:lang w:val="en-AU"/>
              </w:rPr>
              <w:fldChar w:fldCharType="separate"/>
            </w:r>
            <w:r w:rsidRPr="004373D5">
              <w:rPr>
                <w:noProof/>
                <w:sz w:val="21"/>
                <w:szCs w:val="21"/>
                <w:lang w:val="en-AU"/>
              </w:rPr>
              <w:t>(Morrow</w:t>
            </w:r>
            <w:r w:rsidRPr="004373D5">
              <w:rPr>
                <w:i/>
                <w:noProof/>
                <w:sz w:val="21"/>
                <w:szCs w:val="21"/>
                <w:lang w:val="en-AU"/>
              </w:rPr>
              <w:t xml:space="preserve"> et al.</w:t>
            </w:r>
            <w:r w:rsidRPr="004373D5">
              <w:rPr>
                <w:noProof/>
                <w:sz w:val="21"/>
                <w:szCs w:val="21"/>
                <w:lang w:val="en-AU"/>
              </w:rPr>
              <w:t>, 1998)</w:t>
            </w:r>
            <w:r w:rsidRPr="004373D5">
              <w:rPr>
                <w:sz w:val="21"/>
                <w:szCs w:val="21"/>
                <w:lang w:val="en-AU"/>
              </w:rPr>
              <w:fldChar w:fldCharType="end"/>
            </w:r>
          </w:p>
        </w:tc>
        <w:tc>
          <w:tcPr>
            <w:tcW w:w="471" w:type="pct"/>
            <w:tcBorders>
              <w:left w:val="nil"/>
              <w:bottom w:val="nil"/>
              <w:right w:val="nil"/>
            </w:tcBorders>
            <w:vAlign w:val="center"/>
          </w:tcPr>
          <w:p w:rsidR="006A56DC" w:rsidRPr="004373D5" w:rsidRDefault="006A56DC" w:rsidP="00302222">
            <w:pPr>
              <w:spacing w:before="0" w:after="0" w:line="276" w:lineRule="auto"/>
              <w:jc w:val="center"/>
              <w:rPr>
                <w:i/>
                <w:iCs/>
                <w:sz w:val="21"/>
                <w:szCs w:val="21"/>
              </w:rPr>
            </w:pPr>
            <w:r w:rsidRPr="004373D5">
              <w:rPr>
                <w:i/>
                <w:iCs/>
                <w:sz w:val="21"/>
                <w:szCs w:val="21"/>
                <w:lang w:val="en-AU"/>
              </w:rPr>
              <w:t>ts</w:t>
            </w:r>
            <w:r w:rsidRPr="004373D5">
              <w:rPr>
                <w:i/>
                <w:iCs/>
                <w:sz w:val="21"/>
                <w:szCs w:val="21"/>
                <w:vertAlign w:val="superscript"/>
                <w:lang w:val="en-AU"/>
              </w:rPr>
              <w:t>+</w:t>
            </w: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</w:tcPr>
          <w:p w:rsidR="006A56DC" w:rsidRPr="004373D5" w:rsidRDefault="006A56DC" w:rsidP="00302222">
            <w:pPr>
              <w:spacing w:before="0" w:after="0" w:line="276" w:lineRule="auto"/>
              <w:jc w:val="center"/>
              <w:rPr>
                <w:sz w:val="21"/>
                <w:szCs w:val="21"/>
                <w:lang w:val="en-AU"/>
              </w:rPr>
            </w:pPr>
            <w:r w:rsidRPr="004373D5">
              <w:rPr>
                <w:sz w:val="21"/>
                <w:szCs w:val="21"/>
                <w:lang w:val="en-AU"/>
              </w:rPr>
              <w:t>T</w:t>
            </w: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</w:tcPr>
          <w:p w:rsidR="006A56DC" w:rsidRPr="004373D5" w:rsidRDefault="006A56DC" w:rsidP="00302222">
            <w:pPr>
              <w:spacing w:before="0" w:after="0" w:line="276" w:lineRule="auto"/>
              <w:jc w:val="center"/>
              <w:rPr>
                <w:sz w:val="21"/>
                <w:szCs w:val="21"/>
                <w:lang w:val="en-AU"/>
              </w:rPr>
            </w:pPr>
            <w:r w:rsidRPr="004373D5">
              <w:rPr>
                <w:sz w:val="21"/>
                <w:szCs w:val="21"/>
                <w:lang w:val="en-AU"/>
              </w:rPr>
              <w:t>A</w:t>
            </w:r>
          </w:p>
        </w:tc>
        <w:tc>
          <w:tcPr>
            <w:tcW w:w="470" w:type="pct"/>
            <w:tcBorders>
              <w:left w:val="nil"/>
              <w:bottom w:val="nil"/>
              <w:right w:val="nil"/>
            </w:tcBorders>
          </w:tcPr>
          <w:p w:rsidR="006A56DC" w:rsidRPr="004373D5" w:rsidRDefault="006A56DC" w:rsidP="00302222">
            <w:pPr>
              <w:spacing w:before="0" w:after="0" w:line="276" w:lineRule="auto"/>
              <w:jc w:val="center"/>
              <w:rPr>
                <w:sz w:val="21"/>
                <w:szCs w:val="21"/>
                <w:lang w:val="en-AU"/>
              </w:rPr>
            </w:pPr>
            <w:r w:rsidRPr="004373D5">
              <w:rPr>
                <w:sz w:val="21"/>
                <w:szCs w:val="21"/>
                <w:lang w:val="en-AU"/>
              </w:rPr>
              <w:t>C</w:t>
            </w:r>
          </w:p>
        </w:tc>
      </w:tr>
      <w:tr w:rsidR="006A56DC" w:rsidRPr="00B728FC" w:rsidTr="00096BB4">
        <w:trPr>
          <w:cantSplit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6DC" w:rsidRPr="004373D5" w:rsidRDefault="006A56DC" w:rsidP="00302222">
            <w:pPr>
              <w:spacing w:before="0" w:after="0" w:line="276" w:lineRule="auto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  <w:lang w:val="en-AU"/>
              </w:rPr>
              <w:t>86079/7NS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</w:tcPr>
          <w:p w:rsidR="006A56DC" w:rsidRPr="004373D5" w:rsidRDefault="006A56DC" w:rsidP="00302222">
            <w:pPr>
              <w:spacing w:before="0" w:after="0" w:line="276" w:lineRule="auto"/>
              <w:jc w:val="both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  <w:lang w:val="en-AU"/>
              </w:rPr>
              <w:t>Parent strain of MS-H vaccine, Australia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</w:tcPr>
          <w:p w:rsidR="006A56DC" w:rsidRPr="004373D5" w:rsidRDefault="006A56DC" w:rsidP="00302222">
            <w:pPr>
              <w:spacing w:before="0" w:after="0" w:line="276" w:lineRule="auto"/>
              <w:jc w:val="both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  <w:lang w:val="da-DK"/>
              </w:rPr>
              <w:fldChar w:fldCharType="begin">
                <w:fldData xml:space="preserve">PEVuZE5vdGU+PENpdGU+PEF1dGhvcj5Nb3Jyb3c8L0F1dGhvcj48WWVhcj4xOTk4PC9ZZWFyPjxS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</w:fldData>
              </w:fldChar>
            </w:r>
            <w:r w:rsidRPr="004373D5">
              <w:rPr>
                <w:sz w:val="21"/>
                <w:szCs w:val="21"/>
                <w:lang w:val="da-DK"/>
              </w:rPr>
              <w:instrText xml:space="preserve"> ADDIN EN.CITE </w:instrText>
            </w:r>
            <w:r w:rsidRPr="004373D5">
              <w:rPr>
                <w:sz w:val="21"/>
                <w:szCs w:val="21"/>
                <w:lang w:val="da-DK"/>
              </w:rPr>
              <w:fldChar w:fldCharType="begin">
                <w:fldData xml:space="preserve">PEVuZE5vdGU+PENpdGU+PEF1dGhvcj5Nb3Jyb3c8L0F1dGhvcj48WWVhcj4xOTk4PC9ZZWFyPjxS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</w:fldData>
              </w:fldChar>
            </w:r>
            <w:r w:rsidRPr="004373D5">
              <w:rPr>
                <w:sz w:val="21"/>
                <w:szCs w:val="21"/>
                <w:lang w:val="da-DK"/>
              </w:rPr>
              <w:instrText xml:space="preserve"> ADDIN EN.CITE.DATA </w:instrText>
            </w:r>
            <w:r w:rsidRPr="004373D5">
              <w:rPr>
                <w:sz w:val="21"/>
                <w:szCs w:val="21"/>
                <w:lang w:val="da-DK"/>
              </w:rPr>
            </w:r>
            <w:r w:rsidRPr="004373D5">
              <w:rPr>
                <w:sz w:val="21"/>
                <w:szCs w:val="21"/>
                <w:lang w:val="da-DK"/>
              </w:rPr>
              <w:fldChar w:fldCharType="end"/>
            </w:r>
            <w:r w:rsidRPr="004373D5">
              <w:rPr>
                <w:sz w:val="21"/>
                <w:szCs w:val="21"/>
                <w:lang w:val="da-DK"/>
              </w:rPr>
            </w:r>
            <w:r w:rsidRPr="004373D5">
              <w:rPr>
                <w:sz w:val="21"/>
                <w:szCs w:val="21"/>
                <w:lang w:val="da-DK"/>
              </w:rPr>
              <w:fldChar w:fldCharType="separate"/>
            </w:r>
            <w:r w:rsidRPr="004373D5">
              <w:rPr>
                <w:noProof/>
                <w:sz w:val="21"/>
                <w:szCs w:val="21"/>
                <w:lang w:val="da-DK"/>
              </w:rPr>
              <w:t>(Morrow</w:t>
            </w:r>
            <w:r w:rsidRPr="004373D5">
              <w:rPr>
                <w:i/>
                <w:noProof/>
                <w:sz w:val="21"/>
                <w:szCs w:val="21"/>
                <w:lang w:val="da-DK"/>
              </w:rPr>
              <w:t xml:space="preserve"> et al.</w:t>
            </w:r>
            <w:r w:rsidRPr="004373D5">
              <w:rPr>
                <w:noProof/>
                <w:sz w:val="21"/>
                <w:szCs w:val="21"/>
                <w:lang w:val="da-DK"/>
              </w:rPr>
              <w:t>, 1998)</w:t>
            </w:r>
            <w:r w:rsidRPr="004373D5">
              <w:rPr>
                <w:sz w:val="21"/>
                <w:szCs w:val="21"/>
                <w:lang w:val="da-DK"/>
              </w:rPr>
              <w:fldChar w:fldCharType="end"/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6DC" w:rsidRPr="004373D5" w:rsidRDefault="006A56DC" w:rsidP="00302222">
            <w:pPr>
              <w:spacing w:before="0" w:after="0" w:line="276" w:lineRule="auto"/>
              <w:jc w:val="center"/>
              <w:rPr>
                <w:i/>
                <w:iCs/>
                <w:sz w:val="21"/>
                <w:szCs w:val="21"/>
              </w:rPr>
            </w:pPr>
            <w:r w:rsidRPr="004373D5">
              <w:rPr>
                <w:i/>
                <w:iCs/>
                <w:sz w:val="21"/>
                <w:szCs w:val="21"/>
              </w:rPr>
              <w:t>ts</w:t>
            </w:r>
            <w:r w:rsidRPr="004373D5">
              <w:rPr>
                <w:i/>
                <w:iCs/>
                <w:sz w:val="21"/>
                <w:szCs w:val="21"/>
                <w:vertAlign w:val="superscript"/>
              </w:rPr>
              <w:t>–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6A56DC" w:rsidRPr="004373D5" w:rsidRDefault="006A56DC" w:rsidP="00302222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  <w:lang w:val="en-AU"/>
              </w:rPr>
              <w:t>T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6A56DC" w:rsidRPr="004373D5" w:rsidRDefault="006A56DC" w:rsidP="00302222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</w:rPr>
              <w:t>G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6A56DC" w:rsidRPr="004373D5" w:rsidRDefault="006A56DC" w:rsidP="00302222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</w:rPr>
              <w:t>C</w:t>
            </w:r>
          </w:p>
        </w:tc>
      </w:tr>
      <w:tr w:rsidR="006A56DC" w:rsidRPr="00B728FC" w:rsidTr="00096BB4">
        <w:trPr>
          <w:cantSplit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6DC" w:rsidRPr="004373D5" w:rsidRDefault="006A56DC" w:rsidP="002C19E3">
            <w:pPr>
              <w:spacing w:before="0" w:after="0" w:line="276" w:lineRule="auto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</w:rPr>
              <w:t>MS-H</w:t>
            </w:r>
            <w:r w:rsidRPr="004373D5">
              <w:rPr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</w:tcPr>
          <w:p w:rsidR="006A56DC" w:rsidRPr="004373D5" w:rsidRDefault="006A56DC" w:rsidP="002C19E3">
            <w:pPr>
              <w:spacing w:before="0" w:after="0" w:line="276" w:lineRule="auto"/>
              <w:jc w:val="both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  <w:lang w:val="en-AU"/>
              </w:rPr>
              <w:t>MS-H-vaccinated flock, Australia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</w:tcPr>
          <w:p w:rsidR="006A56DC" w:rsidRPr="004373D5" w:rsidRDefault="006A56DC" w:rsidP="002C19E3">
            <w:pPr>
              <w:spacing w:before="0" w:after="0" w:line="276" w:lineRule="auto"/>
              <w:jc w:val="both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</w:rPr>
              <w:fldChar w:fldCharType="begin">
                <w:fldData xml:space="preserve">PEVuZE5vdGU+PENpdGU+PEF1dGhvcj5NYXJraGFtPC9BdXRob3I+PFllYXI+MTk5ODwvWWVhcj48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</w:fldData>
              </w:fldChar>
            </w:r>
            <w:r w:rsidRPr="004373D5">
              <w:rPr>
                <w:sz w:val="21"/>
                <w:szCs w:val="21"/>
              </w:rPr>
              <w:instrText xml:space="preserve"> ADDIN EN.CITE </w:instrText>
            </w:r>
            <w:r w:rsidRPr="004373D5">
              <w:rPr>
                <w:sz w:val="21"/>
                <w:szCs w:val="21"/>
              </w:rPr>
              <w:fldChar w:fldCharType="begin">
                <w:fldData xml:space="preserve">PEVuZE5vdGU+PENpdGU+PEF1dGhvcj5NYXJraGFtPC9BdXRob3I+PFllYXI+MTk5ODwvWWVhcj48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</w:fldData>
              </w:fldChar>
            </w:r>
            <w:r w:rsidRPr="004373D5">
              <w:rPr>
                <w:sz w:val="21"/>
                <w:szCs w:val="21"/>
              </w:rPr>
              <w:instrText xml:space="preserve"> ADDIN EN.CITE.DATA </w:instrText>
            </w:r>
            <w:r w:rsidRPr="004373D5">
              <w:rPr>
                <w:sz w:val="21"/>
                <w:szCs w:val="21"/>
              </w:rPr>
            </w:r>
            <w:r w:rsidRPr="004373D5">
              <w:rPr>
                <w:sz w:val="21"/>
                <w:szCs w:val="21"/>
              </w:rPr>
              <w:fldChar w:fldCharType="end"/>
            </w:r>
            <w:r w:rsidRPr="004373D5">
              <w:rPr>
                <w:sz w:val="21"/>
                <w:szCs w:val="21"/>
              </w:rPr>
            </w:r>
            <w:r w:rsidRPr="004373D5">
              <w:rPr>
                <w:sz w:val="21"/>
                <w:szCs w:val="21"/>
              </w:rPr>
              <w:fldChar w:fldCharType="separate"/>
            </w:r>
            <w:r w:rsidRPr="004373D5">
              <w:rPr>
                <w:noProof/>
                <w:sz w:val="21"/>
                <w:szCs w:val="21"/>
              </w:rPr>
              <w:t>(Markham</w:t>
            </w:r>
            <w:r w:rsidRPr="004373D5">
              <w:rPr>
                <w:i/>
                <w:noProof/>
                <w:sz w:val="21"/>
                <w:szCs w:val="21"/>
              </w:rPr>
              <w:t xml:space="preserve"> et al.</w:t>
            </w:r>
            <w:r w:rsidRPr="004373D5">
              <w:rPr>
                <w:noProof/>
                <w:sz w:val="21"/>
                <w:szCs w:val="21"/>
              </w:rPr>
              <w:t>, 1998)</w:t>
            </w:r>
            <w:r w:rsidRPr="004373D5">
              <w:rPr>
                <w:sz w:val="21"/>
                <w:szCs w:val="21"/>
              </w:rPr>
              <w:fldChar w:fldCharType="end"/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6DC" w:rsidRPr="004373D5" w:rsidRDefault="006A56DC" w:rsidP="002C19E3">
            <w:pPr>
              <w:spacing w:before="0" w:after="0" w:line="276" w:lineRule="auto"/>
              <w:jc w:val="center"/>
              <w:rPr>
                <w:i/>
                <w:iCs/>
                <w:sz w:val="21"/>
                <w:szCs w:val="21"/>
              </w:rPr>
            </w:pPr>
            <w:r w:rsidRPr="004373D5">
              <w:rPr>
                <w:i/>
                <w:iCs/>
                <w:sz w:val="21"/>
                <w:szCs w:val="21"/>
              </w:rPr>
              <w:t>ts</w:t>
            </w:r>
            <w:r w:rsidRPr="004373D5">
              <w:rPr>
                <w:i/>
                <w:iCs/>
                <w:sz w:val="21"/>
                <w:szCs w:val="21"/>
                <w:vertAlign w:val="superscript"/>
              </w:rPr>
              <w:t>–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6A56DC" w:rsidRPr="004373D5" w:rsidRDefault="006A56DC" w:rsidP="002C19E3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  <w:lang w:val="en-AU"/>
              </w:rPr>
              <w:t>T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6A56DC" w:rsidRPr="004373D5" w:rsidRDefault="006A56DC" w:rsidP="002C19E3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</w:rPr>
              <w:t>G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6A56DC" w:rsidRPr="004373D5" w:rsidRDefault="006A56DC" w:rsidP="002C19E3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</w:rPr>
              <w:t>C</w:t>
            </w:r>
          </w:p>
        </w:tc>
      </w:tr>
      <w:tr w:rsidR="006A56DC" w:rsidRPr="00B728FC" w:rsidTr="00096BB4">
        <w:trPr>
          <w:cantSplit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6DC" w:rsidRPr="004373D5" w:rsidRDefault="006A56DC" w:rsidP="002C19E3">
            <w:pPr>
              <w:spacing w:before="0" w:after="0" w:line="276" w:lineRule="auto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</w:rPr>
              <w:t>MS-H</w:t>
            </w:r>
            <w:r w:rsidRPr="004373D5">
              <w:rPr>
                <w:sz w:val="21"/>
                <w:szCs w:val="21"/>
                <w:vertAlign w:val="superscript"/>
              </w:rPr>
              <w:t>5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</w:tcPr>
          <w:p w:rsidR="006A56DC" w:rsidRPr="004373D5" w:rsidRDefault="006A56DC" w:rsidP="002C19E3">
            <w:pPr>
              <w:spacing w:before="0" w:after="0" w:line="276" w:lineRule="auto"/>
              <w:jc w:val="both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  <w:lang w:val="en-AU"/>
              </w:rPr>
              <w:t>MS-H-vaccinated flock, Australia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</w:tcPr>
          <w:p w:rsidR="006A56DC" w:rsidRPr="004373D5" w:rsidRDefault="006A56DC" w:rsidP="002C19E3">
            <w:pPr>
              <w:spacing w:before="0" w:after="0" w:line="276" w:lineRule="auto"/>
              <w:jc w:val="both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  <w:lang w:val="en-AU"/>
              </w:rPr>
              <w:fldChar w:fldCharType="begin">
                <w:fldData xml:space="preserve">PEVuZE5vdGU+PENpdGU+PEF1dGhvcj5NYXJraGFtPC9BdXRob3I+PFllYXI+MTk5ODwvWWVhcj48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</w:fldData>
              </w:fldChar>
            </w:r>
            <w:r w:rsidRPr="004373D5">
              <w:rPr>
                <w:sz w:val="21"/>
                <w:szCs w:val="21"/>
                <w:lang w:val="en-AU"/>
              </w:rPr>
              <w:instrText xml:space="preserve"> ADDIN EN.CITE </w:instrText>
            </w:r>
            <w:r w:rsidRPr="004373D5">
              <w:rPr>
                <w:sz w:val="21"/>
                <w:szCs w:val="21"/>
                <w:lang w:val="en-AU"/>
              </w:rPr>
              <w:fldChar w:fldCharType="begin">
                <w:fldData xml:space="preserve">PEVuZE5vdGU+PENpdGU+PEF1dGhvcj5NYXJraGFtPC9BdXRob3I+PFllYXI+MTk5ODwvWWVhcj48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</w:fldData>
              </w:fldChar>
            </w:r>
            <w:r w:rsidRPr="004373D5">
              <w:rPr>
                <w:sz w:val="21"/>
                <w:szCs w:val="21"/>
                <w:lang w:val="en-AU"/>
              </w:rPr>
              <w:instrText xml:space="preserve"> ADDIN EN.CITE.DATA </w:instrText>
            </w:r>
            <w:r w:rsidRPr="004373D5">
              <w:rPr>
                <w:sz w:val="21"/>
                <w:szCs w:val="21"/>
                <w:lang w:val="en-AU"/>
              </w:rPr>
            </w:r>
            <w:r w:rsidRPr="004373D5">
              <w:rPr>
                <w:sz w:val="21"/>
                <w:szCs w:val="21"/>
                <w:lang w:val="en-AU"/>
              </w:rPr>
              <w:fldChar w:fldCharType="end"/>
            </w:r>
            <w:r w:rsidRPr="004373D5">
              <w:rPr>
                <w:sz w:val="21"/>
                <w:szCs w:val="21"/>
                <w:lang w:val="en-AU"/>
              </w:rPr>
            </w:r>
            <w:r w:rsidRPr="004373D5">
              <w:rPr>
                <w:sz w:val="21"/>
                <w:szCs w:val="21"/>
                <w:lang w:val="en-AU"/>
              </w:rPr>
              <w:fldChar w:fldCharType="separate"/>
            </w:r>
            <w:r w:rsidRPr="004373D5">
              <w:rPr>
                <w:noProof/>
                <w:sz w:val="21"/>
                <w:szCs w:val="21"/>
                <w:lang w:val="en-AU"/>
              </w:rPr>
              <w:t>(Markham</w:t>
            </w:r>
            <w:r w:rsidRPr="004373D5">
              <w:rPr>
                <w:i/>
                <w:noProof/>
                <w:sz w:val="21"/>
                <w:szCs w:val="21"/>
                <w:lang w:val="en-AU"/>
              </w:rPr>
              <w:t xml:space="preserve"> et al.</w:t>
            </w:r>
            <w:r w:rsidRPr="004373D5">
              <w:rPr>
                <w:noProof/>
                <w:sz w:val="21"/>
                <w:szCs w:val="21"/>
                <w:lang w:val="en-AU"/>
              </w:rPr>
              <w:t>, 1998)</w:t>
            </w:r>
            <w:r w:rsidRPr="004373D5">
              <w:rPr>
                <w:sz w:val="21"/>
                <w:szCs w:val="21"/>
                <w:lang w:val="en-AU"/>
              </w:rPr>
              <w:fldChar w:fldCharType="end"/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6DC" w:rsidRPr="004373D5" w:rsidRDefault="006A56DC" w:rsidP="002C19E3">
            <w:pPr>
              <w:spacing w:before="0" w:after="0" w:line="276" w:lineRule="auto"/>
              <w:jc w:val="center"/>
              <w:rPr>
                <w:i/>
                <w:iCs/>
                <w:sz w:val="21"/>
                <w:szCs w:val="21"/>
              </w:rPr>
            </w:pPr>
            <w:r w:rsidRPr="004373D5">
              <w:rPr>
                <w:i/>
                <w:iCs/>
                <w:sz w:val="21"/>
                <w:szCs w:val="21"/>
              </w:rPr>
              <w:t>ts</w:t>
            </w:r>
            <w:r w:rsidRPr="004373D5">
              <w:rPr>
                <w:i/>
                <w:iCs/>
                <w:sz w:val="21"/>
                <w:szCs w:val="21"/>
                <w:vertAlign w:val="superscript"/>
              </w:rPr>
              <w:t>–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6A56DC" w:rsidRPr="004373D5" w:rsidRDefault="006A56DC" w:rsidP="002C19E3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  <w:lang w:val="en-AU"/>
              </w:rPr>
              <w:t>T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6A56DC" w:rsidRPr="004373D5" w:rsidRDefault="006A56DC" w:rsidP="002C19E3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</w:rPr>
              <w:t>G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6A56DC" w:rsidRPr="004373D5" w:rsidRDefault="006A56DC" w:rsidP="002C19E3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</w:rPr>
              <w:t>C</w:t>
            </w:r>
          </w:p>
        </w:tc>
      </w:tr>
      <w:tr w:rsidR="006A56DC" w:rsidRPr="00B728FC" w:rsidTr="00096BB4">
        <w:trPr>
          <w:cantSplit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6DC" w:rsidRPr="004373D5" w:rsidRDefault="006A56DC" w:rsidP="002C19E3">
            <w:pPr>
              <w:spacing w:before="0" w:after="0" w:line="276" w:lineRule="auto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</w:rPr>
              <w:t>93205/1-2a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</w:tcPr>
          <w:p w:rsidR="006A56DC" w:rsidRPr="004373D5" w:rsidRDefault="006A56DC" w:rsidP="002C19E3">
            <w:pPr>
              <w:spacing w:before="0" w:after="0" w:line="276" w:lineRule="auto"/>
              <w:jc w:val="both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  <w:lang w:val="en-AU"/>
              </w:rPr>
              <w:t>MS-H-vaccinated flock, Australia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</w:tcPr>
          <w:p w:rsidR="006A56DC" w:rsidRPr="004373D5" w:rsidRDefault="006A56DC" w:rsidP="002C19E3">
            <w:pPr>
              <w:spacing w:before="0" w:after="0" w:line="276" w:lineRule="auto"/>
              <w:jc w:val="both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  <w:lang w:val="en-AU"/>
              </w:rPr>
              <w:fldChar w:fldCharType="begin">
                <w:fldData xml:space="preserve">PEVuZE5vdGU+PENpdGU+PEF1dGhvcj5NYXJraGFtPC9BdXRob3I+PFllYXI+MTk5ODwvWWVhcj48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</w:fldData>
              </w:fldChar>
            </w:r>
            <w:r w:rsidRPr="004373D5">
              <w:rPr>
                <w:sz w:val="21"/>
                <w:szCs w:val="21"/>
                <w:lang w:val="en-AU"/>
              </w:rPr>
              <w:instrText xml:space="preserve"> ADDIN EN.CITE </w:instrText>
            </w:r>
            <w:r w:rsidRPr="004373D5">
              <w:rPr>
                <w:sz w:val="21"/>
                <w:szCs w:val="21"/>
                <w:lang w:val="en-AU"/>
              </w:rPr>
              <w:fldChar w:fldCharType="begin">
                <w:fldData xml:space="preserve">PEVuZE5vdGU+PENpdGU+PEF1dGhvcj5NYXJraGFtPC9BdXRob3I+PFllYXI+MTk5ODwvWWVhcj48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</w:fldData>
              </w:fldChar>
            </w:r>
            <w:r w:rsidRPr="004373D5">
              <w:rPr>
                <w:sz w:val="21"/>
                <w:szCs w:val="21"/>
                <w:lang w:val="en-AU"/>
              </w:rPr>
              <w:instrText xml:space="preserve"> ADDIN EN.CITE.DATA </w:instrText>
            </w:r>
            <w:r w:rsidRPr="004373D5">
              <w:rPr>
                <w:sz w:val="21"/>
                <w:szCs w:val="21"/>
                <w:lang w:val="en-AU"/>
              </w:rPr>
            </w:r>
            <w:r w:rsidRPr="004373D5">
              <w:rPr>
                <w:sz w:val="21"/>
                <w:szCs w:val="21"/>
                <w:lang w:val="en-AU"/>
              </w:rPr>
              <w:fldChar w:fldCharType="end"/>
            </w:r>
            <w:r w:rsidRPr="004373D5">
              <w:rPr>
                <w:sz w:val="21"/>
                <w:szCs w:val="21"/>
                <w:lang w:val="en-AU"/>
              </w:rPr>
            </w:r>
            <w:r w:rsidRPr="004373D5">
              <w:rPr>
                <w:sz w:val="21"/>
                <w:szCs w:val="21"/>
                <w:lang w:val="en-AU"/>
              </w:rPr>
              <w:fldChar w:fldCharType="separate"/>
            </w:r>
            <w:r w:rsidRPr="004373D5">
              <w:rPr>
                <w:noProof/>
                <w:sz w:val="21"/>
                <w:szCs w:val="21"/>
                <w:lang w:val="en-AU"/>
              </w:rPr>
              <w:t>(Markham</w:t>
            </w:r>
            <w:r w:rsidRPr="004373D5">
              <w:rPr>
                <w:i/>
                <w:noProof/>
                <w:sz w:val="21"/>
                <w:szCs w:val="21"/>
                <w:lang w:val="en-AU"/>
              </w:rPr>
              <w:t xml:space="preserve"> et al.</w:t>
            </w:r>
            <w:r w:rsidRPr="004373D5">
              <w:rPr>
                <w:noProof/>
                <w:sz w:val="21"/>
                <w:szCs w:val="21"/>
                <w:lang w:val="en-AU"/>
              </w:rPr>
              <w:t>, 1998)</w:t>
            </w:r>
            <w:r w:rsidRPr="004373D5">
              <w:rPr>
                <w:sz w:val="21"/>
                <w:szCs w:val="21"/>
                <w:lang w:val="en-AU"/>
              </w:rPr>
              <w:fldChar w:fldCharType="end"/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6DC" w:rsidRPr="004373D5" w:rsidRDefault="006A56DC" w:rsidP="002C19E3">
            <w:pPr>
              <w:spacing w:before="0" w:after="0" w:line="276" w:lineRule="auto"/>
              <w:jc w:val="center"/>
              <w:rPr>
                <w:i/>
                <w:iCs/>
                <w:sz w:val="21"/>
                <w:szCs w:val="21"/>
              </w:rPr>
            </w:pPr>
            <w:r w:rsidRPr="004373D5">
              <w:rPr>
                <w:i/>
                <w:iCs/>
                <w:sz w:val="21"/>
                <w:szCs w:val="21"/>
              </w:rPr>
              <w:t>ts</w:t>
            </w:r>
            <w:r w:rsidRPr="004373D5">
              <w:rPr>
                <w:i/>
                <w:iCs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6A56DC" w:rsidRPr="004373D5" w:rsidRDefault="006A56DC" w:rsidP="002C19E3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  <w:lang w:val="en-AU"/>
              </w:rPr>
              <w:t>T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6A56DC" w:rsidRPr="004373D5" w:rsidRDefault="006A56DC" w:rsidP="002C19E3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  <w:lang w:val="en-AU"/>
              </w:rPr>
              <w:t>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6A56DC" w:rsidRPr="004373D5" w:rsidRDefault="006A56DC" w:rsidP="002C19E3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  <w:lang w:val="en-AU"/>
              </w:rPr>
              <w:t>C</w:t>
            </w:r>
          </w:p>
        </w:tc>
      </w:tr>
      <w:tr w:rsidR="006A56DC" w:rsidRPr="00B728FC" w:rsidTr="00096BB4">
        <w:trPr>
          <w:cantSplit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6DC" w:rsidRPr="004373D5" w:rsidRDefault="006A56DC" w:rsidP="002C19E3">
            <w:pPr>
              <w:spacing w:before="0" w:after="0" w:line="276" w:lineRule="auto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</w:rPr>
              <w:t>93198/6-5b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</w:tcPr>
          <w:p w:rsidR="006A56DC" w:rsidRPr="004373D5" w:rsidRDefault="006A56DC" w:rsidP="002C19E3">
            <w:pPr>
              <w:spacing w:before="0" w:after="0" w:line="276" w:lineRule="auto"/>
              <w:jc w:val="both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  <w:lang w:val="en-AU"/>
              </w:rPr>
              <w:t>MS-H-vaccinated flock, Australia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</w:tcPr>
          <w:p w:rsidR="006A56DC" w:rsidRPr="004373D5" w:rsidRDefault="006A56DC" w:rsidP="002C19E3">
            <w:pPr>
              <w:spacing w:before="0" w:after="0" w:line="276" w:lineRule="auto"/>
              <w:jc w:val="both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</w:rPr>
              <w:fldChar w:fldCharType="begin">
                <w:fldData xml:space="preserve">PEVuZE5vdGU+PENpdGU+PEF1dGhvcj5NYXJraGFtPC9BdXRob3I+PFllYXI+MTk5ODwvWWVhcj48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</w:fldData>
              </w:fldChar>
            </w:r>
            <w:r w:rsidRPr="004373D5">
              <w:rPr>
                <w:sz w:val="21"/>
                <w:szCs w:val="21"/>
              </w:rPr>
              <w:instrText xml:space="preserve"> ADDIN EN.CITE </w:instrText>
            </w:r>
            <w:r w:rsidRPr="004373D5">
              <w:rPr>
                <w:sz w:val="21"/>
                <w:szCs w:val="21"/>
              </w:rPr>
              <w:fldChar w:fldCharType="begin">
                <w:fldData xml:space="preserve">PEVuZE5vdGU+PENpdGU+PEF1dGhvcj5NYXJraGFtPC9BdXRob3I+PFllYXI+MTk5ODwvWWVhcj48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</w:fldData>
              </w:fldChar>
            </w:r>
            <w:r w:rsidRPr="004373D5">
              <w:rPr>
                <w:sz w:val="21"/>
                <w:szCs w:val="21"/>
              </w:rPr>
              <w:instrText xml:space="preserve"> ADDIN EN.CITE.DATA </w:instrText>
            </w:r>
            <w:r w:rsidRPr="004373D5">
              <w:rPr>
                <w:sz w:val="21"/>
                <w:szCs w:val="21"/>
              </w:rPr>
            </w:r>
            <w:r w:rsidRPr="004373D5">
              <w:rPr>
                <w:sz w:val="21"/>
                <w:szCs w:val="21"/>
              </w:rPr>
              <w:fldChar w:fldCharType="end"/>
            </w:r>
            <w:r w:rsidRPr="004373D5">
              <w:rPr>
                <w:sz w:val="21"/>
                <w:szCs w:val="21"/>
              </w:rPr>
            </w:r>
            <w:r w:rsidRPr="004373D5">
              <w:rPr>
                <w:sz w:val="21"/>
                <w:szCs w:val="21"/>
              </w:rPr>
              <w:fldChar w:fldCharType="separate"/>
            </w:r>
            <w:r w:rsidRPr="004373D5">
              <w:rPr>
                <w:noProof/>
                <w:sz w:val="21"/>
                <w:szCs w:val="21"/>
              </w:rPr>
              <w:t>(Markham</w:t>
            </w:r>
            <w:r w:rsidRPr="004373D5">
              <w:rPr>
                <w:i/>
                <w:noProof/>
                <w:sz w:val="21"/>
                <w:szCs w:val="21"/>
              </w:rPr>
              <w:t xml:space="preserve"> et al.</w:t>
            </w:r>
            <w:r w:rsidRPr="004373D5">
              <w:rPr>
                <w:noProof/>
                <w:sz w:val="21"/>
                <w:szCs w:val="21"/>
              </w:rPr>
              <w:t>, 1998)</w:t>
            </w:r>
            <w:r w:rsidRPr="004373D5">
              <w:rPr>
                <w:sz w:val="21"/>
                <w:szCs w:val="21"/>
              </w:rPr>
              <w:fldChar w:fldCharType="end"/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6DC" w:rsidRPr="004373D5" w:rsidRDefault="006A56DC" w:rsidP="002C19E3">
            <w:pPr>
              <w:spacing w:before="0" w:after="0" w:line="276" w:lineRule="auto"/>
              <w:jc w:val="center"/>
              <w:rPr>
                <w:i/>
                <w:iCs/>
                <w:sz w:val="21"/>
                <w:szCs w:val="21"/>
              </w:rPr>
            </w:pPr>
            <w:r w:rsidRPr="004373D5">
              <w:rPr>
                <w:i/>
                <w:iCs/>
                <w:sz w:val="21"/>
                <w:szCs w:val="21"/>
              </w:rPr>
              <w:t>ts</w:t>
            </w:r>
            <w:r w:rsidRPr="004373D5">
              <w:rPr>
                <w:i/>
                <w:iCs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6A56DC" w:rsidRPr="004373D5" w:rsidRDefault="006A56DC" w:rsidP="002C19E3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  <w:lang w:val="en-AU"/>
              </w:rPr>
              <w:t>T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6A56DC" w:rsidRPr="004373D5" w:rsidRDefault="006A56DC" w:rsidP="002C19E3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  <w:lang w:val="en-AU"/>
              </w:rPr>
              <w:t>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6A56DC" w:rsidRPr="004373D5" w:rsidRDefault="006A56DC" w:rsidP="002C19E3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  <w:lang w:val="en-AU"/>
              </w:rPr>
              <w:t>C</w:t>
            </w:r>
          </w:p>
        </w:tc>
      </w:tr>
      <w:tr w:rsidR="006A56DC" w:rsidRPr="00B728FC" w:rsidTr="00096BB4">
        <w:trPr>
          <w:cantSplit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6DC" w:rsidRPr="004373D5" w:rsidRDefault="006A56DC" w:rsidP="002C19E3">
            <w:pPr>
              <w:spacing w:before="0" w:after="0" w:line="276" w:lineRule="auto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</w:rPr>
              <w:t>94036/6-3a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</w:tcPr>
          <w:p w:rsidR="006A56DC" w:rsidRPr="004373D5" w:rsidRDefault="006A56DC" w:rsidP="002C19E3">
            <w:pPr>
              <w:spacing w:before="0" w:after="0" w:line="276" w:lineRule="auto"/>
              <w:jc w:val="both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  <w:lang w:val="en-AU"/>
              </w:rPr>
              <w:t>MS-H-vaccinated flock, Australia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</w:tcPr>
          <w:p w:rsidR="006A56DC" w:rsidRPr="004373D5" w:rsidRDefault="006A56DC" w:rsidP="002C19E3">
            <w:pPr>
              <w:spacing w:before="0" w:after="0" w:line="276" w:lineRule="auto"/>
              <w:jc w:val="both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</w:rPr>
              <w:fldChar w:fldCharType="begin">
                <w:fldData xml:space="preserve">PEVuZE5vdGU+PENpdGU+PEF1dGhvcj5NYXJraGFtPC9BdXRob3I+PFllYXI+MTk5ODwvWWVhcj48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</w:fldData>
              </w:fldChar>
            </w:r>
            <w:r w:rsidRPr="004373D5">
              <w:rPr>
                <w:sz w:val="21"/>
                <w:szCs w:val="21"/>
              </w:rPr>
              <w:instrText xml:space="preserve"> ADDIN EN.CITE </w:instrText>
            </w:r>
            <w:r w:rsidRPr="004373D5">
              <w:rPr>
                <w:sz w:val="21"/>
                <w:szCs w:val="21"/>
              </w:rPr>
              <w:fldChar w:fldCharType="begin">
                <w:fldData xml:space="preserve">PEVuZE5vdGU+PENpdGU+PEF1dGhvcj5NYXJraGFtPC9BdXRob3I+PFllYXI+MTk5ODwvWWVhcj48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</w:fldData>
              </w:fldChar>
            </w:r>
            <w:r w:rsidRPr="004373D5">
              <w:rPr>
                <w:sz w:val="21"/>
                <w:szCs w:val="21"/>
              </w:rPr>
              <w:instrText xml:space="preserve"> ADDIN EN.CITE.DATA </w:instrText>
            </w:r>
            <w:r w:rsidRPr="004373D5">
              <w:rPr>
                <w:sz w:val="21"/>
                <w:szCs w:val="21"/>
              </w:rPr>
            </w:r>
            <w:r w:rsidRPr="004373D5">
              <w:rPr>
                <w:sz w:val="21"/>
                <w:szCs w:val="21"/>
              </w:rPr>
              <w:fldChar w:fldCharType="end"/>
            </w:r>
            <w:r w:rsidRPr="004373D5">
              <w:rPr>
                <w:sz w:val="21"/>
                <w:szCs w:val="21"/>
              </w:rPr>
            </w:r>
            <w:r w:rsidRPr="004373D5">
              <w:rPr>
                <w:sz w:val="21"/>
                <w:szCs w:val="21"/>
              </w:rPr>
              <w:fldChar w:fldCharType="separate"/>
            </w:r>
            <w:r w:rsidRPr="004373D5">
              <w:rPr>
                <w:noProof/>
                <w:sz w:val="21"/>
                <w:szCs w:val="21"/>
              </w:rPr>
              <w:t>(Markham</w:t>
            </w:r>
            <w:r w:rsidRPr="004373D5">
              <w:rPr>
                <w:i/>
                <w:noProof/>
                <w:sz w:val="21"/>
                <w:szCs w:val="21"/>
              </w:rPr>
              <w:t xml:space="preserve"> et al.</w:t>
            </w:r>
            <w:r w:rsidRPr="004373D5">
              <w:rPr>
                <w:noProof/>
                <w:sz w:val="21"/>
                <w:szCs w:val="21"/>
              </w:rPr>
              <w:t>, 1998)</w:t>
            </w:r>
            <w:r w:rsidRPr="004373D5">
              <w:rPr>
                <w:sz w:val="21"/>
                <w:szCs w:val="21"/>
              </w:rPr>
              <w:fldChar w:fldCharType="end"/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6DC" w:rsidRPr="004373D5" w:rsidRDefault="006A56DC" w:rsidP="002C19E3">
            <w:pPr>
              <w:spacing w:before="0" w:after="0" w:line="276" w:lineRule="auto"/>
              <w:jc w:val="center"/>
              <w:rPr>
                <w:i/>
                <w:iCs/>
                <w:sz w:val="21"/>
                <w:szCs w:val="21"/>
              </w:rPr>
            </w:pPr>
            <w:r w:rsidRPr="004373D5">
              <w:rPr>
                <w:i/>
                <w:iCs/>
                <w:sz w:val="21"/>
                <w:szCs w:val="21"/>
              </w:rPr>
              <w:t>ts</w:t>
            </w:r>
            <w:r w:rsidRPr="004373D5">
              <w:rPr>
                <w:i/>
                <w:iCs/>
                <w:sz w:val="21"/>
                <w:szCs w:val="21"/>
                <w:vertAlign w:val="superscript"/>
              </w:rPr>
              <w:t>–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6A56DC" w:rsidRPr="004373D5" w:rsidRDefault="006A56DC" w:rsidP="002C19E3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  <w:lang w:val="en-AU"/>
              </w:rPr>
              <w:t>T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6A56DC" w:rsidRPr="004373D5" w:rsidRDefault="006A56DC" w:rsidP="002C19E3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</w:rPr>
              <w:t>G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6A56DC" w:rsidRPr="004373D5" w:rsidRDefault="006A56DC" w:rsidP="002C19E3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</w:rPr>
              <w:t>C</w:t>
            </w:r>
          </w:p>
        </w:tc>
      </w:tr>
      <w:tr w:rsidR="006A56DC" w:rsidRPr="00B728FC" w:rsidTr="00096BB4">
        <w:trPr>
          <w:cantSplit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6DC" w:rsidRPr="004373D5" w:rsidRDefault="006A56DC" w:rsidP="002C19E3">
            <w:pPr>
              <w:spacing w:before="0" w:after="0" w:line="276" w:lineRule="auto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</w:rPr>
              <w:t>93198/6-1a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</w:tcPr>
          <w:p w:rsidR="006A56DC" w:rsidRPr="004373D5" w:rsidRDefault="006A56DC" w:rsidP="002C19E3">
            <w:pPr>
              <w:spacing w:before="0" w:after="0" w:line="276" w:lineRule="auto"/>
              <w:jc w:val="both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  <w:lang w:val="en-AU"/>
              </w:rPr>
              <w:t>MS-H-vaccinated flock, Australia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</w:tcPr>
          <w:p w:rsidR="006A56DC" w:rsidRPr="004373D5" w:rsidRDefault="006A56DC" w:rsidP="002C19E3">
            <w:pPr>
              <w:spacing w:before="0" w:after="0" w:line="276" w:lineRule="auto"/>
              <w:jc w:val="both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  <w:lang w:val="en-AU"/>
              </w:rPr>
              <w:fldChar w:fldCharType="begin">
                <w:fldData xml:space="preserve">PEVuZE5vdGU+PENpdGU+PEF1dGhvcj5NYXJraGFtPC9BdXRob3I+PFllYXI+MTk5ODwvWWVhcj48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</w:fldData>
              </w:fldChar>
            </w:r>
            <w:r w:rsidRPr="004373D5">
              <w:rPr>
                <w:sz w:val="21"/>
                <w:szCs w:val="21"/>
                <w:lang w:val="en-AU"/>
              </w:rPr>
              <w:instrText xml:space="preserve"> ADDIN EN.CITE </w:instrText>
            </w:r>
            <w:r w:rsidRPr="004373D5">
              <w:rPr>
                <w:sz w:val="21"/>
                <w:szCs w:val="21"/>
                <w:lang w:val="en-AU"/>
              </w:rPr>
              <w:fldChar w:fldCharType="begin">
                <w:fldData xml:space="preserve">PEVuZE5vdGU+PENpdGU+PEF1dGhvcj5NYXJraGFtPC9BdXRob3I+PFllYXI+MTk5ODwvWWVhcj48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</w:fldData>
              </w:fldChar>
            </w:r>
            <w:r w:rsidRPr="004373D5">
              <w:rPr>
                <w:sz w:val="21"/>
                <w:szCs w:val="21"/>
                <w:lang w:val="en-AU"/>
              </w:rPr>
              <w:instrText xml:space="preserve"> ADDIN EN.CITE.DATA </w:instrText>
            </w:r>
            <w:r w:rsidRPr="004373D5">
              <w:rPr>
                <w:sz w:val="21"/>
                <w:szCs w:val="21"/>
                <w:lang w:val="en-AU"/>
              </w:rPr>
            </w:r>
            <w:r w:rsidRPr="004373D5">
              <w:rPr>
                <w:sz w:val="21"/>
                <w:szCs w:val="21"/>
                <w:lang w:val="en-AU"/>
              </w:rPr>
              <w:fldChar w:fldCharType="end"/>
            </w:r>
            <w:r w:rsidRPr="004373D5">
              <w:rPr>
                <w:sz w:val="21"/>
                <w:szCs w:val="21"/>
                <w:lang w:val="en-AU"/>
              </w:rPr>
            </w:r>
            <w:r w:rsidRPr="004373D5">
              <w:rPr>
                <w:sz w:val="21"/>
                <w:szCs w:val="21"/>
                <w:lang w:val="en-AU"/>
              </w:rPr>
              <w:fldChar w:fldCharType="separate"/>
            </w:r>
            <w:r w:rsidRPr="004373D5">
              <w:rPr>
                <w:noProof/>
                <w:sz w:val="21"/>
                <w:szCs w:val="21"/>
                <w:lang w:val="en-AU"/>
              </w:rPr>
              <w:t>(Markham</w:t>
            </w:r>
            <w:r w:rsidRPr="004373D5">
              <w:rPr>
                <w:i/>
                <w:noProof/>
                <w:sz w:val="21"/>
                <w:szCs w:val="21"/>
                <w:lang w:val="en-AU"/>
              </w:rPr>
              <w:t xml:space="preserve"> et al.</w:t>
            </w:r>
            <w:r w:rsidRPr="004373D5">
              <w:rPr>
                <w:noProof/>
                <w:sz w:val="21"/>
                <w:szCs w:val="21"/>
                <w:lang w:val="en-AU"/>
              </w:rPr>
              <w:t>, 1998)</w:t>
            </w:r>
            <w:r w:rsidRPr="004373D5">
              <w:rPr>
                <w:sz w:val="21"/>
                <w:szCs w:val="21"/>
                <w:lang w:val="en-AU"/>
              </w:rPr>
              <w:fldChar w:fldCharType="end"/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6DC" w:rsidRPr="004373D5" w:rsidRDefault="006A56DC" w:rsidP="002C19E3">
            <w:pPr>
              <w:spacing w:before="0" w:after="0" w:line="276" w:lineRule="auto"/>
              <w:jc w:val="center"/>
              <w:rPr>
                <w:i/>
                <w:iCs/>
                <w:sz w:val="21"/>
                <w:szCs w:val="21"/>
              </w:rPr>
            </w:pPr>
            <w:r w:rsidRPr="004373D5">
              <w:rPr>
                <w:i/>
                <w:iCs/>
                <w:sz w:val="21"/>
                <w:szCs w:val="21"/>
              </w:rPr>
              <w:t>ts</w:t>
            </w:r>
            <w:r w:rsidRPr="004373D5">
              <w:rPr>
                <w:i/>
                <w:iCs/>
                <w:sz w:val="21"/>
                <w:szCs w:val="21"/>
                <w:vertAlign w:val="superscript"/>
              </w:rPr>
              <w:t>–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6A56DC" w:rsidRPr="004373D5" w:rsidRDefault="006A56DC" w:rsidP="002C19E3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  <w:lang w:val="en-AU"/>
              </w:rPr>
              <w:t>T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6A56DC" w:rsidRPr="004373D5" w:rsidRDefault="006A56DC" w:rsidP="002C19E3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</w:rPr>
              <w:t>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6A56DC" w:rsidRPr="004373D5" w:rsidRDefault="006A56DC" w:rsidP="002C19E3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</w:rPr>
              <w:t>T</w:t>
            </w:r>
          </w:p>
        </w:tc>
      </w:tr>
      <w:tr w:rsidR="006A56DC" w:rsidRPr="00B728FC" w:rsidTr="00096BB4">
        <w:trPr>
          <w:cantSplit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6DC" w:rsidRPr="004373D5" w:rsidRDefault="006A56DC" w:rsidP="002C19E3">
            <w:pPr>
              <w:spacing w:before="0" w:after="0" w:line="276" w:lineRule="auto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</w:rPr>
              <w:t>94036/10-5a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</w:tcPr>
          <w:p w:rsidR="006A56DC" w:rsidRPr="004373D5" w:rsidRDefault="006A56DC" w:rsidP="002C19E3">
            <w:pPr>
              <w:spacing w:before="0" w:after="0" w:line="276" w:lineRule="auto"/>
              <w:jc w:val="both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  <w:lang w:val="en-AU"/>
              </w:rPr>
              <w:t>MS-H-vaccinated flock, Australia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</w:tcPr>
          <w:p w:rsidR="006A56DC" w:rsidRPr="004373D5" w:rsidRDefault="006A56DC" w:rsidP="002C19E3">
            <w:pPr>
              <w:spacing w:before="0" w:after="0" w:line="276" w:lineRule="auto"/>
              <w:jc w:val="both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  <w:lang w:val="en-AU"/>
              </w:rPr>
              <w:fldChar w:fldCharType="begin">
                <w:fldData xml:space="preserve">PEVuZE5vdGU+PENpdGU+PEF1dGhvcj5NYXJraGFtPC9BdXRob3I+PFllYXI+MTk5ODwvWWVhcj48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</w:fldData>
              </w:fldChar>
            </w:r>
            <w:r w:rsidRPr="004373D5">
              <w:rPr>
                <w:sz w:val="21"/>
                <w:szCs w:val="21"/>
                <w:lang w:val="en-AU"/>
              </w:rPr>
              <w:instrText xml:space="preserve"> ADDIN EN.CITE </w:instrText>
            </w:r>
            <w:r w:rsidRPr="004373D5">
              <w:rPr>
                <w:sz w:val="21"/>
                <w:szCs w:val="21"/>
                <w:lang w:val="en-AU"/>
              </w:rPr>
              <w:fldChar w:fldCharType="begin">
                <w:fldData xml:space="preserve">PEVuZE5vdGU+PENpdGU+PEF1dGhvcj5NYXJraGFtPC9BdXRob3I+PFllYXI+MTk5ODwvWWVhcj48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</w:fldData>
              </w:fldChar>
            </w:r>
            <w:r w:rsidRPr="004373D5">
              <w:rPr>
                <w:sz w:val="21"/>
                <w:szCs w:val="21"/>
                <w:lang w:val="en-AU"/>
              </w:rPr>
              <w:instrText xml:space="preserve"> ADDIN EN.CITE.DATA </w:instrText>
            </w:r>
            <w:r w:rsidRPr="004373D5">
              <w:rPr>
                <w:sz w:val="21"/>
                <w:szCs w:val="21"/>
                <w:lang w:val="en-AU"/>
              </w:rPr>
            </w:r>
            <w:r w:rsidRPr="004373D5">
              <w:rPr>
                <w:sz w:val="21"/>
                <w:szCs w:val="21"/>
                <w:lang w:val="en-AU"/>
              </w:rPr>
              <w:fldChar w:fldCharType="end"/>
            </w:r>
            <w:r w:rsidRPr="004373D5">
              <w:rPr>
                <w:sz w:val="21"/>
                <w:szCs w:val="21"/>
                <w:lang w:val="en-AU"/>
              </w:rPr>
            </w:r>
            <w:r w:rsidRPr="004373D5">
              <w:rPr>
                <w:sz w:val="21"/>
                <w:szCs w:val="21"/>
                <w:lang w:val="en-AU"/>
              </w:rPr>
              <w:fldChar w:fldCharType="separate"/>
            </w:r>
            <w:r w:rsidRPr="004373D5">
              <w:rPr>
                <w:noProof/>
                <w:sz w:val="21"/>
                <w:szCs w:val="21"/>
                <w:lang w:val="en-AU"/>
              </w:rPr>
              <w:t>(Markham</w:t>
            </w:r>
            <w:r w:rsidRPr="004373D5">
              <w:rPr>
                <w:i/>
                <w:noProof/>
                <w:sz w:val="21"/>
                <w:szCs w:val="21"/>
                <w:lang w:val="en-AU"/>
              </w:rPr>
              <w:t xml:space="preserve"> et al.</w:t>
            </w:r>
            <w:r w:rsidRPr="004373D5">
              <w:rPr>
                <w:noProof/>
                <w:sz w:val="21"/>
                <w:szCs w:val="21"/>
                <w:lang w:val="en-AU"/>
              </w:rPr>
              <w:t>, 1998)</w:t>
            </w:r>
            <w:r w:rsidRPr="004373D5">
              <w:rPr>
                <w:sz w:val="21"/>
                <w:szCs w:val="21"/>
                <w:lang w:val="en-AU"/>
              </w:rPr>
              <w:fldChar w:fldCharType="end"/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6DC" w:rsidRPr="004373D5" w:rsidRDefault="006A56DC" w:rsidP="002C19E3">
            <w:pPr>
              <w:spacing w:before="0" w:after="0" w:line="276" w:lineRule="auto"/>
              <w:jc w:val="center"/>
              <w:rPr>
                <w:i/>
                <w:iCs/>
                <w:sz w:val="21"/>
                <w:szCs w:val="21"/>
              </w:rPr>
            </w:pPr>
            <w:r w:rsidRPr="004373D5">
              <w:rPr>
                <w:i/>
                <w:iCs/>
                <w:sz w:val="21"/>
                <w:szCs w:val="21"/>
              </w:rPr>
              <w:t>ts</w:t>
            </w:r>
            <w:r w:rsidRPr="004373D5">
              <w:rPr>
                <w:i/>
                <w:iCs/>
                <w:sz w:val="21"/>
                <w:szCs w:val="21"/>
                <w:vertAlign w:val="superscript"/>
              </w:rPr>
              <w:t>–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6A56DC" w:rsidRPr="004373D5" w:rsidRDefault="006A56DC" w:rsidP="002C19E3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  <w:lang w:val="en-AU"/>
              </w:rPr>
              <w:t>T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6A56DC" w:rsidRPr="004373D5" w:rsidRDefault="006A56DC" w:rsidP="002C19E3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</w:rPr>
              <w:t>G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6A56DC" w:rsidRPr="004373D5" w:rsidRDefault="006A56DC" w:rsidP="002C19E3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</w:rPr>
              <w:t>C</w:t>
            </w:r>
          </w:p>
        </w:tc>
      </w:tr>
      <w:tr w:rsidR="006A56DC" w:rsidRPr="00B728FC" w:rsidTr="00096BB4">
        <w:trPr>
          <w:cantSplit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6DC" w:rsidRPr="004373D5" w:rsidRDefault="006A56DC" w:rsidP="002C19E3">
            <w:pPr>
              <w:spacing w:before="0" w:after="0" w:line="276" w:lineRule="auto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</w:rPr>
              <w:t>93198/5-10a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</w:tcPr>
          <w:p w:rsidR="006A56DC" w:rsidRPr="004373D5" w:rsidRDefault="006A56DC" w:rsidP="002C19E3">
            <w:pPr>
              <w:spacing w:before="0" w:after="0" w:line="276" w:lineRule="auto"/>
              <w:jc w:val="both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  <w:lang w:val="en-AU"/>
              </w:rPr>
              <w:t>MS-H-vaccinated flock, Australia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</w:tcPr>
          <w:p w:rsidR="006A56DC" w:rsidRPr="004373D5" w:rsidRDefault="006A56DC" w:rsidP="002C19E3">
            <w:pPr>
              <w:spacing w:before="0" w:after="0" w:line="276" w:lineRule="auto"/>
              <w:jc w:val="both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  <w:lang w:val="en-AU"/>
              </w:rPr>
              <w:fldChar w:fldCharType="begin">
                <w:fldData xml:space="preserve">PEVuZE5vdGU+PENpdGU+PEF1dGhvcj5NYXJraGFtPC9BdXRob3I+PFllYXI+MTk5ODwvWWVhcj48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</w:fldData>
              </w:fldChar>
            </w:r>
            <w:r w:rsidRPr="004373D5">
              <w:rPr>
                <w:sz w:val="21"/>
                <w:szCs w:val="21"/>
                <w:lang w:val="en-AU"/>
              </w:rPr>
              <w:instrText xml:space="preserve"> ADDIN EN.CITE </w:instrText>
            </w:r>
            <w:r w:rsidRPr="004373D5">
              <w:rPr>
                <w:sz w:val="21"/>
                <w:szCs w:val="21"/>
                <w:lang w:val="en-AU"/>
              </w:rPr>
              <w:fldChar w:fldCharType="begin">
                <w:fldData xml:space="preserve">PEVuZE5vdGU+PENpdGU+PEF1dGhvcj5NYXJraGFtPC9BdXRob3I+PFllYXI+MTk5ODwvWWVhcj48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</w:fldData>
              </w:fldChar>
            </w:r>
            <w:r w:rsidRPr="004373D5">
              <w:rPr>
                <w:sz w:val="21"/>
                <w:szCs w:val="21"/>
                <w:lang w:val="en-AU"/>
              </w:rPr>
              <w:instrText xml:space="preserve"> ADDIN EN.CITE.DATA </w:instrText>
            </w:r>
            <w:r w:rsidRPr="004373D5">
              <w:rPr>
                <w:sz w:val="21"/>
                <w:szCs w:val="21"/>
                <w:lang w:val="en-AU"/>
              </w:rPr>
            </w:r>
            <w:r w:rsidRPr="004373D5">
              <w:rPr>
                <w:sz w:val="21"/>
                <w:szCs w:val="21"/>
                <w:lang w:val="en-AU"/>
              </w:rPr>
              <w:fldChar w:fldCharType="end"/>
            </w:r>
            <w:r w:rsidRPr="004373D5">
              <w:rPr>
                <w:sz w:val="21"/>
                <w:szCs w:val="21"/>
                <w:lang w:val="en-AU"/>
              </w:rPr>
            </w:r>
            <w:r w:rsidRPr="004373D5">
              <w:rPr>
                <w:sz w:val="21"/>
                <w:szCs w:val="21"/>
                <w:lang w:val="en-AU"/>
              </w:rPr>
              <w:fldChar w:fldCharType="separate"/>
            </w:r>
            <w:r w:rsidRPr="004373D5">
              <w:rPr>
                <w:noProof/>
                <w:sz w:val="21"/>
                <w:szCs w:val="21"/>
                <w:lang w:val="en-AU"/>
              </w:rPr>
              <w:t>(Markham</w:t>
            </w:r>
            <w:r w:rsidRPr="004373D5">
              <w:rPr>
                <w:i/>
                <w:noProof/>
                <w:sz w:val="21"/>
                <w:szCs w:val="21"/>
                <w:lang w:val="en-AU"/>
              </w:rPr>
              <w:t xml:space="preserve"> et al.</w:t>
            </w:r>
            <w:r w:rsidRPr="004373D5">
              <w:rPr>
                <w:noProof/>
                <w:sz w:val="21"/>
                <w:szCs w:val="21"/>
                <w:lang w:val="en-AU"/>
              </w:rPr>
              <w:t>, 1998)</w:t>
            </w:r>
            <w:r w:rsidRPr="004373D5">
              <w:rPr>
                <w:sz w:val="21"/>
                <w:szCs w:val="21"/>
                <w:lang w:val="en-AU"/>
              </w:rPr>
              <w:fldChar w:fldCharType="end"/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6DC" w:rsidRPr="004373D5" w:rsidRDefault="006A56DC" w:rsidP="002C19E3">
            <w:pPr>
              <w:spacing w:before="0" w:after="0" w:line="276" w:lineRule="auto"/>
              <w:jc w:val="center"/>
              <w:rPr>
                <w:i/>
                <w:iCs/>
                <w:sz w:val="21"/>
                <w:szCs w:val="21"/>
              </w:rPr>
            </w:pPr>
            <w:r w:rsidRPr="004373D5">
              <w:rPr>
                <w:i/>
                <w:iCs/>
                <w:sz w:val="21"/>
                <w:szCs w:val="21"/>
              </w:rPr>
              <w:t>ts</w:t>
            </w:r>
            <w:r w:rsidRPr="004373D5">
              <w:rPr>
                <w:i/>
                <w:iCs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6A56DC" w:rsidRPr="004373D5" w:rsidRDefault="006A56DC" w:rsidP="002C19E3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  <w:lang w:val="en-AU"/>
              </w:rPr>
              <w:t>T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6A56DC" w:rsidRPr="004373D5" w:rsidRDefault="006A56DC" w:rsidP="002C19E3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  <w:lang w:val="en-AU"/>
              </w:rPr>
              <w:t>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6A56DC" w:rsidRPr="004373D5" w:rsidRDefault="006A56DC" w:rsidP="002C19E3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  <w:lang w:val="en-AU"/>
              </w:rPr>
              <w:t>C</w:t>
            </w:r>
          </w:p>
        </w:tc>
      </w:tr>
      <w:tr w:rsidR="006A56DC" w:rsidRPr="00B728FC" w:rsidTr="00096BB4">
        <w:trPr>
          <w:cantSplit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6DC" w:rsidRPr="004373D5" w:rsidRDefault="006A56DC" w:rsidP="002C19E3">
            <w:pPr>
              <w:spacing w:before="0" w:after="0" w:line="276" w:lineRule="auto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</w:rPr>
              <w:t>93198/1-24b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</w:tcPr>
          <w:p w:rsidR="006A56DC" w:rsidRPr="004373D5" w:rsidRDefault="006A56DC" w:rsidP="002C19E3">
            <w:pPr>
              <w:spacing w:before="0" w:after="0" w:line="276" w:lineRule="auto"/>
              <w:jc w:val="both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  <w:lang w:val="en-AU"/>
              </w:rPr>
              <w:t>MS-H-vaccinated flock, Australia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</w:tcPr>
          <w:p w:rsidR="006A56DC" w:rsidRPr="004373D5" w:rsidRDefault="006A56DC" w:rsidP="002C19E3">
            <w:pPr>
              <w:spacing w:before="0" w:after="0" w:line="276" w:lineRule="auto"/>
              <w:jc w:val="both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  <w:lang w:val="en-AU"/>
              </w:rPr>
              <w:fldChar w:fldCharType="begin">
                <w:fldData xml:space="preserve">PEVuZE5vdGU+PENpdGU+PEF1dGhvcj5NYXJraGFtPC9BdXRob3I+PFllYXI+MTk5ODwvWWVhcj48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</w:fldData>
              </w:fldChar>
            </w:r>
            <w:r w:rsidRPr="004373D5">
              <w:rPr>
                <w:sz w:val="21"/>
                <w:szCs w:val="21"/>
                <w:lang w:val="en-AU"/>
              </w:rPr>
              <w:instrText xml:space="preserve"> ADDIN EN.CITE </w:instrText>
            </w:r>
            <w:r w:rsidRPr="004373D5">
              <w:rPr>
                <w:sz w:val="21"/>
                <w:szCs w:val="21"/>
                <w:lang w:val="en-AU"/>
              </w:rPr>
              <w:fldChar w:fldCharType="begin">
                <w:fldData xml:space="preserve">PEVuZE5vdGU+PENpdGU+PEF1dGhvcj5NYXJraGFtPC9BdXRob3I+PFllYXI+MTk5ODwvWWVhcj48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</w:fldData>
              </w:fldChar>
            </w:r>
            <w:r w:rsidRPr="004373D5">
              <w:rPr>
                <w:sz w:val="21"/>
                <w:szCs w:val="21"/>
                <w:lang w:val="en-AU"/>
              </w:rPr>
              <w:instrText xml:space="preserve"> ADDIN EN.CITE.DATA </w:instrText>
            </w:r>
            <w:r w:rsidRPr="004373D5">
              <w:rPr>
                <w:sz w:val="21"/>
                <w:szCs w:val="21"/>
                <w:lang w:val="en-AU"/>
              </w:rPr>
            </w:r>
            <w:r w:rsidRPr="004373D5">
              <w:rPr>
                <w:sz w:val="21"/>
                <w:szCs w:val="21"/>
                <w:lang w:val="en-AU"/>
              </w:rPr>
              <w:fldChar w:fldCharType="end"/>
            </w:r>
            <w:r w:rsidRPr="004373D5">
              <w:rPr>
                <w:sz w:val="21"/>
                <w:szCs w:val="21"/>
                <w:lang w:val="en-AU"/>
              </w:rPr>
            </w:r>
            <w:r w:rsidRPr="004373D5">
              <w:rPr>
                <w:sz w:val="21"/>
                <w:szCs w:val="21"/>
                <w:lang w:val="en-AU"/>
              </w:rPr>
              <w:fldChar w:fldCharType="separate"/>
            </w:r>
            <w:r w:rsidRPr="004373D5">
              <w:rPr>
                <w:noProof/>
                <w:sz w:val="21"/>
                <w:szCs w:val="21"/>
                <w:lang w:val="en-AU"/>
              </w:rPr>
              <w:t>(Markham</w:t>
            </w:r>
            <w:r w:rsidRPr="004373D5">
              <w:rPr>
                <w:i/>
                <w:noProof/>
                <w:sz w:val="21"/>
                <w:szCs w:val="21"/>
                <w:lang w:val="en-AU"/>
              </w:rPr>
              <w:t xml:space="preserve"> et al.</w:t>
            </w:r>
            <w:r w:rsidRPr="004373D5">
              <w:rPr>
                <w:noProof/>
                <w:sz w:val="21"/>
                <w:szCs w:val="21"/>
                <w:lang w:val="en-AU"/>
              </w:rPr>
              <w:t>, 1998)</w:t>
            </w:r>
            <w:r w:rsidRPr="004373D5">
              <w:rPr>
                <w:sz w:val="21"/>
                <w:szCs w:val="21"/>
                <w:lang w:val="en-AU"/>
              </w:rPr>
              <w:fldChar w:fldCharType="end"/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6DC" w:rsidRPr="004373D5" w:rsidRDefault="006A56DC" w:rsidP="002C19E3">
            <w:pPr>
              <w:spacing w:before="0" w:after="0" w:line="276" w:lineRule="auto"/>
              <w:jc w:val="center"/>
              <w:rPr>
                <w:i/>
                <w:iCs/>
                <w:sz w:val="21"/>
                <w:szCs w:val="21"/>
              </w:rPr>
            </w:pPr>
            <w:r w:rsidRPr="004373D5">
              <w:rPr>
                <w:i/>
                <w:iCs/>
                <w:sz w:val="21"/>
                <w:szCs w:val="21"/>
              </w:rPr>
              <w:t>ts</w:t>
            </w:r>
            <w:r w:rsidRPr="004373D5">
              <w:rPr>
                <w:i/>
                <w:iCs/>
                <w:sz w:val="21"/>
                <w:szCs w:val="21"/>
                <w:vertAlign w:val="superscript"/>
              </w:rPr>
              <w:t>–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6A56DC" w:rsidRPr="004373D5" w:rsidRDefault="006A56DC" w:rsidP="002C19E3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  <w:lang w:val="en-AU"/>
              </w:rPr>
              <w:t>T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6A56DC" w:rsidRPr="004373D5" w:rsidRDefault="006A56DC" w:rsidP="002C19E3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</w:rPr>
              <w:t>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6A56DC" w:rsidRPr="004373D5" w:rsidRDefault="006A56DC" w:rsidP="002C19E3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</w:rPr>
              <w:t>T</w:t>
            </w:r>
          </w:p>
        </w:tc>
      </w:tr>
      <w:tr w:rsidR="006A56DC" w:rsidRPr="00B728FC" w:rsidTr="00096BB4">
        <w:trPr>
          <w:cantSplit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6DC" w:rsidRPr="004373D5" w:rsidRDefault="006A56DC" w:rsidP="002C19E3">
            <w:pPr>
              <w:spacing w:before="0" w:after="0" w:line="276" w:lineRule="auto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</w:rPr>
              <w:t>93205/2-9a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</w:tcPr>
          <w:p w:rsidR="006A56DC" w:rsidRPr="004373D5" w:rsidRDefault="006A56DC" w:rsidP="002C19E3">
            <w:pPr>
              <w:spacing w:before="0" w:after="0" w:line="276" w:lineRule="auto"/>
              <w:jc w:val="both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  <w:lang w:val="en-AU"/>
              </w:rPr>
              <w:t>MS-H-vaccinated flock, Australia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</w:tcPr>
          <w:p w:rsidR="006A56DC" w:rsidRPr="004373D5" w:rsidRDefault="006A56DC" w:rsidP="002C19E3">
            <w:pPr>
              <w:spacing w:before="0" w:after="0" w:line="276" w:lineRule="auto"/>
              <w:jc w:val="both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  <w:lang w:val="en-AU"/>
              </w:rPr>
              <w:fldChar w:fldCharType="begin">
                <w:fldData xml:space="preserve">PEVuZE5vdGU+PENpdGU+PEF1dGhvcj5NYXJraGFtPC9BdXRob3I+PFllYXI+MTk5ODwvWWVhcj48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</w:fldData>
              </w:fldChar>
            </w:r>
            <w:r w:rsidRPr="004373D5">
              <w:rPr>
                <w:sz w:val="21"/>
                <w:szCs w:val="21"/>
                <w:lang w:val="en-AU"/>
              </w:rPr>
              <w:instrText xml:space="preserve"> ADDIN EN.CITE </w:instrText>
            </w:r>
            <w:r w:rsidRPr="004373D5">
              <w:rPr>
                <w:sz w:val="21"/>
                <w:szCs w:val="21"/>
                <w:lang w:val="en-AU"/>
              </w:rPr>
              <w:fldChar w:fldCharType="begin">
                <w:fldData xml:space="preserve">PEVuZE5vdGU+PENpdGU+PEF1dGhvcj5NYXJraGFtPC9BdXRob3I+PFllYXI+MTk5ODwvWWVhcj48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</w:fldData>
              </w:fldChar>
            </w:r>
            <w:r w:rsidRPr="004373D5">
              <w:rPr>
                <w:sz w:val="21"/>
                <w:szCs w:val="21"/>
                <w:lang w:val="en-AU"/>
              </w:rPr>
              <w:instrText xml:space="preserve"> ADDIN EN.CITE.DATA </w:instrText>
            </w:r>
            <w:r w:rsidRPr="004373D5">
              <w:rPr>
                <w:sz w:val="21"/>
                <w:szCs w:val="21"/>
                <w:lang w:val="en-AU"/>
              </w:rPr>
            </w:r>
            <w:r w:rsidRPr="004373D5">
              <w:rPr>
                <w:sz w:val="21"/>
                <w:szCs w:val="21"/>
                <w:lang w:val="en-AU"/>
              </w:rPr>
              <w:fldChar w:fldCharType="end"/>
            </w:r>
            <w:r w:rsidRPr="004373D5">
              <w:rPr>
                <w:sz w:val="21"/>
                <w:szCs w:val="21"/>
                <w:lang w:val="en-AU"/>
              </w:rPr>
            </w:r>
            <w:r w:rsidRPr="004373D5">
              <w:rPr>
                <w:sz w:val="21"/>
                <w:szCs w:val="21"/>
                <w:lang w:val="en-AU"/>
              </w:rPr>
              <w:fldChar w:fldCharType="separate"/>
            </w:r>
            <w:r w:rsidRPr="004373D5">
              <w:rPr>
                <w:noProof/>
                <w:sz w:val="21"/>
                <w:szCs w:val="21"/>
                <w:lang w:val="en-AU"/>
              </w:rPr>
              <w:t>(Markham</w:t>
            </w:r>
            <w:r w:rsidRPr="004373D5">
              <w:rPr>
                <w:i/>
                <w:noProof/>
                <w:sz w:val="21"/>
                <w:szCs w:val="21"/>
                <w:lang w:val="en-AU"/>
              </w:rPr>
              <w:t xml:space="preserve"> et al.</w:t>
            </w:r>
            <w:r w:rsidRPr="004373D5">
              <w:rPr>
                <w:noProof/>
                <w:sz w:val="21"/>
                <w:szCs w:val="21"/>
                <w:lang w:val="en-AU"/>
              </w:rPr>
              <w:t>, 1998)</w:t>
            </w:r>
            <w:r w:rsidRPr="004373D5">
              <w:rPr>
                <w:sz w:val="21"/>
                <w:szCs w:val="21"/>
                <w:lang w:val="en-AU"/>
              </w:rPr>
              <w:fldChar w:fldCharType="end"/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6DC" w:rsidRPr="004373D5" w:rsidRDefault="006A56DC" w:rsidP="002C19E3">
            <w:pPr>
              <w:spacing w:before="0" w:after="0" w:line="276" w:lineRule="auto"/>
              <w:jc w:val="center"/>
              <w:rPr>
                <w:i/>
                <w:iCs/>
                <w:sz w:val="21"/>
                <w:szCs w:val="21"/>
              </w:rPr>
            </w:pPr>
            <w:r w:rsidRPr="004373D5">
              <w:rPr>
                <w:i/>
                <w:iCs/>
                <w:sz w:val="21"/>
                <w:szCs w:val="21"/>
              </w:rPr>
              <w:t>ts</w:t>
            </w:r>
            <w:r w:rsidRPr="004373D5">
              <w:rPr>
                <w:i/>
                <w:iCs/>
                <w:sz w:val="21"/>
                <w:szCs w:val="21"/>
                <w:vertAlign w:val="superscript"/>
              </w:rPr>
              <w:t>–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6A56DC" w:rsidRPr="004373D5" w:rsidRDefault="006A56DC" w:rsidP="002C19E3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  <w:lang w:val="en-AU"/>
              </w:rPr>
              <w:t>T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6A56DC" w:rsidRPr="004373D5" w:rsidRDefault="006A56DC" w:rsidP="002C19E3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</w:rPr>
              <w:t>G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6A56DC" w:rsidRPr="004373D5" w:rsidRDefault="006A56DC" w:rsidP="002C19E3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</w:rPr>
              <w:t>C</w:t>
            </w:r>
          </w:p>
        </w:tc>
      </w:tr>
      <w:tr w:rsidR="006A56DC" w:rsidRPr="00B728FC" w:rsidTr="00096BB4">
        <w:trPr>
          <w:cantSplit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6DC" w:rsidRPr="004373D5" w:rsidRDefault="006A56DC" w:rsidP="002C19E3">
            <w:pPr>
              <w:spacing w:before="0" w:after="0" w:line="276" w:lineRule="auto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</w:rPr>
              <w:t>94036/2-1a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</w:tcPr>
          <w:p w:rsidR="006A56DC" w:rsidRPr="004373D5" w:rsidRDefault="006A56DC" w:rsidP="002C19E3">
            <w:pPr>
              <w:spacing w:before="0" w:after="0" w:line="276" w:lineRule="auto"/>
              <w:jc w:val="both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  <w:lang w:val="en-AU"/>
              </w:rPr>
              <w:t>MS-H-vaccinated flock, Australia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</w:tcPr>
          <w:p w:rsidR="006A56DC" w:rsidRPr="004373D5" w:rsidRDefault="006A56DC" w:rsidP="002C19E3">
            <w:pPr>
              <w:spacing w:before="0" w:after="0" w:line="276" w:lineRule="auto"/>
              <w:jc w:val="both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  <w:lang w:val="en-AU"/>
              </w:rPr>
              <w:fldChar w:fldCharType="begin">
                <w:fldData xml:space="preserve">PEVuZE5vdGU+PENpdGU+PEF1dGhvcj5NYXJraGFtPC9BdXRob3I+PFllYXI+MTk5ODwvWWVhcj48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</w:fldData>
              </w:fldChar>
            </w:r>
            <w:r w:rsidRPr="004373D5">
              <w:rPr>
                <w:sz w:val="21"/>
                <w:szCs w:val="21"/>
                <w:lang w:val="en-AU"/>
              </w:rPr>
              <w:instrText xml:space="preserve"> ADDIN EN.CITE </w:instrText>
            </w:r>
            <w:r w:rsidRPr="004373D5">
              <w:rPr>
                <w:sz w:val="21"/>
                <w:szCs w:val="21"/>
                <w:lang w:val="en-AU"/>
              </w:rPr>
              <w:fldChar w:fldCharType="begin">
                <w:fldData xml:space="preserve">PEVuZE5vdGU+PENpdGU+PEF1dGhvcj5NYXJraGFtPC9BdXRob3I+PFllYXI+MTk5ODwvWWVhcj48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</w:fldData>
              </w:fldChar>
            </w:r>
            <w:r w:rsidRPr="004373D5">
              <w:rPr>
                <w:sz w:val="21"/>
                <w:szCs w:val="21"/>
                <w:lang w:val="en-AU"/>
              </w:rPr>
              <w:instrText xml:space="preserve"> ADDIN EN.CITE.DATA </w:instrText>
            </w:r>
            <w:r w:rsidRPr="004373D5">
              <w:rPr>
                <w:sz w:val="21"/>
                <w:szCs w:val="21"/>
                <w:lang w:val="en-AU"/>
              </w:rPr>
            </w:r>
            <w:r w:rsidRPr="004373D5">
              <w:rPr>
                <w:sz w:val="21"/>
                <w:szCs w:val="21"/>
                <w:lang w:val="en-AU"/>
              </w:rPr>
              <w:fldChar w:fldCharType="end"/>
            </w:r>
            <w:r w:rsidRPr="004373D5">
              <w:rPr>
                <w:sz w:val="21"/>
                <w:szCs w:val="21"/>
                <w:lang w:val="en-AU"/>
              </w:rPr>
            </w:r>
            <w:r w:rsidRPr="004373D5">
              <w:rPr>
                <w:sz w:val="21"/>
                <w:szCs w:val="21"/>
                <w:lang w:val="en-AU"/>
              </w:rPr>
              <w:fldChar w:fldCharType="separate"/>
            </w:r>
            <w:r w:rsidRPr="004373D5">
              <w:rPr>
                <w:noProof/>
                <w:sz w:val="21"/>
                <w:szCs w:val="21"/>
                <w:lang w:val="en-AU"/>
              </w:rPr>
              <w:t>(Markham</w:t>
            </w:r>
            <w:r w:rsidRPr="004373D5">
              <w:rPr>
                <w:i/>
                <w:noProof/>
                <w:sz w:val="21"/>
                <w:szCs w:val="21"/>
                <w:lang w:val="en-AU"/>
              </w:rPr>
              <w:t xml:space="preserve"> et al.</w:t>
            </w:r>
            <w:r w:rsidRPr="004373D5">
              <w:rPr>
                <w:noProof/>
                <w:sz w:val="21"/>
                <w:szCs w:val="21"/>
                <w:lang w:val="en-AU"/>
              </w:rPr>
              <w:t>, 1998)</w:t>
            </w:r>
            <w:r w:rsidRPr="004373D5">
              <w:rPr>
                <w:sz w:val="21"/>
                <w:szCs w:val="21"/>
                <w:lang w:val="en-AU"/>
              </w:rPr>
              <w:fldChar w:fldCharType="end"/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6DC" w:rsidRPr="004373D5" w:rsidRDefault="006A56DC" w:rsidP="002C19E3">
            <w:pPr>
              <w:spacing w:before="0" w:after="0" w:line="276" w:lineRule="auto"/>
              <w:jc w:val="center"/>
              <w:rPr>
                <w:i/>
                <w:iCs/>
                <w:sz w:val="21"/>
                <w:szCs w:val="21"/>
              </w:rPr>
            </w:pPr>
            <w:r w:rsidRPr="004373D5">
              <w:rPr>
                <w:i/>
                <w:iCs/>
                <w:sz w:val="21"/>
                <w:szCs w:val="21"/>
              </w:rPr>
              <w:t>ts</w:t>
            </w:r>
            <w:r w:rsidRPr="004373D5">
              <w:rPr>
                <w:i/>
                <w:iCs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6A56DC" w:rsidRPr="004373D5" w:rsidRDefault="006A56DC" w:rsidP="002C19E3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  <w:lang w:val="en-AU"/>
              </w:rPr>
              <w:t>T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6A56DC" w:rsidRPr="004373D5" w:rsidRDefault="006A56DC" w:rsidP="002C19E3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</w:rPr>
              <w:t>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6A56DC" w:rsidRPr="004373D5" w:rsidRDefault="006A56DC" w:rsidP="002C19E3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</w:rPr>
              <w:t>T</w:t>
            </w:r>
          </w:p>
        </w:tc>
      </w:tr>
      <w:tr w:rsidR="006A56DC" w:rsidRPr="00B728FC" w:rsidTr="00096BB4">
        <w:trPr>
          <w:cantSplit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6DC" w:rsidRPr="004373D5" w:rsidRDefault="006A56DC" w:rsidP="002C19E3">
            <w:pPr>
              <w:spacing w:before="0" w:after="0" w:line="276" w:lineRule="auto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</w:rPr>
              <w:t>93198/4-19a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</w:tcPr>
          <w:p w:rsidR="006A56DC" w:rsidRPr="004373D5" w:rsidRDefault="006A56DC" w:rsidP="002C19E3">
            <w:pPr>
              <w:spacing w:before="0" w:after="0" w:line="276" w:lineRule="auto"/>
              <w:jc w:val="both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  <w:lang w:val="en-AU"/>
              </w:rPr>
              <w:t>MS-H-vaccinated flock, Australia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</w:tcPr>
          <w:p w:rsidR="006A56DC" w:rsidRPr="004373D5" w:rsidRDefault="006A56DC" w:rsidP="002C19E3">
            <w:pPr>
              <w:spacing w:before="0" w:after="0" w:line="276" w:lineRule="auto"/>
              <w:jc w:val="both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  <w:lang w:val="en-AU"/>
              </w:rPr>
              <w:fldChar w:fldCharType="begin">
                <w:fldData xml:space="preserve">PEVuZE5vdGU+PENpdGU+PEF1dGhvcj5NYXJraGFtPC9BdXRob3I+PFllYXI+MTk5ODwvWWVhcj48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</w:fldData>
              </w:fldChar>
            </w:r>
            <w:r w:rsidRPr="004373D5">
              <w:rPr>
                <w:sz w:val="21"/>
                <w:szCs w:val="21"/>
                <w:lang w:val="en-AU"/>
              </w:rPr>
              <w:instrText xml:space="preserve"> ADDIN EN.CITE </w:instrText>
            </w:r>
            <w:r w:rsidRPr="004373D5">
              <w:rPr>
                <w:sz w:val="21"/>
                <w:szCs w:val="21"/>
                <w:lang w:val="en-AU"/>
              </w:rPr>
              <w:fldChar w:fldCharType="begin">
                <w:fldData xml:space="preserve">PEVuZE5vdGU+PENpdGU+PEF1dGhvcj5NYXJraGFtPC9BdXRob3I+PFllYXI+MTk5ODwvWWVhcj48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</w:fldData>
              </w:fldChar>
            </w:r>
            <w:r w:rsidRPr="004373D5">
              <w:rPr>
                <w:sz w:val="21"/>
                <w:szCs w:val="21"/>
                <w:lang w:val="en-AU"/>
              </w:rPr>
              <w:instrText xml:space="preserve"> ADDIN EN.CITE.DATA </w:instrText>
            </w:r>
            <w:r w:rsidRPr="004373D5">
              <w:rPr>
                <w:sz w:val="21"/>
                <w:szCs w:val="21"/>
                <w:lang w:val="en-AU"/>
              </w:rPr>
            </w:r>
            <w:r w:rsidRPr="004373D5">
              <w:rPr>
                <w:sz w:val="21"/>
                <w:szCs w:val="21"/>
                <w:lang w:val="en-AU"/>
              </w:rPr>
              <w:fldChar w:fldCharType="end"/>
            </w:r>
            <w:r w:rsidRPr="004373D5">
              <w:rPr>
                <w:sz w:val="21"/>
                <w:szCs w:val="21"/>
                <w:lang w:val="en-AU"/>
              </w:rPr>
            </w:r>
            <w:r w:rsidRPr="004373D5">
              <w:rPr>
                <w:sz w:val="21"/>
                <w:szCs w:val="21"/>
                <w:lang w:val="en-AU"/>
              </w:rPr>
              <w:fldChar w:fldCharType="separate"/>
            </w:r>
            <w:r w:rsidRPr="004373D5">
              <w:rPr>
                <w:noProof/>
                <w:sz w:val="21"/>
                <w:szCs w:val="21"/>
                <w:lang w:val="en-AU"/>
              </w:rPr>
              <w:t>(Markham</w:t>
            </w:r>
            <w:r w:rsidRPr="004373D5">
              <w:rPr>
                <w:i/>
                <w:noProof/>
                <w:sz w:val="21"/>
                <w:szCs w:val="21"/>
                <w:lang w:val="en-AU"/>
              </w:rPr>
              <w:t xml:space="preserve"> et al.</w:t>
            </w:r>
            <w:r w:rsidRPr="004373D5">
              <w:rPr>
                <w:noProof/>
                <w:sz w:val="21"/>
                <w:szCs w:val="21"/>
                <w:lang w:val="en-AU"/>
              </w:rPr>
              <w:t>, 1998)</w:t>
            </w:r>
            <w:r w:rsidRPr="004373D5">
              <w:rPr>
                <w:sz w:val="21"/>
                <w:szCs w:val="21"/>
                <w:lang w:val="en-AU"/>
              </w:rPr>
              <w:fldChar w:fldCharType="end"/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6DC" w:rsidRPr="004373D5" w:rsidRDefault="006A56DC" w:rsidP="002C19E3">
            <w:pPr>
              <w:spacing w:before="0" w:after="0" w:line="276" w:lineRule="auto"/>
              <w:jc w:val="center"/>
              <w:rPr>
                <w:i/>
                <w:iCs/>
                <w:sz w:val="21"/>
                <w:szCs w:val="21"/>
              </w:rPr>
            </w:pPr>
            <w:r w:rsidRPr="004373D5">
              <w:rPr>
                <w:i/>
                <w:iCs/>
                <w:sz w:val="21"/>
                <w:szCs w:val="21"/>
              </w:rPr>
              <w:t>ts</w:t>
            </w:r>
            <w:r w:rsidRPr="004373D5">
              <w:rPr>
                <w:i/>
                <w:iCs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6A56DC" w:rsidRPr="004373D5" w:rsidRDefault="006A56DC" w:rsidP="002C19E3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  <w:lang w:val="en-AU"/>
              </w:rPr>
              <w:t>T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6A56DC" w:rsidRPr="004373D5" w:rsidRDefault="006A56DC" w:rsidP="002C19E3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  <w:lang w:val="en-AU"/>
              </w:rPr>
              <w:t>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6A56DC" w:rsidRPr="004373D5" w:rsidRDefault="006A56DC" w:rsidP="002C19E3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  <w:lang w:val="en-AU"/>
              </w:rPr>
              <w:t>C</w:t>
            </w:r>
          </w:p>
        </w:tc>
      </w:tr>
      <w:tr w:rsidR="006A56DC" w:rsidRPr="00B728FC" w:rsidTr="00096BB4">
        <w:trPr>
          <w:cantSplit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6DC" w:rsidRPr="004373D5" w:rsidRDefault="006A56DC" w:rsidP="002C19E3">
            <w:pPr>
              <w:spacing w:before="0" w:after="0" w:line="276" w:lineRule="auto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</w:rPr>
              <w:t>94036/2-2a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</w:tcPr>
          <w:p w:rsidR="006A56DC" w:rsidRPr="004373D5" w:rsidRDefault="006A56DC" w:rsidP="002C19E3">
            <w:pPr>
              <w:spacing w:before="0" w:after="0" w:line="276" w:lineRule="auto"/>
              <w:jc w:val="both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  <w:lang w:val="en-AU"/>
              </w:rPr>
              <w:t>MS-H-vaccinated flock, Australia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</w:tcPr>
          <w:p w:rsidR="006A56DC" w:rsidRPr="004373D5" w:rsidRDefault="006A56DC" w:rsidP="002C19E3">
            <w:pPr>
              <w:spacing w:before="0" w:after="0" w:line="276" w:lineRule="auto"/>
              <w:jc w:val="both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  <w:lang w:val="en-AU"/>
              </w:rPr>
              <w:fldChar w:fldCharType="begin">
                <w:fldData xml:space="preserve">PEVuZE5vdGU+PENpdGU+PEF1dGhvcj5NYXJraGFtPC9BdXRob3I+PFllYXI+MTk5ODwvWWVhcj48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</w:fldData>
              </w:fldChar>
            </w:r>
            <w:r w:rsidRPr="004373D5">
              <w:rPr>
                <w:sz w:val="21"/>
                <w:szCs w:val="21"/>
                <w:lang w:val="en-AU"/>
              </w:rPr>
              <w:instrText xml:space="preserve"> ADDIN EN.CITE </w:instrText>
            </w:r>
            <w:r w:rsidRPr="004373D5">
              <w:rPr>
                <w:sz w:val="21"/>
                <w:szCs w:val="21"/>
                <w:lang w:val="en-AU"/>
              </w:rPr>
              <w:fldChar w:fldCharType="begin">
                <w:fldData xml:space="preserve">PEVuZE5vdGU+PENpdGU+PEF1dGhvcj5NYXJraGFtPC9BdXRob3I+PFllYXI+MTk5ODwvWWVhcj48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</w:fldData>
              </w:fldChar>
            </w:r>
            <w:r w:rsidRPr="004373D5">
              <w:rPr>
                <w:sz w:val="21"/>
                <w:szCs w:val="21"/>
                <w:lang w:val="en-AU"/>
              </w:rPr>
              <w:instrText xml:space="preserve"> ADDIN EN.CITE.DATA </w:instrText>
            </w:r>
            <w:r w:rsidRPr="004373D5">
              <w:rPr>
                <w:sz w:val="21"/>
                <w:szCs w:val="21"/>
                <w:lang w:val="en-AU"/>
              </w:rPr>
            </w:r>
            <w:r w:rsidRPr="004373D5">
              <w:rPr>
                <w:sz w:val="21"/>
                <w:szCs w:val="21"/>
                <w:lang w:val="en-AU"/>
              </w:rPr>
              <w:fldChar w:fldCharType="end"/>
            </w:r>
            <w:r w:rsidRPr="004373D5">
              <w:rPr>
                <w:sz w:val="21"/>
                <w:szCs w:val="21"/>
                <w:lang w:val="en-AU"/>
              </w:rPr>
            </w:r>
            <w:r w:rsidRPr="004373D5">
              <w:rPr>
                <w:sz w:val="21"/>
                <w:szCs w:val="21"/>
                <w:lang w:val="en-AU"/>
              </w:rPr>
              <w:fldChar w:fldCharType="separate"/>
            </w:r>
            <w:r w:rsidRPr="004373D5">
              <w:rPr>
                <w:noProof/>
                <w:sz w:val="21"/>
                <w:szCs w:val="21"/>
                <w:lang w:val="en-AU"/>
              </w:rPr>
              <w:t>(Markham</w:t>
            </w:r>
            <w:r w:rsidRPr="004373D5">
              <w:rPr>
                <w:i/>
                <w:noProof/>
                <w:sz w:val="21"/>
                <w:szCs w:val="21"/>
                <w:lang w:val="en-AU"/>
              </w:rPr>
              <w:t xml:space="preserve"> et al.</w:t>
            </w:r>
            <w:r w:rsidRPr="004373D5">
              <w:rPr>
                <w:noProof/>
                <w:sz w:val="21"/>
                <w:szCs w:val="21"/>
                <w:lang w:val="en-AU"/>
              </w:rPr>
              <w:t>, 1998)</w:t>
            </w:r>
            <w:r w:rsidRPr="004373D5">
              <w:rPr>
                <w:sz w:val="21"/>
                <w:szCs w:val="21"/>
                <w:lang w:val="en-AU"/>
              </w:rPr>
              <w:fldChar w:fldCharType="end"/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6DC" w:rsidRPr="004373D5" w:rsidRDefault="006A56DC" w:rsidP="002C19E3">
            <w:pPr>
              <w:spacing w:before="0" w:after="0" w:line="276" w:lineRule="auto"/>
              <w:jc w:val="center"/>
              <w:rPr>
                <w:i/>
                <w:iCs/>
                <w:sz w:val="21"/>
                <w:szCs w:val="21"/>
              </w:rPr>
            </w:pPr>
            <w:r w:rsidRPr="004373D5">
              <w:rPr>
                <w:i/>
                <w:iCs/>
                <w:sz w:val="21"/>
                <w:szCs w:val="21"/>
              </w:rPr>
              <w:t>ts</w:t>
            </w:r>
            <w:r w:rsidRPr="004373D5">
              <w:rPr>
                <w:i/>
                <w:iCs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6A56DC" w:rsidRPr="004373D5" w:rsidRDefault="006A56DC" w:rsidP="002C19E3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</w:rPr>
              <w:t>C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6A56DC" w:rsidRPr="004373D5" w:rsidRDefault="006A56DC" w:rsidP="002C19E3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</w:rPr>
              <w:t>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6A56DC" w:rsidRPr="004373D5" w:rsidRDefault="006A56DC" w:rsidP="002C19E3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</w:rPr>
              <w:t>C</w:t>
            </w:r>
          </w:p>
        </w:tc>
      </w:tr>
      <w:tr w:rsidR="006A56DC" w:rsidRPr="00B728FC" w:rsidTr="00096BB4">
        <w:trPr>
          <w:cantSplit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6DC" w:rsidRPr="004373D5" w:rsidRDefault="006A56DC" w:rsidP="002C19E3">
            <w:pPr>
              <w:spacing w:before="0" w:after="0" w:line="276" w:lineRule="auto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</w:rPr>
              <w:t>93198/3-13b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</w:tcPr>
          <w:p w:rsidR="006A56DC" w:rsidRPr="004373D5" w:rsidRDefault="006A56DC" w:rsidP="002C19E3">
            <w:pPr>
              <w:spacing w:before="0" w:after="0" w:line="276" w:lineRule="auto"/>
              <w:jc w:val="both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  <w:lang w:val="en-AU"/>
              </w:rPr>
              <w:t>MS-H-vaccinated flock, Australia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</w:tcPr>
          <w:p w:rsidR="006A56DC" w:rsidRPr="004373D5" w:rsidRDefault="006A56DC" w:rsidP="002C19E3">
            <w:pPr>
              <w:spacing w:before="0" w:after="0" w:line="276" w:lineRule="auto"/>
              <w:jc w:val="both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  <w:lang w:val="en-AU"/>
              </w:rPr>
              <w:fldChar w:fldCharType="begin">
                <w:fldData xml:space="preserve">PEVuZE5vdGU+PENpdGU+PEF1dGhvcj5NYXJraGFtPC9BdXRob3I+PFllYXI+MTk5ODwvWWVhcj48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</w:fldData>
              </w:fldChar>
            </w:r>
            <w:r w:rsidRPr="004373D5">
              <w:rPr>
                <w:sz w:val="21"/>
                <w:szCs w:val="21"/>
                <w:lang w:val="en-AU"/>
              </w:rPr>
              <w:instrText xml:space="preserve"> ADDIN EN.CITE </w:instrText>
            </w:r>
            <w:r w:rsidRPr="004373D5">
              <w:rPr>
                <w:sz w:val="21"/>
                <w:szCs w:val="21"/>
                <w:lang w:val="en-AU"/>
              </w:rPr>
              <w:fldChar w:fldCharType="begin">
                <w:fldData xml:space="preserve">PEVuZE5vdGU+PENpdGU+PEF1dGhvcj5NYXJraGFtPC9BdXRob3I+PFllYXI+MTk5ODwvWWVhcj48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</w:fldData>
              </w:fldChar>
            </w:r>
            <w:r w:rsidRPr="004373D5">
              <w:rPr>
                <w:sz w:val="21"/>
                <w:szCs w:val="21"/>
                <w:lang w:val="en-AU"/>
              </w:rPr>
              <w:instrText xml:space="preserve"> ADDIN EN.CITE.DATA </w:instrText>
            </w:r>
            <w:r w:rsidRPr="004373D5">
              <w:rPr>
                <w:sz w:val="21"/>
                <w:szCs w:val="21"/>
                <w:lang w:val="en-AU"/>
              </w:rPr>
            </w:r>
            <w:r w:rsidRPr="004373D5">
              <w:rPr>
                <w:sz w:val="21"/>
                <w:szCs w:val="21"/>
                <w:lang w:val="en-AU"/>
              </w:rPr>
              <w:fldChar w:fldCharType="end"/>
            </w:r>
            <w:r w:rsidRPr="004373D5">
              <w:rPr>
                <w:sz w:val="21"/>
                <w:szCs w:val="21"/>
                <w:lang w:val="en-AU"/>
              </w:rPr>
            </w:r>
            <w:r w:rsidRPr="004373D5">
              <w:rPr>
                <w:sz w:val="21"/>
                <w:szCs w:val="21"/>
                <w:lang w:val="en-AU"/>
              </w:rPr>
              <w:fldChar w:fldCharType="separate"/>
            </w:r>
            <w:r w:rsidRPr="004373D5">
              <w:rPr>
                <w:noProof/>
                <w:sz w:val="21"/>
                <w:szCs w:val="21"/>
                <w:lang w:val="en-AU"/>
              </w:rPr>
              <w:t>(Markham</w:t>
            </w:r>
            <w:r w:rsidRPr="004373D5">
              <w:rPr>
                <w:i/>
                <w:noProof/>
                <w:sz w:val="21"/>
                <w:szCs w:val="21"/>
                <w:lang w:val="en-AU"/>
              </w:rPr>
              <w:t xml:space="preserve"> et al.</w:t>
            </w:r>
            <w:r w:rsidRPr="004373D5">
              <w:rPr>
                <w:noProof/>
                <w:sz w:val="21"/>
                <w:szCs w:val="21"/>
                <w:lang w:val="en-AU"/>
              </w:rPr>
              <w:t>, 1998)</w:t>
            </w:r>
            <w:r w:rsidRPr="004373D5">
              <w:rPr>
                <w:sz w:val="21"/>
                <w:szCs w:val="21"/>
                <w:lang w:val="en-AU"/>
              </w:rPr>
              <w:fldChar w:fldCharType="end"/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6DC" w:rsidRPr="004373D5" w:rsidRDefault="006A56DC" w:rsidP="002C19E3">
            <w:pPr>
              <w:spacing w:before="0" w:after="0" w:line="276" w:lineRule="auto"/>
              <w:jc w:val="center"/>
              <w:rPr>
                <w:i/>
                <w:iCs/>
                <w:sz w:val="21"/>
                <w:szCs w:val="21"/>
              </w:rPr>
            </w:pPr>
            <w:r w:rsidRPr="004373D5">
              <w:rPr>
                <w:i/>
                <w:iCs/>
                <w:sz w:val="21"/>
                <w:szCs w:val="21"/>
              </w:rPr>
              <w:t>ts</w:t>
            </w:r>
            <w:r w:rsidRPr="004373D5">
              <w:rPr>
                <w:i/>
                <w:iCs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6A56DC" w:rsidRPr="004373D5" w:rsidRDefault="006A56DC" w:rsidP="002C19E3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  <w:lang w:val="en-AU"/>
              </w:rPr>
              <w:t>T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6A56DC" w:rsidRPr="004373D5" w:rsidRDefault="006A56DC" w:rsidP="002C19E3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  <w:lang w:val="en-AU"/>
              </w:rPr>
              <w:t>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6A56DC" w:rsidRPr="004373D5" w:rsidRDefault="006A56DC" w:rsidP="002C19E3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  <w:lang w:val="en-AU"/>
              </w:rPr>
              <w:t>C</w:t>
            </w:r>
          </w:p>
        </w:tc>
      </w:tr>
      <w:tr w:rsidR="006A56DC" w:rsidRPr="00B728FC" w:rsidTr="00096BB4">
        <w:trPr>
          <w:cantSplit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6DC" w:rsidRPr="004373D5" w:rsidRDefault="006A56DC" w:rsidP="002C19E3">
            <w:pPr>
              <w:spacing w:before="0" w:after="0" w:line="276" w:lineRule="auto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</w:rPr>
              <w:t>93198/3-15a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</w:tcPr>
          <w:p w:rsidR="006A56DC" w:rsidRPr="004373D5" w:rsidRDefault="006A56DC" w:rsidP="002C19E3">
            <w:pPr>
              <w:spacing w:before="0" w:after="0" w:line="276" w:lineRule="auto"/>
              <w:jc w:val="both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  <w:lang w:val="en-AU"/>
              </w:rPr>
              <w:t>MS-H-vaccinated flock, Australia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</w:tcPr>
          <w:p w:rsidR="006A56DC" w:rsidRPr="004373D5" w:rsidRDefault="006A56DC" w:rsidP="002C19E3">
            <w:pPr>
              <w:spacing w:before="0" w:after="0" w:line="276" w:lineRule="auto"/>
              <w:jc w:val="both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  <w:lang w:val="en-AU"/>
              </w:rPr>
              <w:fldChar w:fldCharType="begin">
                <w:fldData xml:space="preserve">PEVuZE5vdGU+PENpdGU+PEF1dGhvcj5NYXJraGFtPC9BdXRob3I+PFllYXI+MTk5ODwvWWVhcj48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</w:fldData>
              </w:fldChar>
            </w:r>
            <w:r w:rsidRPr="004373D5">
              <w:rPr>
                <w:sz w:val="21"/>
                <w:szCs w:val="21"/>
                <w:lang w:val="en-AU"/>
              </w:rPr>
              <w:instrText xml:space="preserve"> ADDIN EN.CITE </w:instrText>
            </w:r>
            <w:r w:rsidRPr="004373D5">
              <w:rPr>
                <w:sz w:val="21"/>
                <w:szCs w:val="21"/>
                <w:lang w:val="en-AU"/>
              </w:rPr>
              <w:fldChar w:fldCharType="begin">
                <w:fldData xml:space="preserve">PEVuZE5vdGU+PENpdGU+PEF1dGhvcj5NYXJraGFtPC9BdXRob3I+PFllYXI+MTk5ODwvWWVhcj48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</w:fldData>
              </w:fldChar>
            </w:r>
            <w:r w:rsidRPr="004373D5">
              <w:rPr>
                <w:sz w:val="21"/>
                <w:szCs w:val="21"/>
                <w:lang w:val="en-AU"/>
              </w:rPr>
              <w:instrText xml:space="preserve"> ADDIN EN.CITE.DATA </w:instrText>
            </w:r>
            <w:r w:rsidRPr="004373D5">
              <w:rPr>
                <w:sz w:val="21"/>
                <w:szCs w:val="21"/>
                <w:lang w:val="en-AU"/>
              </w:rPr>
            </w:r>
            <w:r w:rsidRPr="004373D5">
              <w:rPr>
                <w:sz w:val="21"/>
                <w:szCs w:val="21"/>
                <w:lang w:val="en-AU"/>
              </w:rPr>
              <w:fldChar w:fldCharType="end"/>
            </w:r>
            <w:r w:rsidRPr="004373D5">
              <w:rPr>
                <w:sz w:val="21"/>
                <w:szCs w:val="21"/>
                <w:lang w:val="en-AU"/>
              </w:rPr>
            </w:r>
            <w:r w:rsidRPr="004373D5">
              <w:rPr>
                <w:sz w:val="21"/>
                <w:szCs w:val="21"/>
                <w:lang w:val="en-AU"/>
              </w:rPr>
              <w:fldChar w:fldCharType="separate"/>
            </w:r>
            <w:r w:rsidRPr="004373D5">
              <w:rPr>
                <w:noProof/>
                <w:sz w:val="21"/>
                <w:szCs w:val="21"/>
                <w:lang w:val="en-AU"/>
              </w:rPr>
              <w:t>(Markham</w:t>
            </w:r>
            <w:r w:rsidRPr="004373D5">
              <w:rPr>
                <w:i/>
                <w:noProof/>
                <w:sz w:val="21"/>
                <w:szCs w:val="21"/>
                <w:lang w:val="en-AU"/>
              </w:rPr>
              <w:t xml:space="preserve"> et al.</w:t>
            </w:r>
            <w:r w:rsidRPr="004373D5">
              <w:rPr>
                <w:noProof/>
                <w:sz w:val="21"/>
                <w:szCs w:val="21"/>
                <w:lang w:val="en-AU"/>
              </w:rPr>
              <w:t>, 1998)</w:t>
            </w:r>
            <w:r w:rsidRPr="004373D5">
              <w:rPr>
                <w:sz w:val="21"/>
                <w:szCs w:val="21"/>
                <w:lang w:val="en-AU"/>
              </w:rPr>
              <w:fldChar w:fldCharType="end"/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6DC" w:rsidRPr="004373D5" w:rsidRDefault="006A56DC" w:rsidP="002C19E3">
            <w:pPr>
              <w:spacing w:before="0" w:after="0" w:line="276" w:lineRule="auto"/>
              <w:jc w:val="center"/>
              <w:rPr>
                <w:i/>
                <w:iCs/>
                <w:sz w:val="21"/>
                <w:szCs w:val="21"/>
              </w:rPr>
            </w:pPr>
            <w:r w:rsidRPr="004373D5">
              <w:rPr>
                <w:i/>
                <w:iCs/>
                <w:sz w:val="21"/>
                <w:szCs w:val="21"/>
              </w:rPr>
              <w:t>ts</w:t>
            </w:r>
            <w:r w:rsidRPr="004373D5">
              <w:rPr>
                <w:i/>
                <w:iCs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6A56DC" w:rsidRPr="004373D5" w:rsidRDefault="006A56DC" w:rsidP="002C19E3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  <w:lang w:val="en-AU"/>
              </w:rPr>
              <w:t>T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6A56DC" w:rsidRPr="004373D5" w:rsidRDefault="006A56DC" w:rsidP="002C19E3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  <w:lang w:val="en-AU"/>
              </w:rPr>
              <w:t>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6A56DC" w:rsidRPr="004373D5" w:rsidRDefault="006A56DC" w:rsidP="002C19E3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  <w:lang w:val="en-AU"/>
              </w:rPr>
              <w:t>C</w:t>
            </w:r>
          </w:p>
        </w:tc>
      </w:tr>
      <w:tr w:rsidR="006A56DC" w:rsidRPr="00B728FC" w:rsidTr="00096BB4">
        <w:trPr>
          <w:cantSplit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6DC" w:rsidRPr="004373D5" w:rsidRDefault="006A56DC" w:rsidP="002C19E3">
            <w:pPr>
              <w:spacing w:before="0" w:after="0" w:line="276" w:lineRule="auto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</w:rPr>
              <w:t>93205/2-13a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</w:tcPr>
          <w:p w:rsidR="006A56DC" w:rsidRPr="004373D5" w:rsidRDefault="006A56DC" w:rsidP="002C19E3">
            <w:pPr>
              <w:spacing w:before="0" w:after="0" w:line="276" w:lineRule="auto"/>
              <w:jc w:val="both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  <w:lang w:val="en-AU"/>
              </w:rPr>
              <w:t>MS-H-vaccinated flock, Australia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</w:tcPr>
          <w:p w:rsidR="006A56DC" w:rsidRPr="004373D5" w:rsidRDefault="006A56DC" w:rsidP="002C19E3">
            <w:pPr>
              <w:spacing w:before="0" w:after="0" w:line="276" w:lineRule="auto"/>
              <w:jc w:val="both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  <w:lang w:val="en-AU"/>
              </w:rPr>
              <w:fldChar w:fldCharType="begin">
                <w:fldData xml:space="preserve">PEVuZE5vdGU+PENpdGU+PEF1dGhvcj5NYXJraGFtPC9BdXRob3I+PFllYXI+MTk5ODwvWWVhcj48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</w:fldData>
              </w:fldChar>
            </w:r>
            <w:r w:rsidRPr="004373D5">
              <w:rPr>
                <w:sz w:val="21"/>
                <w:szCs w:val="21"/>
                <w:lang w:val="en-AU"/>
              </w:rPr>
              <w:instrText xml:space="preserve"> ADDIN EN.CITE </w:instrText>
            </w:r>
            <w:r w:rsidRPr="004373D5">
              <w:rPr>
                <w:sz w:val="21"/>
                <w:szCs w:val="21"/>
                <w:lang w:val="en-AU"/>
              </w:rPr>
              <w:fldChar w:fldCharType="begin">
                <w:fldData xml:space="preserve">PEVuZE5vdGU+PENpdGU+PEF1dGhvcj5NYXJraGFtPC9BdXRob3I+PFllYXI+MTk5ODwvWWVhcj48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</w:fldData>
              </w:fldChar>
            </w:r>
            <w:r w:rsidRPr="004373D5">
              <w:rPr>
                <w:sz w:val="21"/>
                <w:szCs w:val="21"/>
                <w:lang w:val="en-AU"/>
              </w:rPr>
              <w:instrText xml:space="preserve"> ADDIN EN.CITE.DATA </w:instrText>
            </w:r>
            <w:r w:rsidRPr="004373D5">
              <w:rPr>
                <w:sz w:val="21"/>
                <w:szCs w:val="21"/>
                <w:lang w:val="en-AU"/>
              </w:rPr>
            </w:r>
            <w:r w:rsidRPr="004373D5">
              <w:rPr>
                <w:sz w:val="21"/>
                <w:szCs w:val="21"/>
                <w:lang w:val="en-AU"/>
              </w:rPr>
              <w:fldChar w:fldCharType="end"/>
            </w:r>
            <w:r w:rsidRPr="004373D5">
              <w:rPr>
                <w:sz w:val="21"/>
                <w:szCs w:val="21"/>
                <w:lang w:val="en-AU"/>
              </w:rPr>
            </w:r>
            <w:r w:rsidRPr="004373D5">
              <w:rPr>
                <w:sz w:val="21"/>
                <w:szCs w:val="21"/>
                <w:lang w:val="en-AU"/>
              </w:rPr>
              <w:fldChar w:fldCharType="separate"/>
            </w:r>
            <w:r w:rsidRPr="004373D5">
              <w:rPr>
                <w:noProof/>
                <w:sz w:val="21"/>
                <w:szCs w:val="21"/>
                <w:lang w:val="en-AU"/>
              </w:rPr>
              <w:t>(Markham</w:t>
            </w:r>
            <w:r w:rsidRPr="004373D5">
              <w:rPr>
                <w:i/>
                <w:noProof/>
                <w:sz w:val="21"/>
                <w:szCs w:val="21"/>
                <w:lang w:val="en-AU"/>
              </w:rPr>
              <w:t xml:space="preserve"> et al.</w:t>
            </w:r>
            <w:r w:rsidRPr="004373D5">
              <w:rPr>
                <w:noProof/>
                <w:sz w:val="21"/>
                <w:szCs w:val="21"/>
                <w:lang w:val="en-AU"/>
              </w:rPr>
              <w:t>, 1998)</w:t>
            </w:r>
            <w:r w:rsidRPr="004373D5">
              <w:rPr>
                <w:sz w:val="21"/>
                <w:szCs w:val="21"/>
                <w:lang w:val="en-AU"/>
              </w:rPr>
              <w:fldChar w:fldCharType="end"/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6DC" w:rsidRPr="004373D5" w:rsidRDefault="006A56DC" w:rsidP="002C19E3">
            <w:pPr>
              <w:spacing w:before="0" w:after="0" w:line="276" w:lineRule="auto"/>
              <w:jc w:val="center"/>
              <w:rPr>
                <w:i/>
                <w:iCs/>
                <w:sz w:val="21"/>
                <w:szCs w:val="21"/>
              </w:rPr>
            </w:pPr>
            <w:r w:rsidRPr="004373D5">
              <w:rPr>
                <w:i/>
                <w:iCs/>
                <w:sz w:val="21"/>
                <w:szCs w:val="21"/>
              </w:rPr>
              <w:t>ts</w:t>
            </w:r>
            <w:r w:rsidRPr="004373D5">
              <w:rPr>
                <w:i/>
                <w:iCs/>
                <w:sz w:val="21"/>
                <w:szCs w:val="21"/>
                <w:vertAlign w:val="superscript"/>
              </w:rPr>
              <w:t>–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6A56DC" w:rsidRPr="004373D5" w:rsidRDefault="006A56DC" w:rsidP="002C19E3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  <w:lang w:val="en-AU"/>
              </w:rPr>
              <w:t>T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6A56DC" w:rsidRPr="004373D5" w:rsidRDefault="006A56DC" w:rsidP="002C19E3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</w:rPr>
              <w:t>G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6A56DC" w:rsidRPr="004373D5" w:rsidRDefault="006A56DC" w:rsidP="002C19E3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</w:rPr>
              <w:t>C</w:t>
            </w:r>
          </w:p>
        </w:tc>
      </w:tr>
      <w:tr w:rsidR="006A56DC" w:rsidRPr="00B728FC" w:rsidTr="00096BB4">
        <w:trPr>
          <w:cantSplit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6DC" w:rsidRPr="004373D5" w:rsidRDefault="006A56DC" w:rsidP="002C19E3">
            <w:pPr>
              <w:spacing w:before="0" w:after="0" w:line="276" w:lineRule="auto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</w:rPr>
              <w:t>93205/9-3a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</w:tcPr>
          <w:p w:rsidR="006A56DC" w:rsidRPr="004373D5" w:rsidRDefault="006A56DC" w:rsidP="002C19E3">
            <w:pPr>
              <w:spacing w:before="0" w:after="0" w:line="276" w:lineRule="auto"/>
              <w:jc w:val="both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  <w:lang w:val="en-AU"/>
              </w:rPr>
              <w:t>MS-H-vaccinated flock, Australia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</w:tcPr>
          <w:p w:rsidR="006A56DC" w:rsidRPr="004373D5" w:rsidRDefault="006A56DC" w:rsidP="002C19E3">
            <w:pPr>
              <w:spacing w:before="0" w:after="0" w:line="276" w:lineRule="auto"/>
              <w:jc w:val="both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  <w:lang w:val="en-AU"/>
              </w:rPr>
              <w:fldChar w:fldCharType="begin">
                <w:fldData xml:space="preserve">PEVuZE5vdGU+PENpdGU+PEF1dGhvcj5NYXJraGFtPC9BdXRob3I+PFllYXI+MTk5ODwvWWVhcj48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</w:fldData>
              </w:fldChar>
            </w:r>
            <w:r w:rsidRPr="004373D5">
              <w:rPr>
                <w:sz w:val="21"/>
                <w:szCs w:val="21"/>
                <w:lang w:val="en-AU"/>
              </w:rPr>
              <w:instrText xml:space="preserve"> ADDIN EN.CITE </w:instrText>
            </w:r>
            <w:r w:rsidRPr="004373D5">
              <w:rPr>
                <w:sz w:val="21"/>
                <w:szCs w:val="21"/>
                <w:lang w:val="en-AU"/>
              </w:rPr>
              <w:fldChar w:fldCharType="begin">
                <w:fldData xml:space="preserve">PEVuZE5vdGU+PENpdGU+PEF1dGhvcj5NYXJraGFtPC9BdXRob3I+PFllYXI+MTk5ODwvWWVhcj48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</w:fldData>
              </w:fldChar>
            </w:r>
            <w:r w:rsidRPr="004373D5">
              <w:rPr>
                <w:sz w:val="21"/>
                <w:szCs w:val="21"/>
                <w:lang w:val="en-AU"/>
              </w:rPr>
              <w:instrText xml:space="preserve"> ADDIN EN.CITE.DATA </w:instrText>
            </w:r>
            <w:r w:rsidRPr="004373D5">
              <w:rPr>
                <w:sz w:val="21"/>
                <w:szCs w:val="21"/>
                <w:lang w:val="en-AU"/>
              </w:rPr>
            </w:r>
            <w:r w:rsidRPr="004373D5">
              <w:rPr>
                <w:sz w:val="21"/>
                <w:szCs w:val="21"/>
                <w:lang w:val="en-AU"/>
              </w:rPr>
              <w:fldChar w:fldCharType="end"/>
            </w:r>
            <w:r w:rsidRPr="004373D5">
              <w:rPr>
                <w:sz w:val="21"/>
                <w:szCs w:val="21"/>
                <w:lang w:val="en-AU"/>
              </w:rPr>
            </w:r>
            <w:r w:rsidRPr="004373D5">
              <w:rPr>
                <w:sz w:val="21"/>
                <w:szCs w:val="21"/>
                <w:lang w:val="en-AU"/>
              </w:rPr>
              <w:fldChar w:fldCharType="separate"/>
            </w:r>
            <w:r w:rsidRPr="004373D5">
              <w:rPr>
                <w:noProof/>
                <w:sz w:val="21"/>
                <w:szCs w:val="21"/>
                <w:lang w:val="en-AU"/>
              </w:rPr>
              <w:t>(Markham</w:t>
            </w:r>
            <w:r w:rsidRPr="004373D5">
              <w:rPr>
                <w:i/>
                <w:noProof/>
                <w:sz w:val="21"/>
                <w:szCs w:val="21"/>
                <w:lang w:val="en-AU"/>
              </w:rPr>
              <w:t xml:space="preserve"> et al.</w:t>
            </w:r>
            <w:r w:rsidRPr="004373D5">
              <w:rPr>
                <w:noProof/>
                <w:sz w:val="21"/>
                <w:szCs w:val="21"/>
                <w:lang w:val="en-AU"/>
              </w:rPr>
              <w:t>, 1998)</w:t>
            </w:r>
            <w:r w:rsidRPr="004373D5">
              <w:rPr>
                <w:sz w:val="21"/>
                <w:szCs w:val="21"/>
                <w:lang w:val="en-AU"/>
              </w:rPr>
              <w:fldChar w:fldCharType="end"/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6DC" w:rsidRPr="004373D5" w:rsidRDefault="006A56DC" w:rsidP="002C19E3">
            <w:pPr>
              <w:spacing w:before="0" w:after="0" w:line="276" w:lineRule="auto"/>
              <w:jc w:val="center"/>
              <w:rPr>
                <w:i/>
                <w:iCs/>
                <w:sz w:val="21"/>
                <w:szCs w:val="21"/>
              </w:rPr>
            </w:pPr>
            <w:r w:rsidRPr="004373D5">
              <w:rPr>
                <w:i/>
                <w:iCs/>
                <w:sz w:val="21"/>
                <w:szCs w:val="21"/>
              </w:rPr>
              <w:t>ts</w:t>
            </w:r>
            <w:r w:rsidRPr="004373D5">
              <w:rPr>
                <w:i/>
                <w:iCs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6A56DC" w:rsidRPr="004373D5" w:rsidRDefault="006A56DC" w:rsidP="002C19E3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  <w:lang w:val="en-AU"/>
              </w:rPr>
              <w:t>T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6A56DC" w:rsidRPr="004373D5" w:rsidRDefault="006A56DC" w:rsidP="002C19E3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  <w:lang w:val="en-AU"/>
              </w:rPr>
              <w:t>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6A56DC" w:rsidRPr="004373D5" w:rsidRDefault="006A56DC" w:rsidP="002C19E3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  <w:lang w:val="en-AU"/>
              </w:rPr>
              <w:t>C</w:t>
            </w:r>
          </w:p>
        </w:tc>
      </w:tr>
      <w:tr w:rsidR="006A56DC" w:rsidRPr="00B728FC" w:rsidTr="00096BB4">
        <w:trPr>
          <w:cantSplit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6DC" w:rsidRPr="004373D5" w:rsidRDefault="006A56DC" w:rsidP="002C19E3">
            <w:pPr>
              <w:spacing w:before="0" w:after="0" w:line="276" w:lineRule="auto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</w:rPr>
              <w:t>93205/8-9c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</w:tcPr>
          <w:p w:rsidR="006A56DC" w:rsidRPr="004373D5" w:rsidRDefault="006A56DC" w:rsidP="002C19E3">
            <w:pPr>
              <w:spacing w:before="0" w:after="0" w:line="276" w:lineRule="auto"/>
              <w:jc w:val="both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  <w:lang w:val="en-AU"/>
              </w:rPr>
              <w:t>MS-H-vaccinated flock, Australia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</w:tcPr>
          <w:p w:rsidR="006A56DC" w:rsidRPr="004373D5" w:rsidRDefault="006A56DC" w:rsidP="002C19E3">
            <w:pPr>
              <w:spacing w:before="0" w:after="0" w:line="276" w:lineRule="auto"/>
              <w:jc w:val="both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  <w:lang w:val="en-AU"/>
              </w:rPr>
              <w:fldChar w:fldCharType="begin">
                <w:fldData xml:space="preserve">PEVuZE5vdGU+PENpdGU+PEF1dGhvcj5NYXJraGFtPC9BdXRob3I+PFllYXI+MTk5ODwvWWVhcj48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</w:fldData>
              </w:fldChar>
            </w:r>
            <w:r w:rsidRPr="004373D5">
              <w:rPr>
                <w:sz w:val="21"/>
                <w:szCs w:val="21"/>
                <w:lang w:val="en-AU"/>
              </w:rPr>
              <w:instrText xml:space="preserve"> ADDIN EN.CITE </w:instrText>
            </w:r>
            <w:r w:rsidRPr="004373D5">
              <w:rPr>
                <w:sz w:val="21"/>
                <w:szCs w:val="21"/>
                <w:lang w:val="en-AU"/>
              </w:rPr>
              <w:fldChar w:fldCharType="begin">
                <w:fldData xml:space="preserve">PEVuZE5vdGU+PENpdGU+PEF1dGhvcj5NYXJraGFtPC9BdXRob3I+PFllYXI+MTk5ODwvWWVhcj48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</w:fldData>
              </w:fldChar>
            </w:r>
            <w:r w:rsidRPr="004373D5">
              <w:rPr>
                <w:sz w:val="21"/>
                <w:szCs w:val="21"/>
                <w:lang w:val="en-AU"/>
              </w:rPr>
              <w:instrText xml:space="preserve"> ADDIN EN.CITE.DATA </w:instrText>
            </w:r>
            <w:r w:rsidRPr="004373D5">
              <w:rPr>
                <w:sz w:val="21"/>
                <w:szCs w:val="21"/>
                <w:lang w:val="en-AU"/>
              </w:rPr>
            </w:r>
            <w:r w:rsidRPr="004373D5">
              <w:rPr>
                <w:sz w:val="21"/>
                <w:szCs w:val="21"/>
                <w:lang w:val="en-AU"/>
              </w:rPr>
              <w:fldChar w:fldCharType="end"/>
            </w:r>
            <w:r w:rsidRPr="004373D5">
              <w:rPr>
                <w:sz w:val="21"/>
                <w:szCs w:val="21"/>
                <w:lang w:val="en-AU"/>
              </w:rPr>
            </w:r>
            <w:r w:rsidRPr="004373D5">
              <w:rPr>
                <w:sz w:val="21"/>
                <w:szCs w:val="21"/>
                <w:lang w:val="en-AU"/>
              </w:rPr>
              <w:fldChar w:fldCharType="separate"/>
            </w:r>
            <w:r w:rsidRPr="004373D5">
              <w:rPr>
                <w:noProof/>
                <w:sz w:val="21"/>
                <w:szCs w:val="21"/>
                <w:lang w:val="en-AU"/>
              </w:rPr>
              <w:t>(Markham</w:t>
            </w:r>
            <w:r w:rsidRPr="004373D5">
              <w:rPr>
                <w:i/>
                <w:noProof/>
                <w:sz w:val="21"/>
                <w:szCs w:val="21"/>
                <w:lang w:val="en-AU"/>
              </w:rPr>
              <w:t xml:space="preserve"> et al.</w:t>
            </w:r>
            <w:r w:rsidRPr="004373D5">
              <w:rPr>
                <w:noProof/>
                <w:sz w:val="21"/>
                <w:szCs w:val="21"/>
                <w:lang w:val="en-AU"/>
              </w:rPr>
              <w:t>, 1998)</w:t>
            </w:r>
            <w:r w:rsidRPr="004373D5">
              <w:rPr>
                <w:sz w:val="21"/>
                <w:szCs w:val="21"/>
                <w:lang w:val="en-AU"/>
              </w:rPr>
              <w:fldChar w:fldCharType="end"/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6DC" w:rsidRPr="004373D5" w:rsidRDefault="006A56DC" w:rsidP="002C19E3">
            <w:pPr>
              <w:spacing w:before="0" w:after="0" w:line="276" w:lineRule="auto"/>
              <w:jc w:val="center"/>
              <w:rPr>
                <w:i/>
                <w:iCs/>
                <w:sz w:val="21"/>
                <w:szCs w:val="21"/>
              </w:rPr>
            </w:pPr>
            <w:r w:rsidRPr="004373D5">
              <w:rPr>
                <w:i/>
                <w:iCs/>
                <w:sz w:val="21"/>
                <w:szCs w:val="21"/>
              </w:rPr>
              <w:t>ts</w:t>
            </w:r>
            <w:r w:rsidRPr="004373D5">
              <w:rPr>
                <w:i/>
                <w:iCs/>
                <w:sz w:val="21"/>
                <w:szCs w:val="21"/>
                <w:vertAlign w:val="superscript"/>
              </w:rPr>
              <w:t>–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6A56DC" w:rsidRPr="004373D5" w:rsidRDefault="006A56DC" w:rsidP="002C19E3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  <w:lang w:val="en-AU"/>
              </w:rPr>
              <w:t>T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6A56DC" w:rsidRPr="004373D5" w:rsidRDefault="006A56DC" w:rsidP="002C19E3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</w:rPr>
              <w:t>G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6A56DC" w:rsidRPr="004373D5" w:rsidRDefault="006A56DC" w:rsidP="002C19E3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</w:rPr>
              <w:t>C</w:t>
            </w:r>
          </w:p>
        </w:tc>
      </w:tr>
      <w:tr w:rsidR="006A56DC" w:rsidRPr="00B728FC" w:rsidTr="00096BB4">
        <w:trPr>
          <w:cantSplit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6DC" w:rsidRPr="004373D5" w:rsidRDefault="006A56DC" w:rsidP="002C19E3">
            <w:pPr>
              <w:spacing w:before="0" w:after="0" w:line="276" w:lineRule="auto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</w:rPr>
              <w:t>93205/10-13a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</w:tcPr>
          <w:p w:rsidR="006A56DC" w:rsidRPr="004373D5" w:rsidRDefault="006A56DC" w:rsidP="002C19E3">
            <w:pPr>
              <w:spacing w:before="0" w:after="0" w:line="276" w:lineRule="auto"/>
              <w:jc w:val="both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  <w:lang w:val="en-AU"/>
              </w:rPr>
              <w:t>MS-H-vaccinated flock, Australia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</w:tcPr>
          <w:p w:rsidR="006A56DC" w:rsidRPr="004373D5" w:rsidRDefault="006A56DC" w:rsidP="002C19E3">
            <w:pPr>
              <w:spacing w:before="0" w:after="0" w:line="276" w:lineRule="auto"/>
              <w:jc w:val="both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  <w:lang w:val="en-AU"/>
              </w:rPr>
              <w:fldChar w:fldCharType="begin">
                <w:fldData xml:space="preserve">PEVuZE5vdGU+PENpdGU+PEF1dGhvcj5NYXJraGFtPC9BdXRob3I+PFllYXI+MTk5ODwvWWVhcj48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</w:fldData>
              </w:fldChar>
            </w:r>
            <w:r w:rsidRPr="004373D5">
              <w:rPr>
                <w:sz w:val="21"/>
                <w:szCs w:val="21"/>
                <w:lang w:val="en-AU"/>
              </w:rPr>
              <w:instrText xml:space="preserve"> ADDIN EN.CITE </w:instrText>
            </w:r>
            <w:r w:rsidRPr="004373D5">
              <w:rPr>
                <w:sz w:val="21"/>
                <w:szCs w:val="21"/>
                <w:lang w:val="en-AU"/>
              </w:rPr>
              <w:fldChar w:fldCharType="begin">
                <w:fldData xml:space="preserve">PEVuZE5vdGU+PENpdGU+PEF1dGhvcj5NYXJraGFtPC9BdXRob3I+PFllYXI+MTk5ODwvWWVhcj48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</w:fldData>
              </w:fldChar>
            </w:r>
            <w:r w:rsidRPr="004373D5">
              <w:rPr>
                <w:sz w:val="21"/>
                <w:szCs w:val="21"/>
                <w:lang w:val="en-AU"/>
              </w:rPr>
              <w:instrText xml:space="preserve"> ADDIN EN.CITE.DATA </w:instrText>
            </w:r>
            <w:r w:rsidRPr="004373D5">
              <w:rPr>
                <w:sz w:val="21"/>
                <w:szCs w:val="21"/>
                <w:lang w:val="en-AU"/>
              </w:rPr>
            </w:r>
            <w:r w:rsidRPr="004373D5">
              <w:rPr>
                <w:sz w:val="21"/>
                <w:szCs w:val="21"/>
                <w:lang w:val="en-AU"/>
              </w:rPr>
              <w:fldChar w:fldCharType="end"/>
            </w:r>
            <w:r w:rsidRPr="004373D5">
              <w:rPr>
                <w:sz w:val="21"/>
                <w:szCs w:val="21"/>
                <w:lang w:val="en-AU"/>
              </w:rPr>
            </w:r>
            <w:r w:rsidRPr="004373D5">
              <w:rPr>
                <w:sz w:val="21"/>
                <w:szCs w:val="21"/>
                <w:lang w:val="en-AU"/>
              </w:rPr>
              <w:fldChar w:fldCharType="separate"/>
            </w:r>
            <w:r w:rsidRPr="004373D5">
              <w:rPr>
                <w:noProof/>
                <w:sz w:val="21"/>
                <w:szCs w:val="21"/>
                <w:lang w:val="en-AU"/>
              </w:rPr>
              <w:t>(Markham</w:t>
            </w:r>
            <w:r w:rsidRPr="004373D5">
              <w:rPr>
                <w:i/>
                <w:noProof/>
                <w:sz w:val="21"/>
                <w:szCs w:val="21"/>
                <w:lang w:val="en-AU"/>
              </w:rPr>
              <w:t xml:space="preserve"> et al.</w:t>
            </w:r>
            <w:r w:rsidRPr="004373D5">
              <w:rPr>
                <w:noProof/>
                <w:sz w:val="21"/>
                <w:szCs w:val="21"/>
                <w:lang w:val="en-AU"/>
              </w:rPr>
              <w:t>, 1998)</w:t>
            </w:r>
            <w:r w:rsidRPr="004373D5">
              <w:rPr>
                <w:sz w:val="21"/>
                <w:szCs w:val="21"/>
                <w:lang w:val="en-AU"/>
              </w:rPr>
              <w:fldChar w:fldCharType="end"/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6DC" w:rsidRPr="004373D5" w:rsidRDefault="006A56DC" w:rsidP="002C19E3">
            <w:pPr>
              <w:spacing w:before="0" w:after="0" w:line="276" w:lineRule="auto"/>
              <w:jc w:val="center"/>
              <w:rPr>
                <w:i/>
                <w:iCs/>
                <w:sz w:val="21"/>
                <w:szCs w:val="21"/>
              </w:rPr>
            </w:pPr>
            <w:r w:rsidRPr="004373D5">
              <w:rPr>
                <w:i/>
                <w:iCs/>
                <w:sz w:val="21"/>
                <w:szCs w:val="21"/>
              </w:rPr>
              <w:t>ts</w:t>
            </w:r>
            <w:r w:rsidRPr="004373D5">
              <w:rPr>
                <w:i/>
                <w:iCs/>
                <w:sz w:val="21"/>
                <w:szCs w:val="21"/>
                <w:vertAlign w:val="superscript"/>
              </w:rPr>
              <w:t>–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6A56DC" w:rsidRPr="004373D5" w:rsidRDefault="006A56DC" w:rsidP="002C19E3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  <w:lang w:val="en-AU"/>
              </w:rPr>
              <w:t>T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6A56DC" w:rsidRPr="004373D5" w:rsidRDefault="006A56DC" w:rsidP="002C19E3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</w:rPr>
              <w:t>G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6A56DC" w:rsidRPr="004373D5" w:rsidRDefault="006A56DC" w:rsidP="002C19E3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</w:rPr>
              <w:t>C</w:t>
            </w:r>
          </w:p>
        </w:tc>
      </w:tr>
      <w:tr w:rsidR="006A56DC" w:rsidRPr="00B728FC" w:rsidTr="00096BB4">
        <w:trPr>
          <w:cantSplit/>
        </w:trPr>
        <w:tc>
          <w:tcPr>
            <w:tcW w:w="501" w:type="pct"/>
            <w:tcBorders>
              <w:top w:val="nil"/>
              <w:left w:val="nil"/>
              <w:right w:val="nil"/>
            </w:tcBorders>
            <w:vAlign w:val="center"/>
          </w:tcPr>
          <w:p w:rsidR="006A56DC" w:rsidRPr="004373D5" w:rsidRDefault="006A56DC" w:rsidP="002C19E3">
            <w:pPr>
              <w:spacing w:before="0" w:after="0" w:line="276" w:lineRule="auto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</w:rPr>
              <w:t>94036/9-2a</w:t>
            </w:r>
          </w:p>
        </w:tc>
        <w:tc>
          <w:tcPr>
            <w:tcW w:w="1590" w:type="pct"/>
            <w:tcBorders>
              <w:top w:val="nil"/>
              <w:left w:val="nil"/>
              <w:right w:val="nil"/>
            </w:tcBorders>
          </w:tcPr>
          <w:p w:rsidR="006A56DC" w:rsidRPr="004373D5" w:rsidRDefault="006A56DC" w:rsidP="002C19E3">
            <w:pPr>
              <w:spacing w:before="0" w:after="0" w:line="276" w:lineRule="auto"/>
              <w:jc w:val="both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  <w:lang w:val="en-AU"/>
              </w:rPr>
              <w:t>MS-H-vaccinated flock, Australia</w:t>
            </w:r>
          </w:p>
        </w:tc>
        <w:tc>
          <w:tcPr>
            <w:tcW w:w="942" w:type="pct"/>
            <w:tcBorders>
              <w:top w:val="nil"/>
              <w:left w:val="nil"/>
              <w:right w:val="nil"/>
            </w:tcBorders>
          </w:tcPr>
          <w:p w:rsidR="006A56DC" w:rsidRPr="004373D5" w:rsidRDefault="006A56DC" w:rsidP="002C19E3">
            <w:pPr>
              <w:spacing w:before="0" w:after="0" w:line="276" w:lineRule="auto"/>
              <w:jc w:val="both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  <w:lang w:val="en-AU"/>
              </w:rPr>
              <w:fldChar w:fldCharType="begin">
                <w:fldData xml:space="preserve">PEVuZE5vdGU+PENpdGU+PEF1dGhvcj5NYXJraGFtPC9BdXRob3I+PFllYXI+MTk5ODwvWWVhcj48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</w:fldData>
              </w:fldChar>
            </w:r>
            <w:r w:rsidRPr="004373D5">
              <w:rPr>
                <w:sz w:val="21"/>
                <w:szCs w:val="21"/>
                <w:lang w:val="en-AU"/>
              </w:rPr>
              <w:instrText xml:space="preserve"> ADDIN EN.CITE </w:instrText>
            </w:r>
            <w:r w:rsidRPr="004373D5">
              <w:rPr>
                <w:sz w:val="21"/>
                <w:szCs w:val="21"/>
                <w:lang w:val="en-AU"/>
              </w:rPr>
              <w:fldChar w:fldCharType="begin">
                <w:fldData xml:space="preserve">PEVuZE5vdGU+PENpdGU+PEF1dGhvcj5NYXJraGFtPC9BdXRob3I+PFllYXI+MTk5ODwvWWVhcj48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</w:fldData>
              </w:fldChar>
            </w:r>
            <w:r w:rsidRPr="004373D5">
              <w:rPr>
                <w:sz w:val="21"/>
                <w:szCs w:val="21"/>
                <w:lang w:val="en-AU"/>
              </w:rPr>
              <w:instrText xml:space="preserve"> ADDIN EN.CITE.DATA </w:instrText>
            </w:r>
            <w:r w:rsidRPr="004373D5">
              <w:rPr>
                <w:sz w:val="21"/>
                <w:szCs w:val="21"/>
                <w:lang w:val="en-AU"/>
              </w:rPr>
            </w:r>
            <w:r w:rsidRPr="004373D5">
              <w:rPr>
                <w:sz w:val="21"/>
                <w:szCs w:val="21"/>
                <w:lang w:val="en-AU"/>
              </w:rPr>
              <w:fldChar w:fldCharType="end"/>
            </w:r>
            <w:r w:rsidRPr="004373D5">
              <w:rPr>
                <w:sz w:val="21"/>
                <w:szCs w:val="21"/>
                <w:lang w:val="en-AU"/>
              </w:rPr>
            </w:r>
            <w:r w:rsidRPr="004373D5">
              <w:rPr>
                <w:sz w:val="21"/>
                <w:szCs w:val="21"/>
                <w:lang w:val="en-AU"/>
              </w:rPr>
              <w:fldChar w:fldCharType="separate"/>
            </w:r>
            <w:r w:rsidRPr="004373D5">
              <w:rPr>
                <w:noProof/>
                <w:sz w:val="21"/>
                <w:szCs w:val="21"/>
                <w:lang w:val="en-AU"/>
              </w:rPr>
              <w:t>(Markham</w:t>
            </w:r>
            <w:r w:rsidRPr="004373D5">
              <w:rPr>
                <w:i/>
                <w:noProof/>
                <w:sz w:val="21"/>
                <w:szCs w:val="21"/>
                <w:lang w:val="en-AU"/>
              </w:rPr>
              <w:t xml:space="preserve"> et al.</w:t>
            </w:r>
            <w:r w:rsidRPr="004373D5">
              <w:rPr>
                <w:noProof/>
                <w:sz w:val="21"/>
                <w:szCs w:val="21"/>
                <w:lang w:val="en-AU"/>
              </w:rPr>
              <w:t>, 1998)</w:t>
            </w:r>
            <w:r w:rsidRPr="004373D5">
              <w:rPr>
                <w:sz w:val="21"/>
                <w:szCs w:val="21"/>
                <w:lang w:val="en-AU"/>
              </w:rPr>
              <w:fldChar w:fldCharType="end"/>
            </w: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vAlign w:val="center"/>
          </w:tcPr>
          <w:p w:rsidR="006A56DC" w:rsidRPr="004373D5" w:rsidRDefault="006A56DC" w:rsidP="002C19E3">
            <w:pPr>
              <w:spacing w:before="0" w:after="0" w:line="276" w:lineRule="auto"/>
              <w:jc w:val="center"/>
              <w:rPr>
                <w:i/>
                <w:iCs/>
                <w:sz w:val="21"/>
                <w:szCs w:val="21"/>
              </w:rPr>
            </w:pPr>
            <w:r w:rsidRPr="004373D5">
              <w:rPr>
                <w:i/>
                <w:iCs/>
                <w:sz w:val="21"/>
                <w:szCs w:val="21"/>
              </w:rPr>
              <w:t>ts</w:t>
            </w:r>
            <w:r w:rsidRPr="004373D5">
              <w:rPr>
                <w:i/>
                <w:iCs/>
                <w:sz w:val="21"/>
                <w:szCs w:val="21"/>
                <w:vertAlign w:val="superscript"/>
              </w:rPr>
              <w:t>–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</w:tcPr>
          <w:p w:rsidR="006A56DC" w:rsidRPr="004373D5" w:rsidRDefault="006A56DC" w:rsidP="002C19E3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  <w:lang w:val="en-AU"/>
              </w:rPr>
              <w:t>T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</w:tcPr>
          <w:p w:rsidR="006A56DC" w:rsidRPr="004373D5" w:rsidRDefault="006A56DC" w:rsidP="002C19E3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</w:rPr>
              <w:t>A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</w:tcPr>
          <w:p w:rsidR="006A56DC" w:rsidRPr="004373D5" w:rsidRDefault="006A56DC" w:rsidP="002C19E3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4373D5">
              <w:rPr>
                <w:sz w:val="21"/>
                <w:szCs w:val="21"/>
              </w:rPr>
              <w:t>T</w:t>
            </w:r>
          </w:p>
        </w:tc>
      </w:tr>
    </w:tbl>
    <w:p w:rsidR="006A56DC" w:rsidRDefault="006A56DC" w:rsidP="00092292">
      <w:pPr>
        <w:rPr>
          <w:sz w:val="20"/>
          <w:szCs w:val="20"/>
        </w:rPr>
      </w:pPr>
      <w:r w:rsidRPr="00092292">
        <w:rPr>
          <w:vertAlign w:val="superscript"/>
        </w:rPr>
        <w:t>a</w:t>
      </w:r>
      <w:r w:rsidRPr="00665DC1">
        <w:rPr>
          <w:sz w:val="20"/>
          <w:szCs w:val="20"/>
        </w:rPr>
        <w:t xml:space="preserve">, Location of SNP in </w:t>
      </w:r>
      <w:r w:rsidRPr="00665DC1">
        <w:rPr>
          <w:i/>
          <w:iCs/>
          <w:sz w:val="20"/>
          <w:szCs w:val="20"/>
        </w:rPr>
        <w:t>obg</w:t>
      </w:r>
      <w:r w:rsidRPr="00665DC1">
        <w:rPr>
          <w:sz w:val="20"/>
          <w:szCs w:val="20"/>
        </w:rPr>
        <w:t xml:space="preserve"> gene</w:t>
      </w:r>
    </w:p>
    <w:p w:rsidR="006A56DC" w:rsidRPr="00092292" w:rsidRDefault="006A56DC" w:rsidP="00092292">
      <w:pPr>
        <w:sectPr w:rsidR="006A56DC" w:rsidRPr="00092292" w:rsidSect="00D812AF">
          <w:headerReference w:type="even" r:id="rId7"/>
          <w:footerReference w:type="even" r:id="rId8"/>
          <w:footerReference w:type="default" r:id="rId9"/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:rsidR="006A56DC" w:rsidRPr="001E4D04" w:rsidRDefault="006A56DC" w:rsidP="00096BB4">
      <w:bookmarkStart w:id="0" w:name="_GoBack"/>
      <w:bookmarkEnd w:id="0"/>
    </w:p>
    <w:sectPr w:rsidR="006A56DC" w:rsidRPr="001E4D04" w:rsidSect="00D812AF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A56DC" w:rsidRDefault="006A56DC">
      <w:r>
        <w:separator/>
      </w:r>
    </w:p>
    <w:p w:rsidR="006A56DC" w:rsidRDefault="006A56DC"/>
    <w:p w:rsidR="006A56DC" w:rsidRDefault="006A56DC"/>
    <w:p w:rsidR="006A56DC" w:rsidRDefault="006A56DC" w:rsidP="0077778B"/>
  </w:endnote>
  <w:endnote w:type="continuationSeparator" w:id="0">
    <w:p w:rsidR="006A56DC" w:rsidRDefault="006A56DC">
      <w:r>
        <w:continuationSeparator/>
      </w:r>
    </w:p>
    <w:p w:rsidR="006A56DC" w:rsidRDefault="006A56DC"/>
    <w:p w:rsidR="006A56DC" w:rsidRDefault="006A56DC"/>
    <w:p w:rsidR="006A56DC" w:rsidRDefault="006A56DC" w:rsidP="0077778B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A56DC" w:rsidRDefault="006A56DC" w:rsidP="008639D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5</w:t>
    </w:r>
    <w:r>
      <w:rPr>
        <w:rStyle w:val="PageNumber"/>
      </w:rPr>
      <w:fldChar w:fldCharType="end"/>
    </w:r>
  </w:p>
  <w:p w:rsidR="006A56DC" w:rsidRDefault="006A56DC" w:rsidP="003638E9">
    <w:pPr>
      <w:pStyle w:val="Footer"/>
      <w:ind w:right="360"/>
    </w:pPr>
  </w:p>
  <w:p w:rsidR="006A56DC" w:rsidRDefault="006A56DC"/>
  <w:p w:rsidR="006A56DC" w:rsidRDefault="006A56DC" w:rsidP="00E32A28"/>
  <w:p w:rsidR="006A56DC" w:rsidRDefault="006A56DC" w:rsidP="0077778B"/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A56DC" w:rsidRDefault="006A56DC" w:rsidP="008639D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:rsidR="006A56DC" w:rsidRDefault="006A56DC" w:rsidP="00585F18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A56DC" w:rsidRDefault="006A56DC">
      <w:r>
        <w:separator/>
      </w:r>
    </w:p>
    <w:p w:rsidR="006A56DC" w:rsidRDefault="006A56DC"/>
    <w:p w:rsidR="006A56DC" w:rsidRDefault="006A56DC"/>
    <w:p w:rsidR="006A56DC" w:rsidRDefault="006A56DC" w:rsidP="0077778B"/>
  </w:footnote>
  <w:footnote w:type="continuationSeparator" w:id="0">
    <w:p w:rsidR="006A56DC" w:rsidRDefault="006A56DC">
      <w:r>
        <w:continuationSeparator/>
      </w:r>
    </w:p>
    <w:p w:rsidR="006A56DC" w:rsidRDefault="006A56DC"/>
    <w:p w:rsidR="006A56DC" w:rsidRDefault="006A56DC"/>
    <w:p w:rsidR="006A56DC" w:rsidRDefault="006A56DC" w:rsidP="0077778B"/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A56DC" w:rsidRDefault="006A56DC"/>
  <w:p w:rsidR="006A56DC" w:rsidRDefault="006A56DC"/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8892B9B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4606D73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AD66B9B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C91CC37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3556B0F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1EB0929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04CFB2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222E879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53741BC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841C9E2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FF30B32"/>
    <w:multiLevelType w:val="multilevel"/>
    <w:tmpl w:val="E0944134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cs="Times New Roman" w:hint="default"/>
      </w:rPr>
    </w:lvl>
    <w:lvl w:ilvl="1">
      <w:start w:val="1"/>
      <w:numFmt w:val="decimal"/>
      <w:lvlRestart w:val="0"/>
      <w:isLgl/>
      <w:lvlText w:val="%1.%2"/>
      <w:lvlJc w:val="left"/>
      <w:pPr>
        <w:tabs>
          <w:tab w:val="num" w:pos="576"/>
        </w:tabs>
        <w:ind w:left="576" w:hanging="576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11">
    <w:nsid w:val="2F6A4392"/>
    <w:multiLevelType w:val="multilevel"/>
    <w:tmpl w:val="80744D8C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cs="Times New Roman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cs="Times New Roman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/>
      </w:rPr>
    </w:lvl>
  </w:abstractNum>
  <w:abstractNum w:abstractNumId="12">
    <w:nsid w:val="33EB7B0A"/>
    <w:multiLevelType w:val="multilevel"/>
    <w:tmpl w:val="ABEE5336"/>
    <w:styleLink w:val="StyleNumberedBefore063cmHanging063cm"/>
    <w:lvl w:ilvl="0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  <w:color w:val="auto"/>
        <w:sz w:val="24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12"/>
  </w:num>
  <w:num w:numId="2">
    <w:abstractNumId w:val="10"/>
  </w:num>
  <w:num w:numId="3">
    <w:abstractNumId w:val="12"/>
  </w:num>
  <w:num w:numId="4">
    <w:abstractNumId w:val="12"/>
  </w:num>
  <w:num w:numId="5">
    <w:abstractNumId w:val="11"/>
  </w:num>
  <w:num w:numId="6">
    <w:abstractNumId w:val="11"/>
  </w:num>
  <w:num w:numId="7">
    <w:abstractNumId w:val="11"/>
  </w:num>
  <w:num w:numId="8">
    <w:abstractNumId w:val="11"/>
  </w:num>
  <w:num w:numId="9">
    <w:abstractNumId w:val="9"/>
  </w:num>
  <w:num w:numId="10">
    <w:abstractNumId w:val="7"/>
  </w:num>
  <w:num w:numId="11">
    <w:abstractNumId w:val="6"/>
  </w:num>
  <w:num w:numId="12">
    <w:abstractNumId w:val="5"/>
  </w:num>
  <w:num w:numId="13">
    <w:abstractNumId w:val="4"/>
  </w:num>
  <w:num w:numId="14">
    <w:abstractNumId w:val="8"/>
  </w:num>
  <w:num w:numId="15">
    <w:abstractNumId w:val="3"/>
  </w:num>
  <w:num w:numId="16">
    <w:abstractNumId w:val="2"/>
  </w:num>
  <w:num w:numId="17">
    <w:abstractNumId w:val="1"/>
  </w:num>
  <w:num w:numId="18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07"/>
  <w:embedSystemFonts/>
  <w:stylePaneFormatFilter w:val="1F08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Avian Pathology - Amir&amp;apos;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/ENLayout&gt;"/>
    <w:docVar w:name="EN.Libraries" w:val="&lt;ENLibraries&gt;&lt;Libraries&gt;&lt;item&gt;Mycoplasma_Main Endnote library.enl&lt;/item&gt;&lt;/Libraries&gt;&lt;/ENLibraries&gt;"/>
  </w:docVars>
  <w:rsids>
    <w:rsidRoot w:val="008835FE"/>
    <w:rsid w:val="0000130D"/>
    <w:rsid w:val="000028FF"/>
    <w:rsid w:val="000064BB"/>
    <w:rsid w:val="00006DD0"/>
    <w:rsid w:val="0000732E"/>
    <w:rsid w:val="00011D62"/>
    <w:rsid w:val="000126C8"/>
    <w:rsid w:val="000129B2"/>
    <w:rsid w:val="00015279"/>
    <w:rsid w:val="000159B2"/>
    <w:rsid w:val="00015AC8"/>
    <w:rsid w:val="000205A8"/>
    <w:rsid w:val="00020892"/>
    <w:rsid w:val="000209B0"/>
    <w:rsid w:val="000217F9"/>
    <w:rsid w:val="00022F9B"/>
    <w:rsid w:val="000235AF"/>
    <w:rsid w:val="000265F9"/>
    <w:rsid w:val="00026EBE"/>
    <w:rsid w:val="00027BE5"/>
    <w:rsid w:val="00030F3B"/>
    <w:rsid w:val="00031070"/>
    <w:rsid w:val="00031AB0"/>
    <w:rsid w:val="000332EC"/>
    <w:rsid w:val="000334C9"/>
    <w:rsid w:val="000338D0"/>
    <w:rsid w:val="00033C10"/>
    <w:rsid w:val="000358CC"/>
    <w:rsid w:val="00036DDB"/>
    <w:rsid w:val="00037B7C"/>
    <w:rsid w:val="00043055"/>
    <w:rsid w:val="00043839"/>
    <w:rsid w:val="00043D3B"/>
    <w:rsid w:val="000441AC"/>
    <w:rsid w:val="00045AFB"/>
    <w:rsid w:val="00045C8D"/>
    <w:rsid w:val="00047BB6"/>
    <w:rsid w:val="0005057C"/>
    <w:rsid w:val="00050E4B"/>
    <w:rsid w:val="0005183F"/>
    <w:rsid w:val="000529B6"/>
    <w:rsid w:val="00053D48"/>
    <w:rsid w:val="0005521E"/>
    <w:rsid w:val="0005540C"/>
    <w:rsid w:val="00055768"/>
    <w:rsid w:val="00057CDD"/>
    <w:rsid w:val="000606D9"/>
    <w:rsid w:val="00060D77"/>
    <w:rsid w:val="00061FFE"/>
    <w:rsid w:val="0006206A"/>
    <w:rsid w:val="00062117"/>
    <w:rsid w:val="000626D3"/>
    <w:rsid w:val="00062C1D"/>
    <w:rsid w:val="00063584"/>
    <w:rsid w:val="00063D37"/>
    <w:rsid w:val="000647AA"/>
    <w:rsid w:val="00064903"/>
    <w:rsid w:val="00064A71"/>
    <w:rsid w:val="00065643"/>
    <w:rsid w:val="00066C8B"/>
    <w:rsid w:val="00072C98"/>
    <w:rsid w:val="00072F0C"/>
    <w:rsid w:val="000730C0"/>
    <w:rsid w:val="0008035D"/>
    <w:rsid w:val="00080D0D"/>
    <w:rsid w:val="00081D36"/>
    <w:rsid w:val="00082EEE"/>
    <w:rsid w:val="0008357B"/>
    <w:rsid w:val="00084008"/>
    <w:rsid w:val="000840ED"/>
    <w:rsid w:val="00084C94"/>
    <w:rsid w:val="00085645"/>
    <w:rsid w:val="0008665C"/>
    <w:rsid w:val="000873CB"/>
    <w:rsid w:val="00090518"/>
    <w:rsid w:val="00090BA6"/>
    <w:rsid w:val="0009143E"/>
    <w:rsid w:val="00092292"/>
    <w:rsid w:val="000924D1"/>
    <w:rsid w:val="000927F3"/>
    <w:rsid w:val="00093786"/>
    <w:rsid w:val="00094431"/>
    <w:rsid w:val="00094BCC"/>
    <w:rsid w:val="00095612"/>
    <w:rsid w:val="000962C9"/>
    <w:rsid w:val="000966C2"/>
    <w:rsid w:val="00096BB4"/>
    <w:rsid w:val="000A22F1"/>
    <w:rsid w:val="000A36AD"/>
    <w:rsid w:val="000A4828"/>
    <w:rsid w:val="000A4F0B"/>
    <w:rsid w:val="000A4FB9"/>
    <w:rsid w:val="000A510D"/>
    <w:rsid w:val="000A5755"/>
    <w:rsid w:val="000B0A00"/>
    <w:rsid w:val="000B3E70"/>
    <w:rsid w:val="000B4C69"/>
    <w:rsid w:val="000B5BCA"/>
    <w:rsid w:val="000B6017"/>
    <w:rsid w:val="000B66CB"/>
    <w:rsid w:val="000B70F2"/>
    <w:rsid w:val="000B783D"/>
    <w:rsid w:val="000C17D0"/>
    <w:rsid w:val="000C240D"/>
    <w:rsid w:val="000C2A2C"/>
    <w:rsid w:val="000C3084"/>
    <w:rsid w:val="000C3AE6"/>
    <w:rsid w:val="000C66D8"/>
    <w:rsid w:val="000C7226"/>
    <w:rsid w:val="000C7D1C"/>
    <w:rsid w:val="000D0686"/>
    <w:rsid w:val="000D0FF7"/>
    <w:rsid w:val="000D2501"/>
    <w:rsid w:val="000D2EAC"/>
    <w:rsid w:val="000D5580"/>
    <w:rsid w:val="000D5A5F"/>
    <w:rsid w:val="000D5D37"/>
    <w:rsid w:val="000D6822"/>
    <w:rsid w:val="000D6BE2"/>
    <w:rsid w:val="000D7B9A"/>
    <w:rsid w:val="000E04E9"/>
    <w:rsid w:val="000E1939"/>
    <w:rsid w:val="000E210C"/>
    <w:rsid w:val="000E25AE"/>
    <w:rsid w:val="000E4427"/>
    <w:rsid w:val="000E4839"/>
    <w:rsid w:val="000E670D"/>
    <w:rsid w:val="000E7B7F"/>
    <w:rsid w:val="000F188F"/>
    <w:rsid w:val="000F1F59"/>
    <w:rsid w:val="000F51BE"/>
    <w:rsid w:val="001001B6"/>
    <w:rsid w:val="00100680"/>
    <w:rsid w:val="001017CA"/>
    <w:rsid w:val="00103A63"/>
    <w:rsid w:val="00104423"/>
    <w:rsid w:val="00105711"/>
    <w:rsid w:val="00105D61"/>
    <w:rsid w:val="001065C3"/>
    <w:rsid w:val="001077AA"/>
    <w:rsid w:val="00107F1C"/>
    <w:rsid w:val="001103B8"/>
    <w:rsid w:val="00111100"/>
    <w:rsid w:val="001111CD"/>
    <w:rsid w:val="0011138B"/>
    <w:rsid w:val="00111CCC"/>
    <w:rsid w:val="001138C1"/>
    <w:rsid w:val="00114B07"/>
    <w:rsid w:val="0011670B"/>
    <w:rsid w:val="0011745E"/>
    <w:rsid w:val="001178B4"/>
    <w:rsid w:val="0011791C"/>
    <w:rsid w:val="00121A34"/>
    <w:rsid w:val="00121EA4"/>
    <w:rsid w:val="001243F2"/>
    <w:rsid w:val="0012474E"/>
    <w:rsid w:val="00125512"/>
    <w:rsid w:val="0012681D"/>
    <w:rsid w:val="00127054"/>
    <w:rsid w:val="00130E1E"/>
    <w:rsid w:val="00131337"/>
    <w:rsid w:val="00132BA8"/>
    <w:rsid w:val="00133F0A"/>
    <w:rsid w:val="00136093"/>
    <w:rsid w:val="00136788"/>
    <w:rsid w:val="00137610"/>
    <w:rsid w:val="00141D2F"/>
    <w:rsid w:val="00141DD8"/>
    <w:rsid w:val="00141EE1"/>
    <w:rsid w:val="00143140"/>
    <w:rsid w:val="001437C6"/>
    <w:rsid w:val="00144256"/>
    <w:rsid w:val="00144283"/>
    <w:rsid w:val="00144476"/>
    <w:rsid w:val="00146090"/>
    <w:rsid w:val="00147266"/>
    <w:rsid w:val="00147420"/>
    <w:rsid w:val="00147F25"/>
    <w:rsid w:val="00150518"/>
    <w:rsid w:val="00151108"/>
    <w:rsid w:val="001529FA"/>
    <w:rsid w:val="001559BD"/>
    <w:rsid w:val="00155A1B"/>
    <w:rsid w:val="00156361"/>
    <w:rsid w:val="00157B55"/>
    <w:rsid w:val="0016280E"/>
    <w:rsid w:val="001632F6"/>
    <w:rsid w:val="0016332C"/>
    <w:rsid w:val="001638DB"/>
    <w:rsid w:val="001651A8"/>
    <w:rsid w:val="001679F5"/>
    <w:rsid w:val="00167EF2"/>
    <w:rsid w:val="001700F2"/>
    <w:rsid w:val="00170D9F"/>
    <w:rsid w:val="001718FC"/>
    <w:rsid w:val="00172A7A"/>
    <w:rsid w:val="00173F88"/>
    <w:rsid w:val="00174258"/>
    <w:rsid w:val="00175FDE"/>
    <w:rsid w:val="001766E9"/>
    <w:rsid w:val="0017746A"/>
    <w:rsid w:val="00177695"/>
    <w:rsid w:val="00180677"/>
    <w:rsid w:val="00181B77"/>
    <w:rsid w:val="00183087"/>
    <w:rsid w:val="001879BC"/>
    <w:rsid w:val="00190933"/>
    <w:rsid w:val="00190AC0"/>
    <w:rsid w:val="00191201"/>
    <w:rsid w:val="001913AE"/>
    <w:rsid w:val="00192081"/>
    <w:rsid w:val="001957D7"/>
    <w:rsid w:val="00196A93"/>
    <w:rsid w:val="001A0A18"/>
    <w:rsid w:val="001A12D7"/>
    <w:rsid w:val="001A1795"/>
    <w:rsid w:val="001A23FC"/>
    <w:rsid w:val="001A46C3"/>
    <w:rsid w:val="001A4DB1"/>
    <w:rsid w:val="001A65A3"/>
    <w:rsid w:val="001A711E"/>
    <w:rsid w:val="001A7DA0"/>
    <w:rsid w:val="001B1E9D"/>
    <w:rsid w:val="001B2203"/>
    <w:rsid w:val="001B2D9C"/>
    <w:rsid w:val="001B3465"/>
    <w:rsid w:val="001B3E49"/>
    <w:rsid w:val="001B451B"/>
    <w:rsid w:val="001B4AF4"/>
    <w:rsid w:val="001B592E"/>
    <w:rsid w:val="001B60C4"/>
    <w:rsid w:val="001B7A74"/>
    <w:rsid w:val="001C1D5B"/>
    <w:rsid w:val="001C4DB4"/>
    <w:rsid w:val="001D0D09"/>
    <w:rsid w:val="001D494B"/>
    <w:rsid w:val="001D4CBC"/>
    <w:rsid w:val="001D5340"/>
    <w:rsid w:val="001D5F98"/>
    <w:rsid w:val="001D670F"/>
    <w:rsid w:val="001D6746"/>
    <w:rsid w:val="001D773E"/>
    <w:rsid w:val="001E045E"/>
    <w:rsid w:val="001E383C"/>
    <w:rsid w:val="001E48EE"/>
    <w:rsid w:val="001E4B16"/>
    <w:rsid w:val="001E4D04"/>
    <w:rsid w:val="001E6FDA"/>
    <w:rsid w:val="001E7F72"/>
    <w:rsid w:val="001F023E"/>
    <w:rsid w:val="001F042E"/>
    <w:rsid w:val="001F1768"/>
    <w:rsid w:val="001F38B9"/>
    <w:rsid w:val="001F769A"/>
    <w:rsid w:val="002001C8"/>
    <w:rsid w:val="00200BE6"/>
    <w:rsid w:val="00200D45"/>
    <w:rsid w:val="0020151B"/>
    <w:rsid w:val="0020266E"/>
    <w:rsid w:val="002031BF"/>
    <w:rsid w:val="00203F3E"/>
    <w:rsid w:val="00204A0D"/>
    <w:rsid w:val="00205A15"/>
    <w:rsid w:val="00205C06"/>
    <w:rsid w:val="00207001"/>
    <w:rsid w:val="00207124"/>
    <w:rsid w:val="0020738B"/>
    <w:rsid w:val="00207AF3"/>
    <w:rsid w:val="00207E95"/>
    <w:rsid w:val="00210573"/>
    <w:rsid w:val="002107D4"/>
    <w:rsid w:val="0021100A"/>
    <w:rsid w:val="00213991"/>
    <w:rsid w:val="00213EF4"/>
    <w:rsid w:val="00214208"/>
    <w:rsid w:val="00214654"/>
    <w:rsid w:val="0021518C"/>
    <w:rsid w:val="00215723"/>
    <w:rsid w:val="0022027D"/>
    <w:rsid w:val="00221449"/>
    <w:rsid w:val="002215CA"/>
    <w:rsid w:val="00222FBD"/>
    <w:rsid w:val="00223095"/>
    <w:rsid w:val="0022343D"/>
    <w:rsid w:val="00223F2A"/>
    <w:rsid w:val="00225347"/>
    <w:rsid w:val="00225403"/>
    <w:rsid w:val="00226A67"/>
    <w:rsid w:val="002272E2"/>
    <w:rsid w:val="0022798A"/>
    <w:rsid w:val="00230648"/>
    <w:rsid w:val="00231F22"/>
    <w:rsid w:val="0023273C"/>
    <w:rsid w:val="0023519C"/>
    <w:rsid w:val="00236271"/>
    <w:rsid w:val="00240952"/>
    <w:rsid w:val="00242063"/>
    <w:rsid w:val="00242113"/>
    <w:rsid w:val="00242D48"/>
    <w:rsid w:val="00244196"/>
    <w:rsid w:val="00244B15"/>
    <w:rsid w:val="00247B58"/>
    <w:rsid w:val="0025049D"/>
    <w:rsid w:val="00251BC0"/>
    <w:rsid w:val="002527A3"/>
    <w:rsid w:val="00252855"/>
    <w:rsid w:val="0025427F"/>
    <w:rsid w:val="00254917"/>
    <w:rsid w:val="00254CFB"/>
    <w:rsid w:val="002561A8"/>
    <w:rsid w:val="00256F16"/>
    <w:rsid w:val="002572CA"/>
    <w:rsid w:val="00261C33"/>
    <w:rsid w:val="00261D1D"/>
    <w:rsid w:val="002647DB"/>
    <w:rsid w:val="002651F9"/>
    <w:rsid w:val="00265E8C"/>
    <w:rsid w:val="00266290"/>
    <w:rsid w:val="00266956"/>
    <w:rsid w:val="00266A61"/>
    <w:rsid w:val="00267932"/>
    <w:rsid w:val="00267D0B"/>
    <w:rsid w:val="00270039"/>
    <w:rsid w:val="002703A3"/>
    <w:rsid w:val="002706D6"/>
    <w:rsid w:val="00270808"/>
    <w:rsid w:val="00271403"/>
    <w:rsid w:val="00271AB8"/>
    <w:rsid w:val="00272076"/>
    <w:rsid w:val="00272355"/>
    <w:rsid w:val="00272698"/>
    <w:rsid w:val="002753B9"/>
    <w:rsid w:val="00275B2E"/>
    <w:rsid w:val="002761B6"/>
    <w:rsid w:val="00276836"/>
    <w:rsid w:val="002778C8"/>
    <w:rsid w:val="002804A3"/>
    <w:rsid w:val="00281659"/>
    <w:rsid w:val="0028171F"/>
    <w:rsid w:val="00282263"/>
    <w:rsid w:val="00282BAF"/>
    <w:rsid w:val="00283763"/>
    <w:rsid w:val="002839A8"/>
    <w:rsid w:val="002841C8"/>
    <w:rsid w:val="00284FEC"/>
    <w:rsid w:val="00285D4B"/>
    <w:rsid w:val="00286052"/>
    <w:rsid w:val="00286130"/>
    <w:rsid w:val="00286AB8"/>
    <w:rsid w:val="00287161"/>
    <w:rsid w:val="002876FF"/>
    <w:rsid w:val="0028791E"/>
    <w:rsid w:val="002916DA"/>
    <w:rsid w:val="0029196E"/>
    <w:rsid w:val="00292A18"/>
    <w:rsid w:val="00292E14"/>
    <w:rsid w:val="002938CB"/>
    <w:rsid w:val="00294197"/>
    <w:rsid w:val="002948B4"/>
    <w:rsid w:val="002974CD"/>
    <w:rsid w:val="002A0918"/>
    <w:rsid w:val="002A1F3D"/>
    <w:rsid w:val="002A33F4"/>
    <w:rsid w:val="002A3F68"/>
    <w:rsid w:val="002A4920"/>
    <w:rsid w:val="002A59E5"/>
    <w:rsid w:val="002A609D"/>
    <w:rsid w:val="002A7C81"/>
    <w:rsid w:val="002B0B77"/>
    <w:rsid w:val="002B1601"/>
    <w:rsid w:val="002B31B7"/>
    <w:rsid w:val="002B3FD8"/>
    <w:rsid w:val="002B43AB"/>
    <w:rsid w:val="002C03D9"/>
    <w:rsid w:val="002C19E3"/>
    <w:rsid w:val="002C3869"/>
    <w:rsid w:val="002C5064"/>
    <w:rsid w:val="002C607E"/>
    <w:rsid w:val="002C60FC"/>
    <w:rsid w:val="002C682B"/>
    <w:rsid w:val="002C734B"/>
    <w:rsid w:val="002C7E1C"/>
    <w:rsid w:val="002D02C9"/>
    <w:rsid w:val="002D1B3C"/>
    <w:rsid w:val="002D31E4"/>
    <w:rsid w:val="002D3DCB"/>
    <w:rsid w:val="002D45BD"/>
    <w:rsid w:val="002D55DB"/>
    <w:rsid w:val="002D57B0"/>
    <w:rsid w:val="002D694B"/>
    <w:rsid w:val="002E1030"/>
    <w:rsid w:val="002E3A43"/>
    <w:rsid w:val="002E5151"/>
    <w:rsid w:val="002E5A0A"/>
    <w:rsid w:val="002E6444"/>
    <w:rsid w:val="002E6B29"/>
    <w:rsid w:val="002E6F21"/>
    <w:rsid w:val="002E7181"/>
    <w:rsid w:val="002E73EE"/>
    <w:rsid w:val="002F07B2"/>
    <w:rsid w:val="002F0BD6"/>
    <w:rsid w:val="002F18CF"/>
    <w:rsid w:val="002F1A3C"/>
    <w:rsid w:val="002F1E74"/>
    <w:rsid w:val="002F347B"/>
    <w:rsid w:val="002F46DD"/>
    <w:rsid w:val="002F540F"/>
    <w:rsid w:val="002F5681"/>
    <w:rsid w:val="002F63AC"/>
    <w:rsid w:val="002F6621"/>
    <w:rsid w:val="002F7663"/>
    <w:rsid w:val="002F79F5"/>
    <w:rsid w:val="00300940"/>
    <w:rsid w:val="00301849"/>
    <w:rsid w:val="00302222"/>
    <w:rsid w:val="00303AC2"/>
    <w:rsid w:val="003041AD"/>
    <w:rsid w:val="00304D13"/>
    <w:rsid w:val="0030628D"/>
    <w:rsid w:val="00307785"/>
    <w:rsid w:val="003079E7"/>
    <w:rsid w:val="00310353"/>
    <w:rsid w:val="0031318F"/>
    <w:rsid w:val="00313370"/>
    <w:rsid w:val="00313FF0"/>
    <w:rsid w:val="00314F67"/>
    <w:rsid w:val="0031704E"/>
    <w:rsid w:val="00317180"/>
    <w:rsid w:val="00317F7D"/>
    <w:rsid w:val="00320488"/>
    <w:rsid w:val="003204A2"/>
    <w:rsid w:val="0032090E"/>
    <w:rsid w:val="003224B1"/>
    <w:rsid w:val="00323F49"/>
    <w:rsid w:val="003240DF"/>
    <w:rsid w:val="00324A28"/>
    <w:rsid w:val="00325947"/>
    <w:rsid w:val="0032594C"/>
    <w:rsid w:val="00333911"/>
    <w:rsid w:val="0033474D"/>
    <w:rsid w:val="00334D36"/>
    <w:rsid w:val="00336A4F"/>
    <w:rsid w:val="00337116"/>
    <w:rsid w:val="0034002F"/>
    <w:rsid w:val="00342F66"/>
    <w:rsid w:val="00342F97"/>
    <w:rsid w:val="0034618F"/>
    <w:rsid w:val="00346D02"/>
    <w:rsid w:val="003470C2"/>
    <w:rsid w:val="0034752A"/>
    <w:rsid w:val="00350C6D"/>
    <w:rsid w:val="0035211F"/>
    <w:rsid w:val="003557BF"/>
    <w:rsid w:val="00356A84"/>
    <w:rsid w:val="00357176"/>
    <w:rsid w:val="0035723A"/>
    <w:rsid w:val="00357706"/>
    <w:rsid w:val="00361781"/>
    <w:rsid w:val="00361850"/>
    <w:rsid w:val="00362370"/>
    <w:rsid w:val="00363507"/>
    <w:rsid w:val="003638E9"/>
    <w:rsid w:val="00367483"/>
    <w:rsid w:val="003678FA"/>
    <w:rsid w:val="00370D26"/>
    <w:rsid w:val="00370D92"/>
    <w:rsid w:val="003721F1"/>
    <w:rsid w:val="00372F51"/>
    <w:rsid w:val="003740C3"/>
    <w:rsid w:val="003746D9"/>
    <w:rsid w:val="00375669"/>
    <w:rsid w:val="00380669"/>
    <w:rsid w:val="00381745"/>
    <w:rsid w:val="00382484"/>
    <w:rsid w:val="0038352C"/>
    <w:rsid w:val="00384052"/>
    <w:rsid w:val="003842D1"/>
    <w:rsid w:val="003844AF"/>
    <w:rsid w:val="0038532E"/>
    <w:rsid w:val="00385C9B"/>
    <w:rsid w:val="003908A0"/>
    <w:rsid w:val="00391068"/>
    <w:rsid w:val="00391FA0"/>
    <w:rsid w:val="00392D87"/>
    <w:rsid w:val="00394886"/>
    <w:rsid w:val="00395456"/>
    <w:rsid w:val="00397590"/>
    <w:rsid w:val="00397B7D"/>
    <w:rsid w:val="003A0BF8"/>
    <w:rsid w:val="003A1017"/>
    <w:rsid w:val="003A1105"/>
    <w:rsid w:val="003A15FD"/>
    <w:rsid w:val="003A19CF"/>
    <w:rsid w:val="003A1C31"/>
    <w:rsid w:val="003A373C"/>
    <w:rsid w:val="003A476D"/>
    <w:rsid w:val="003A56CE"/>
    <w:rsid w:val="003A5C64"/>
    <w:rsid w:val="003A6073"/>
    <w:rsid w:val="003B02E7"/>
    <w:rsid w:val="003B0710"/>
    <w:rsid w:val="003B1628"/>
    <w:rsid w:val="003B1B2E"/>
    <w:rsid w:val="003B3965"/>
    <w:rsid w:val="003B57B4"/>
    <w:rsid w:val="003B5B72"/>
    <w:rsid w:val="003B6CD1"/>
    <w:rsid w:val="003B7123"/>
    <w:rsid w:val="003B77C1"/>
    <w:rsid w:val="003B7DBE"/>
    <w:rsid w:val="003C0F42"/>
    <w:rsid w:val="003C1E02"/>
    <w:rsid w:val="003C2129"/>
    <w:rsid w:val="003C3154"/>
    <w:rsid w:val="003C4131"/>
    <w:rsid w:val="003C63EA"/>
    <w:rsid w:val="003C643D"/>
    <w:rsid w:val="003D0CE7"/>
    <w:rsid w:val="003D18DB"/>
    <w:rsid w:val="003D26BE"/>
    <w:rsid w:val="003D3627"/>
    <w:rsid w:val="003D42A8"/>
    <w:rsid w:val="003D5C12"/>
    <w:rsid w:val="003D6E90"/>
    <w:rsid w:val="003E0331"/>
    <w:rsid w:val="003E2157"/>
    <w:rsid w:val="003E2E1A"/>
    <w:rsid w:val="003E31DE"/>
    <w:rsid w:val="003E33EE"/>
    <w:rsid w:val="003E4653"/>
    <w:rsid w:val="003E4BFB"/>
    <w:rsid w:val="003E6C0A"/>
    <w:rsid w:val="003E7466"/>
    <w:rsid w:val="003E76DD"/>
    <w:rsid w:val="003E7B6F"/>
    <w:rsid w:val="003F15B3"/>
    <w:rsid w:val="003F1898"/>
    <w:rsid w:val="003F18EF"/>
    <w:rsid w:val="003F1ABB"/>
    <w:rsid w:val="003F20E0"/>
    <w:rsid w:val="003F2344"/>
    <w:rsid w:val="003F3D62"/>
    <w:rsid w:val="003F403D"/>
    <w:rsid w:val="003F43A8"/>
    <w:rsid w:val="003F4724"/>
    <w:rsid w:val="003F51FE"/>
    <w:rsid w:val="003F557B"/>
    <w:rsid w:val="003F5DCA"/>
    <w:rsid w:val="003F6B14"/>
    <w:rsid w:val="003F6DBF"/>
    <w:rsid w:val="004016AD"/>
    <w:rsid w:val="00401B7C"/>
    <w:rsid w:val="00402567"/>
    <w:rsid w:val="00402A69"/>
    <w:rsid w:val="004034DD"/>
    <w:rsid w:val="004036A6"/>
    <w:rsid w:val="00405941"/>
    <w:rsid w:val="00406002"/>
    <w:rsid w:val="004107A5"/>
    <w:rsid w:val="00411214"/>
    <w:rsid w:val="00411C49"/>
    <w:rsid w:val="004120C8"/>
    <w:rsid w:val="004132A8"/>
    <w:rsid w:val="0041364A"/>
    <w:rsid w:val="00413BC5"/>
    <w:rsid w:val="00413D79"/>
    <w:rsid w:val="004141E2"/>
    <w:rsid w:val="00414495"/>
    <w:rsid w:val="0041512F"/>
    <w:rsid w:val="00416732"/>
    <w:rsid w:val="0041691C"/>
    <w:rsid w:val="0041773B"/>
    <w:rsid w:val="00420CD4"/>
    <w:rsid w:val="004210A5"/>
    <w:rsid w:val="00421F62"/>
    <w:rsid w:val="0042216D"/>
    <w:rsid w:val="00422C7E"/>
    <w:rsid w:val="004236D3"/>
    <w:rsid w:val="00426308"/>
    <w:rsid w:val="00426500"/>
    <w:rsid w:val="004314C9"/>
    <w:rsid w:val="00431BFB"/>
    <w:rsid w:val="00432402"/>
    <w:rsid w:val="004331F6"/>
    <w:rsid w:val="0043411A"/>
    <w:rsid w:val="0043436B"/>
    <w:rsid w:val="00434D0F"/>
    <w:rsid w:val="00434F65"/>
    <w:rsid w:val="00436912"/>
    <w:rsid w:val="004373D5"/>
    <w:rsid w:val="00440B74"/>
    <w:rsid w:val="00440CA0"/>
    <w:rsid w:val="004411DD"/>
    <w:rsid w:val="00441DB9"/>
    <w:rsid w:val="00443BB3"/>
    <w:rsid w:val="00447F27"/>
    <w:rsid w:val="00450B3E"/>
    <w:rsid w:val="0045342F"/>
    <w:rsid w:val="0045422D"/>
    <w:rsid w:val="00454759"/>
    <w:rsid w:val="00454DA2"/>
    <w:rsid w:val="0046017A"/>
    <w:rsid w:val="004602C5"/>
    <w:rsid w:val="00460EBA"/>
    <w:rsid w:val="0046131B"/>
    <w:rsid w:val="004619DA"/>
    <w:rsid w:val="00461B89"/>
    <w:rsid w:val="004624D6"/>
    <w:rsid w:val="00464FBC"/>
    <w:rsid w:val="0047012F"/>
    <w:rsid w:val="004712D1"/>
    <w:rsid w:val="0047385C"/>
    <w:rsid w:val="004738D9"/>
    <w:rsid w:val="00473BCC"/>
    <w:rsid w:val="00475358"/>
    <w:rsid w:val="004762E5"/>
    <w:rsid w:val="0047751F"/>
    <w:rsid w:val="0048130A"/>
    <w:rsid w:val="00481CD5"/>
    <w:rsid w:val="0048206B"/>
    <w:rsid w:val="00483AB1"/>
    <w:rsid w:val="00484F75"/>
    <w:rsid w:val="004903F8"/>
    <w:rsid w:val="00491725"/>
    <w:rsid w:val="00491955"/>
    <w:rsid w:val="004926A1"/>
    <w:rsid w:val="00492F08"/>
    <w:rsid w:val="0049484F"/>
    <w:rsid w:val="00496A1A"/>
    <w:rsid w:val="00497B06"/>
    <w:rsid w:val="004A1145"/>
    <w:rsid w:val="004A15D4"/>
    <w:rsid w:val="004A30AE"/>
    <w:rsid w:val="004A3589"/>
    <w:rsid w:val="004A432A"/>
    <w:rsid w:val="004A55C9"/>
    <w:rsid w:val="004A707A"/>
    <w:rsid w:val="004A7CB2"/>
    <w:rsid w:val="004B00B2"/>
    <w:rsid w:val="004B2050"/>
    <w:rsid w:val="004B2514"/>
    <w:rsid w:val="004B2AD0"/>
    <w:rsid w:val="004B2C7A"/>
    <w:rsid w:val="004B4CA8"/>
    <w:rsid w:val="004B7CC3"/>
    <w:rsid w:val="004C1783"/>
    <w:rsid w:val="004C4B17"/>
    <w:rsid w:val="004C4E9A"/>
    <w:rsid w:val="004C5254"/>
    <w:rsid w:val="004C53E4"/>
    <w:rsid w:val="004C6F7F"/>
    <w:rsid w:val="004C717F"/>
    <w:rsid w:val="004D08BC"/>
    <w:rsid w:val="004D0D5D"/>
    <w:rsid w:val="004D224E"/>
    <w:rsid w:val="004D22DE"/>
    <w:rsid w:val="004D27D7"/>
    <w:rsid w:val="004D3A2E"/>
    <w:rsid w:val="004D55CD"/>
    <w:rsid w:val="004D5904"/>
    <w:rsid w:val="004D64B4"/>
    <w:rsid w:val="004E097E"/>
    <w:rsid w:val="004E0CCE"/>
    <w:rsid w:val="004E16E3"/>
    <w:rsid w:val="004E1E59"/>
    <w:rsid w:val="004E3FD8"/>
    <w:rsid w:val="004F064E"/>
    <w:rsid w:val="004F0ADB"/>
    <w:rsid w:val="004F1762"/>
    <w:rsid w:val="004F198C"/>
    <w:rsid w:val="004F2608"/>
    <w:rsid w:val="004F33B4"/>
    <w:rsid w:val="004F3690"/>
    <w:rsid w:val="004F42C3"/>
    <w:rsid w:val="004F443A"/>
    <w:rsid w:val="004F4B7F"/>
    <w:rsid w:val="004F5D80"/>
    <w:rsid w:val="004F68BC"/>
    <w:rsid w:val="004F77A5"/>
    <w:rsid w:val="004F7F4E"/>
    <w:rsid w:val="00500C9B"/>
    <w:rsid w:val="005022AC"/>
    <w:rsid w:val="00502B1C"/>
    <w:rsid w:val="00503531"/>
    <w:rsid w:val="00503A60"/>
    <w:rsid w:val="005057E0"/>
    <w:rsid w:val="00505881"/>
    <w:rsid w:val="00507B8D"/>
    <w:rsid w:val="00510F79"/>
    <w:rsid w:val="005114F4"/>
    <w:rsid w:val="005121A5"/>
    <w:rsid w:val="0051344B"/>
    <w:rsid w:val="005144CB"/>
    <w:rsid w:val="00514508"/>
    <w:rsid w:val="0051469D"/>
    <w:rsid w:val="00514C77"/>
    <w:rsid w:val="00517688"/>
    <w:rsid w:val="0051796F"/>
    <w:rsid w:val="00517EB2"/>
    <w:rsid w:val="0052046E"/>
    <w:rsid w:val="00520A87"/>
    <w:rsid w:val="00520E85"/>
    <w:rsid w:val="00521136"/>
    <w:rsid w:val="00522376"/>
    <w:rsid w:val="005223A0"/>
    <w:rsid w:val="0052454F"/>
    <w:rsid w:val="00525CA8"/>
    <w:rsid w:val="00527A26"/>
    <w:rsid w:val="00530F67"/>
    <w:rsid w:val="005315C5"/>
    <w:rsid w:val="0053180F"/>
    <w:rsid w:val="00535028"/>
    <w:rsid w:val="00535D68"/>
    <w:rsid w:val="00536618"/>
    <w:rsid w:val="0053728E"/>
    <w:rsid w:val="005428F0"/>
    <w:rsid w:val="005434E9"/>
    <w:rsid w:val="00543700"/>
    <w:rsid w:val="00543767"/>
    <w:rsid w:val="005466F1"/>
    <w:rsid w:val="00546F4C"/>
    <w:rsid w:val="00547CE1"/>
    <w:rsid w:val="00550A85"/>
    <w:rsid w:val="005512FD"/>
    <w:rsid w:val="00552146"/>
    <w:rsid w:val="005530AA"/>
    <w:rsid w:val="00553C6A"/>
    <w:rsid w:val="0055444D"/>
    <w:rsid w:val="00555980"/>
    <w:rsid w:val="00556D82"/>
    <w:rsid w:val="0056028C"/>
    <w:rsid w:val="00560C21"/>
    <w:rsid w:val="00562172"/>
    <w:rsid w:val="0056250F"/>
    <w:rsid w:val="00563747"/>
    <w:rsid w:val="00564333"/>
    <w:rsid w:val="00565898"/>
    <w:rsid w:val="005663C9"/>
    <w:rsid w:val="005712E4"/>
    <w:rsid w:val="005725CF"/>
    <w:rsid w:val="00572910"/>
    <w:rsid w:val="00573589"/>
    <w:rsid w:val="00573D1E"/>
    <w:rsid w:val="005744B6"/>
    <w:rsid w:val="0057498F"/>
    <w:rsid w:val="005749E6"/>
    <w:rsid w:val="0057605E"/>
    <w:rsid w:val="00576175"/>
    <w:rsid w:val="005765F3"/>
    <w:rsid w:val="00576BDD"/>
    <w:rsid w:val="00577637"/>
    <w:rsid w:val="00581E6C"/>
    <w:rsid w:val="00582AC1"/>
    <w:rsid w:val="005835A4"/>
    <w:rsid w:val="00583BC1"/>
    <w:rsid w:val="00584BCB"/>
    <w:rsid w:val="00584D87"/>
    <w:rsid w:val="00584F3C"/>
    <w:rsid w:val="00585211"/>
    <w:rsid w:val="00585F18"/>
    <w:rsid w:val="005872FD"/>
    <w:rsid w:val="00587C93"/>
    <w:rsid w:val="00590DDE"/>
    <w:rsid w:val="005913EF"/>
    <w:rsid w:val="00591997"/>
    <w:rsid w:val="00592CD9"/>
    <w:rsid w:val="00593DB4"/>
    <w:rsid w:val="005953A7"/>
    <w:rsid w:val="00596C4B"/>
    <w:rsid w:val="00597F6C"/>
    <w:rsid w:val="005A03E3"/>
    <w:rsid w:val="005A0B51"/>
    <w:rsid w:val="005A1401"/>
    <w:rsid w:val="005A378D"/>
    <w:rsid w:val="005A5A65"/>
    <w:rsid w:val="005A5EAE"/>
    <w:rsid w:val="005A6CD8"/>
    <w:rsid w:val="005A792B"/>
    <w:rsid w:val="005B01ED"/>
    <w:rsid w:val="005B0F0B"/>
    <w:rsid w:val="005B1778"/>
    <w:rsid w:val="005B2B22"/>
    <w:rsid w:val="005B4100"/>
    <w:rsid w:val="005B4FF1"/>
    <w:rsid w:val="005B5A27"/>
    <w:rsid w:val="005B625A"/>
    <w:rsid w:val="005B67B9"/>
    <w:rsid w:val="005B7BB1"/>
    <w:rsid w:val="005C1776"/>
    <w:rsid w:val="005C3DA9"/>
    <w:rsid w:val="005C62BC"/>
    <w:rsid w:val="005C666E"/>
    <w:rsid w:val="005C673D"/>
    <w:rsid w:val="005D228D"/>
    <w:rsid w:val="005D2870"/>
    <w:rsid w:val="005D2D69"/>
    <w:rsid w:val="005D3100"/>
    <w:rsid w:val="005D5A40"/>
    <w:rsid w:val="005D60CA"/>
    <w:rsid w:val="005D677B"/>
    <w:rsid w:val="005D688D"/>
    <w:rsid w:val="005D6B89"/>
    <w:rsid w:val="005D6F6C"/>
    <w:rsid w:val="005E02BF"/>
    <w:rsid w:val="005E05FD"/>
    <w:rsid w:val="005E16B5"/>
    <w:rsid w:val="005E16D1"/>
    <w:rsid w:val="005E17AB"/>
    <w:rsid w:val="005E1D43"/>
    <w:rsid w:val="005E32CF"/>
    <w:rsid w:val="005E4549"/>
    <w:rsid w:val="005E4847"/>
    <w:rsid w:val="005E6008"/>
    <w:rsid w:val="005E7E53"/>
    <w:rsid w:val="005E7FBB"/>
    <w:rsid w:val="005F0D51"/>
    <w:rsid w:val="005F130D"/>
    <w:rsid w:val="005F1BD8"/>
    <w:rsid w:val="005F1DF2"/>
    <w:rsid w:val="005F2998"/>
    <w:rsid w:val="005F2F79"/>
    <w:rsid w:val="005F4635"/>
    <w:rsid w:val="005F4BB6"/>
    <w:rsid w:val="005F5227"/>
    <w:rsid w:val="005F598F"/>
    <w:rsid w:val="005F61E3"/>
    <w:rsid w:val="005F6311"/>
    <w:rsid w:val="005F7A24"/>
    <w:rsid w:val="005F7C08"/>
    <w:rsid w:val="006002F6"/>
    <w:rsid w:val="00600F69"/>
    <w:rsid w:val="00601DB4"/>
    <w:rsid w:val="00603BAB"/>
    <w:rsid w:val="00604124"/>
    <w:rsid w:val="00605C49"/>
    <w:rsid w:val="00606BD8"/>
    <w:rsid w:val="00613217"/>
    <w:rsid w:val="00614F6A"/>
    <w:rsid w:val="006153D4"/>
    <w:rsid w:val="00615E72"/>
    <w:rsid w:val="006171D5"/>
    <w:rsid w:val="00620E01"/>
    <w:rsid w:val="00621577"/>
    <w:rsid w:val="00623F54"/>
    <w:rsid w:val="00624260"/>
    <w:rsid w:val="006249C4"/>
    <w:rsid w:val="0062513F"/>
    <w:rsid w:val="006253DA"/>
    <w:rsid w:val="0062569B"/>
    <w:rsid w:val="00627366"/>
    <w:rsid w:val="00627F58"/>
    <w:rsid w:val="006309F3"/>
    <w:rsid w:val="00631AC4"/>
    <w:rsid w:val="00631C25"/>
    <w:rsid w:val="00634B8D"/>
    <w:rsid w:val="00635EB5"/>
    <w:rsid w:val="00636C7C"/>
    <w:rsid w:val="0063770B"/>
    <w:rsid w:val="0064097B"/>
    <w:rsid w:val="006448CD"/>
    <w:rsid w:val="006451F8"/>
    <w:rsid w:val="00645DB4"/>
    <w:rsid w:val="006464E9"/>
    <w:rsid w:val="0064692F"/>
    <w:rsid w:val="006475A5"/>
    <w:rsid w:val="006509FC"/>
    <w:rsid w:val="00650CB1"/>
    <w:rsid w:val="00650F4B"/>
    <w:rsid w:val="00652A08"/>
    <w:rsid w:val="00654ED0"/>
    <w:rsid w:val="006552FA"/>
    <w:rsid w:val="0065571C"/>
    <w:rsid w:val="00655C8A"/>
    <w:rsid w:val="006571F1"/>
    <w:rsid w:val="0065793A"/>
    <w:rsid w:val="00657CC9"/>
    <w:rsid w:val="0066053E"/>
    <w:rsid w:val="006605DD"/>
    <w:rsid w:val="0066072C"/>
    <w:rsid w:val="006624A3"/>
    <w:rsid w:val="0066384B"/>
    <w:rsid w:val="00663D46"/>
    <w:rsid w:val="00665176"/>
    <w:rsid w:val="00665DC1"/>
    <w:rsid w:val="00665FE7"/>
    <w:rsid w:val="00666742"/>
    <w:rsid w:val="0066717B"/>
    <w:rsid w:val="00667677"/>
    <w:rsid w:val="00671BC3"/>
    <w:rsid w:val="00673182"/>
    <w:rsid w:val="00674901"/>
    <w:rsid w:val="00674996"/>
    <w:rsid w:val="0067544D"/>
    <w:rsid w:val="00675E04"/>
    <w:rsid w:val="00680E3D"/>
    <w:rsid w:val="00681825"/>
    <w:rsid w:val="006828AC"/>
    <w:rsid w:val="00683901"/>
    <w:rsid w:val="0068407B"/>
    <w:rsid w:val="006842E2"/>
    <w:rsid w:val="00684704"/>
    <w:rsid w:val="00684B17"/>
    <w:rsid w:val="00685616"/>
    <w:rsid w:val="00686191"/>
    <w:rsid w:val="00686AD7"/>
    <w:rsid w:val="00686C76"/>
    <w:rsid w:val="00687568"/>
    <w:rsid w:val="00690229"/>
    <w:rsid w:val="00690913"/>
    <w:rsid w:val="00690A2A"/>
    <w:rsid w:val="006910CA"/>
    <w:rsid w:val="00693FCA"/>
    <w:rsid w:val="006945E8"/>
    <w:rsid w:val="00695102"/>
    <w:rsid w:val="00695C4B"/>
    <w:rsid w:val="006961E2"/>
    <w:rsid w:val="0069738C"/>
    <w:rsid w:val="006A0CC2"/>
    <w:rsid w:val="006A1F4A"/>
    <w:rsid w:val="006A2AFC"/>
    <w:rsid w:val="006A36BD"/>
    <w:rsid w:val="006A3BAE"/>
    <w:rsid w:val="006A4A40"/>
    <w:rsid w:val="006A4F1D"/>
    <w:rsid w:val="006A4FDE"/>
    <w:rsid w:val="006A56DC"/>
    <w:rsid w:val="006A6B1E"/>
    <w:rsid w:val="006B137E"/>
    <w:rsid w:val="006B35AF"/>
    <w:rsid w:val="006B35ED"/>
    <w:rsid w:val="006B4210"/>
    <w:rsid w:val="006B4AFA"/>
    <w:rsid w:val="006B4C5D"/>
    <w:rsid w:val="006B531C"/>
    <w:rsid w:val="006B6B79"/>
    <w:rsid w:val="006B6C4D"/>
    <w:rsid w:val="006B77F9"/>
    <w:rsid w:val="006B7BEE"/>
    <w:rsid w:val="006C0496"/>
    <w:rsid w:val="006C1481"/>
    <w:rsid w:val="006C2D30"/>
    <w:rsid w:val="006C3645"/>
    <w:rsid w:val="006C51D7"/>
    <w:rsid w:val="006C662B"/>
    <w:rsid w:val="006C6CD1"/>
    <w:rsid w:val="006C7154"/>
    <w:rsid w:val="006C7687"/>
    <w:rsid w:val="006C7711"/>
    <w:rsid w:val="006C7F1A"/>
    <w:rsid w:val="006D1720"/>
    <w:rsid w:val="006D22AD"/>
    <w:rsid w:val="006D2FEE"/>
    <w:rsid w:val="006D352A"/>
    <w:rsid w:val="006D3704"/>
    <w:rsid w:val="006D5244"/>
    <w:rsid w:val="006D5B55"/>
    <w:rsid w:val="006D62CF"/>
    <w:rsid w:val="006D7005"/>
    <w:rsid w:val="006D7ACE"/>
    <w:rsid w:val="006D7DFE"/>
    <w:rsid w:val="006E22B3"/>
    <w:rsid w:val="006E2BB2"/>
    <w:rsid w:val="006E2D0D"/>
    <w:rsid w:val="006E3179"/>
    <w:rsid w:val="006E7329"/>
    <w:rsid w:val="006F0E06"/>
    <w:rsid w:val="006F10FD"/>
    <w:rsid w:val="006F4068"/>
    <w:rsid w:val="006F453D"/>
    <w:rsid w:val="006F5789"/>
    <w:rsid w:val="006F64E6"/>
    <w:rsid w:val="006F79F6"/>
    <w:rsid w:val="007002D6"/>
    <w:rsid w:val="007022D8"/>
    <w:rsid w:val="007027CF"/>
    <w:rsid w:val="00703CC2"/>
    <w:rsid w:val="007040FC"/>
    <w:rsid w:val="00704F50"/>
    <w:rsid w:val="0070607A"/>
    <w:rsid w:val="0070658D"/>
    <w:rsid w:val="00710D53"/>
    <w:rsid w:val="007111B6"/>
    <w:rsid w:val="00714171"/>
    <w:rsid w:val="00714F40"/>
    <w:rsid w:val="007151A3"/>
    <w:rsid w:val="0071745D"/>
    <w:rsid w:val="0072049C"/>
    <w:rsid w:val="007208FF"/>
    <w:rsid w:val="007210DA"/>
    <w:rsid w:val="007215B3"/>
    <w:rsid w:val="00722343"/>
    <w:rsid w:val="0072343C"/>
    <w:rsid w:val="00725033"/>
    <w:rsid w:val="007251AD"/>
    <w:rsid w:val="007256C4"/>
    <w:rsid w:val="00727648"/>
    <w:rsid w:val="00727935"/>
    <w:rsid w:val="00731CF6"/>
    <w:rsid w:val="00732469"/>
    <w:rsid w:val="00733F9E"/>
    <w:rsid w:val="00734F16"/>
    <w:rsid w:val="00736C69"/>
    <w:rsid w:val="0074127F"/>
    <w:rsid w:val="0074263D"/>
    <w:rsid w:val="007441E9"/>
    <w:rsid w:val="00745339"/>
    <w:rsid w:val="00745853"/>
    <w:rsid w:val="00745885"/>
    <w:rsid w:val="00745BC9"/>
    <w:rsid w:val="007466D0"/>
    <w:rsid w:val="00746B48"/>
    <w:rsid w:val="0074749A"/>
    <w:rsid w:val="00747E04"/>
    <w:rsid w:val="00747FAC"/>
    <w:rsid w:val="007507D1"/>
    <w:rsid w:val="00751535"/>
    <w:rsid w:val="00751EEB"/>
    <w:rsid w:val="007521A3"/>
    <w:rsid w:val="007542B7"/>
    <w:rsid w:val="0075572C"/>
    <w:rsid w:val="00755D4F"/>
    <w:rsid w:val="00755E06"/>
    <w:rsid w:val="00755F7D"/>
    <w:rsid w:val="0075615C"/>
    <w:rsid w:val="0075687E"/>
    <w:rsid w:val="00756960"/>
    <w:rsid w:val="0075717A"/>
    <w:rsid w:val="00760184"/>
    <w:rsid w:val="00760CA2"/>
    <w:rsid w:val="00761070"/>
    <w:rsid w:val="007639B2"/>
    <w:rsid w:val="007648D8"/>
    <w:rsid w:val="00764E48"/>
    <w:rsid w:val="00764FF1"/>
    <w:rsid w:val="00765165"/>
    <w:rsid w:val="00765DA0"/>
    <w:rsid w:val="007677CD"/>
    <w:rsid w:val="00767AC1"/>
    <w:rsid w:val="007702DC"/>
    <w:rsid w:val="00770887"/>
    <w:rsid w:val="007714DD"/>
    <w:rsid w:val="007719F0"/>
    <w:rsid w:val="00772AB4"/>
    <w:rsid w:val="00772AF8"/>
    <w:rsid w:val="00773356"/>
    <w:rsid w:val="007755B7"/>
    <w:rsid w:val="00775BD4"/>
    <w:rsid w:val="00775FFB"/>
    <w:rsid w:val="007765A7"/>
    <w:rsid w:val="0077778B"/>
    <w:rsid w:val="0078020D"/>
    <w:rsid w:val="0078021F"/>
    <w:rsid w:val="0078042F"/>
    <w:rsid w:val="007806FC"/>
    <w:rsid w:val="007814DE"/>
    <w:rsid w:val="00784AAE"/>
    <w:rsid w:val="00786078"/>
    <w:rsid w:val="00786B00"/>
    <w:rsid w:val="007876B2"/>
    <w:rsid w:val="007926D6"/>
    <w:rsid w:val="0079310D"/>
    <w:rsid w:val="00794E86"/>
    <w:rsid w:val="007965FA"/>
    <w:rsid w:val="00796B33"/>
    <w:rsid w:val="007A02A2"/>
    <w:rsid w:val="007A04F7"/>
    <w:rsid w:val="007A10D3"/>
    <w:rsid w:val="007A1D43"/>
    <w:rsid w:val="007A2F40"/>
    <w:rsid w:val="007A4B2D"/>
    <w:rsid w:val="007A7EC1"/>
    <w:rsid w:val="007B040A"/>
    <w:rsid w:val="007B0570"/>
    <w:rsid w:val="007B1956"/>
    <w:rsid w:val="007B2031"/>
    <w:rsid w:val="007B21C5"/>
    <w:rsid w:val="007B2755"/>
    <w:rsid w:val="007B320B"/>
    <w:rsid w:val="007B397A"/>
    <w:rsid w:val="007B4103"/>
    <w:rsid w:val="007B4BF8"/>
    <w:rsid w:val="007C0551"/>
    <w:rsid w:val="007C175D"/>
    <w:rsid w:val="007C181E"/>
    <w:rsid w:val="007C2503"/>
    <w:rsid w:val="007C3F8B"/>
    <w:rsid w:val="007C479B"/>
    <w:rsid w:val="007C5FA9"/>
    <w:rsid w:val="007C676B"/>
    <w:rsid w:val="007C70F7"/>
    <w:rsid w:val="007C7A08"/>
    <w:rsid w:val="007C7A72"/>
    <w:rsid w:val="007D0423"/>
    <w:rsid w:val="007D0EA4"/>
    <w:rsid w:val="007D1111"/>
    <w:rsid w:val="007D2F9E"/>
    <w:rsid w:val="007D46C7"/>
    <w:rsid w:val="007D54AC"/>
    <w:rsid w:val="007D59EE"/>
    <w:rsid w:val="007D65AD"/>
    <w:rsid w:val="007D6B16"/>
    <w:rsid w:val="007E05BB"/>
    <w:rsid w:val="007E16A3"/>
    <w:rsid w:val="007E17E0"/>
    <w:rsid w:val="007E3158"/>
    <w:rsid w:val="007E47D6"/>
    <w:rsid w:val="007F0E6C"/>
    <w:rsid w:val="007F2347"/>
    <w:rsid w:val="007F2750"/>
    <w:rsid w:val="007F2FE6"/>
    <w:rsid w:val="007F4553"/>
    <w:rsid w:val="007F4757"/>
    <w:rsid w:val="007F4DEE"/>
    <w:rsid w:val="007F518D"/>
    <w:rsid w:val="007F7CE0"/>
    <w:rsid w:val="0080035A"/>
    <w:rsid w:val="00801EBA"/>
    <w:rsid w:val="008029E6"/>
    <w:rsid w:val="0080562F"/>
    <w:rsid w:val="00805633"/>
    <w:rsid w:val="00805FA5"/>
    <w:rsid w:val="00811479"/>
    <w:rsid w:val="008122FA"/>
    <w:rsid w:val="008131F3"/>
    <w:rsid w:val="00813EDB"/>
    <w:rsid w:val="00813FF3"/>
    <w:rsid w:val="00814385"/>
    <w:rsid w:val="00814CC2"/>
    <w:rsid w:val="00815297"/>
    <w:rsid w:val="008152E4"/>
    <w:rsid w:val="008152FB"/>
    <w:rsid w:val="00817BF0"/>
    <w:rsid w:val="00817F04"/>
    <w:rsid w:val="00820C23"/>
    <w:rsid w:val="008210A2"/>
    <w:rsid w:val="008215D1"/>
    <w:rsid w:val="008217B2"/>
    <w:rsid w:val="00822094"/>
    <w:rsid w:val="00822739"/>
    <w:rsid w:val="00822B90"/>
    <w:rsid w:val="008240C6"/>
    <w:rsid w:val="008246F3"/>
    <w:rsid w:val="00826135"/>
    <w:rsid w:val="008303ED"/>
    <w:rsid w:val="00830F9A"/>
    <w:rsid w:val="00831D44"/>
    <w:rsid w:val="00832A15"/>
    <w:rsid w:val="008333B5"/>
    <w:rsid w:val="008338A6"/>
    <w:rsid w:val="0083553C"/>
    <w:rsid w:val="0083630E"/>
    <w:rsid w:val="0083732F"/>
    <w:rsid w:val="00840289"/>
    <w:rsid w:val="00840663"/>
    <w:rsid w:val="00841AAD"/>
    <w:rsid w:val="00842F88"/>
    <w:rsid w:val="00843600"/>
    <w:rsid w:val="008449C8"/>
    <w:rsid w:val="00844C99"/>
    <w:rsid w:val="00847704"/>
    <w:rsid w:val="0085048D"/>
    <w:rsid w:val="0085085B"/>
    <w:rsid w:val="00851B45"/>
    <w:rsid w:val="008523D1"/>
    <w:rsid w:val="00854299"/>
    <w:rsid w:val="00855BFD"/>
    <w:rsid w:val="00856A89"/>
    <w:rsid w:val="00856DF4"/>
    <w:rsid w:val="0085772F"/>
    <w:rsid w:val="00860090"/>
    <w:rsid w:val="00862888"/>
    <w:rsid w:val="00862EE4"/>
    <w:rsid w:val="008639D2"/>
    <w:rsid w:val="00863F40"/>
    <w:rsid w:val="00864B5B"/>
    <w:rsid w:val="00866021"/>
    <w:rsid w:val="00866511"/>
    <w:rsid w:val="00866C1D"/>
    <w:rsid w:val="00867D58"/>
    <w:rsid w:val="00870248"/>
    <w:rsid w:val="008703C3"/>
    <w:rsid w:val="00871197"/>
    <w:rsid w:val="00872071"/>
    <w:rsid w:val="008722A6"/>
    <w:rsid w:val="00872CC9"/>
    <w:rsid w:val="00872F54"/>
    <w:rsid w:val="0087376D"/>
    <w:rsid w:val="00873D68"/>
    <w:rsid w:val="008741A5"/>
    <w:rsid w:val="0088082E"/>
    <w:rsid w:val="008822D5"/>
    <w:rsid w:val="00882AEB"/>
    <w:rsid w:val="008835FE"/>
    <w:rsid w:val="008845F5"/>
    <w:rsid w:val="00886357"/>
    <w:rsid w:val="00886537"/>
    <w:rsid w:val="008865B6"/>
    <w:rsid w:val="008906A6"/>
    <w:rsid w:val="008926EF"/>
    <w:rsid w:val="00894FC7"/>
    <w:rsid w:val="00896D76"/>
    <w:rsid w:val="00897EC4"/>
    <w:rsid w:val="008A1AB2"/>
    <w:rsid w:val="008A3F9C"/>
    <w:rsid w:val="008A419C"/>
    <w:rsid w:val="008A553E"/>
    <w:rsid w:val="008A6262"/>
    <w:rsid w:val="008A644A"/>
    <w:rsid w:val="008B121B"/>
    <w:rsid w:val="008B1924"/>
    <w:rsid w:val="008B1B83"/>
    <w:rsid w:val="008B323B"/>
    <w:rsid w:val="008B3CD4"/>
    <w:rsid w:val="008B3FEC"/>
    <w:rsid w:val="008B45B6"/>
    <w:rsid w:val="008B486A"/>
    <w:rsid w:val="008B6D87"/>
    <w:rsid w:val="008B7822"/>
    <w:rsid w:val="008B7AE4"/>
    <w:rsid w:val="008C04FA"/>
    <w:rsid w:val="008C0ECB"/>
    <w:rsid w:val="008C14C8"/>
    <w:rsid w:val="008C2191"/>
    <w:rsid w:val="008C22B7"/>
    <w:rsid w:val="008C6652"/>
    <w:rsid w:val="008C679A"/>
    <w:rsid w:val="008D16E9"/>
    <w:rsid w:val="008D456B"/>
    <w:rsid w:val="008D4B18"/>
    <w:rsid w:val="008D527D"/>
    <w:rsid w:val="008D5938"/>
    <w:rsid w:val="008D5D19"/>
    <w:rsid w:val="008E02E0"/>
    <w:rsid w:val="008E2E4B"/>
    <w:rsid w:val="008E4FA0"/>
    <w:rsid w:val="008E5309"/>
    <w:rsid w:val="008E6106"/>
    <w:rsid w:val="008E65FE"/>
    <w:rsid w:val="008E6F18"/>
    <w:rsid w:val="008E7A9D"/>
    <w:rsid w:val="008E7DD1"/>
    <w:rsid w:val="008F09E2"/>
    <w:rsid w:val="008F0D56"/>
    <w:rsid w:val="008F13E5"/>
    <w:rsid w:val="008F1F44"/>
    <w:rsid w:val="008F2B68"/>
    <w:rsid w:val="008F4327"/>
    <w:rsid w:val="008F6209"/>
    <w:rsid w:val="008F6A41"/>
    <w:rsid w:val="008F737D"/>
    <w:rsid w:val="00900660"/>
    <w:rsid w:val="00900BDF"/>
    <w:rsid w:val="00903A51"/>
    <w:rsid w:val="00904854"/>
    <w:rsid w:val="00906558"/>
    <w:rsid w:val="00907872"/>
    <w:rsid w:val="009100A8"/>
    <w:rsid w:val="009104DC"/>
    <w:rsid w:val="0091076C"/>
    <w:rsid w:val="009110E5"/>
    <w:rsid w:val="0091111E"/>
    <w:rsid w:val="00912C0F"/>
    <w:rsid w:val="009134B3"/>
    <w:rsid w:val="00913BBF"/>
    <w:rsid w:val="0091404B"/>
    <w:rsid w:val="009140E6"/>
    <w:rsid w:val="0091453E"/>
    <w:rsid w:val="00916420"/>
    <w:rsid w:val="00917486"/>
    <w:rsid w:val="009175C7"/>
    <w:rsid w:val="00920089"/>
    <w:rsid w:val="00920970"/>
    <w:rsid w:val="009209CD"/>
    <w:rsid w:val="00921874"/>
    <w:rsid w:val="00921BF2"/>
    <w:rsid w:val="0092296B"/>
    <w:rsid w:val="009237A8"/>
    <w:rsid w:val="00927771"/>
    <w:rsid w:val="0093055C"/>
    <w:rsid w:val="00931210"/>
    <w:rsid w:val="0093193A"/>
    <w:rsid w:val="00931BB6"/>
    <w:rsid w:val="00936999"/>
    <w:rsid w:val="009369AA"/>
    <w:rsid w:val="00936AD3"/>
    <w:rsid w:val="00937C30"/>
    <w:rsid w:val="009413EA"/>
    <w:rsid w:val="00941DDD"/>
    <w:rsid w:val="00941ED6"/>
    <w:rsid w:val="00944411"/>
    <w:rsid w:val="0094662D"/>
    <w:rsid w:val="00947160"/>
    <w:rsid w:val="0095241F"/>
    <w:rsid w:val="00953BCC"/>
    <w:rsid w:val="00953F1F"/>
    <w:rsid w:val="00953F69"/>
    <w:rsid w:val="009542BC"/>
    <w:rsid w:val="00956377"/>
    <w:rsid w:val="009575B5"/>
    <w:rsid w:val="00957EAD"/>
    <w:rsid w:val="009600A2"/>
    <w:rsid w:val="009602C7"/>
    <w:rsid w:val="00960AE5"/>
    <w:rsid w:val="00960E92"/>
    <w:rsid w:val="009615CF"/>
    <w:rsid w:val="00962C7F"/>
    <w:rsid w:val="009641A6"/>
    <w:rsid w:val="00964D4F"/>
    <w:rsid w:val="0096503D"/>
    <w:rsid w:val="00965212"/>
    <w:rsid w:val="00966D87"/>
    <w:rsid w:val="00966FEA"/>
    <w:rsid w:val="00967005"/>
    <w:rsid w:val="00967931"/>
    <w:rsid w:val="0097004A"/>
    <w:rsid w:val="009712EC"/>
    <w:rsid w:val="00972DC2"/>
    <w:rsid w:val="00973B3B"/>
    <w:rsid w:val="009779C5"/>
    <w:rsid w:val="00981753"/>
    <w:rsid w:val="0098380F"/>
    <w:rsid w:val="009850C5"/>
    <w:rsid w:val="0098724E"/>
    <w:rsid w:val="0098759F"/>
    <w:rsid w:val="00987C82"/>
    <w:rsid w:val="009905C8"/>
    <w:rsid w:val="0099079D"/>
    <w:rsid w:val="009909B9"/>
    <w:rsid w:val="00992403"/>
    <w:rsid w:val="00993D91"/>
    <w:rsid w:val="00994135"/>
    <w:rsid w:val="009947CD"/>
    <w:rsid w:val="00994945"/>
    <w:rsid w:val="00995595"/>
    <w:rsid w:val="00995FB8"/>
    <w:rsid w:val="009961AB"/>
    <w:rsid w:val="00996618"/>
    <w:rsid w:val="00996B74"/>
    <w:rsid w:val="00997EF6"/>
    <w:rsid w:val="009A2907"/>
    <w:rsid w:val="009A55FF"/>
    <w:rsid w:val="009A605D"/>
    <w:rsid w:val="009A7180"/>
    <w:rsid w:val="009A77F0"/>
    <w:rsid w:val="009A7C65"/>
    <w:rsid w:val="009B0428"/>
    <w:rsid w:val="009B0BC7"/>
    <w:rsid w:val="009B1B5D"/>
    <w:rsid w:val="009B4FBA"/>
    <w:rsid w:val="009B581A"/>
    <w:rsid w:val="009C03FA"/>
    <w:rsid w:val="009C26AB"/>
    <w:rsid w:val="009C576A"/>
    <w:rsid w:val="009D068B"/>
    <w:rsid w:val="009D184E"/>
    <w:rsid w:val="009D2702"/>
    <w:rsid w:val="009D2ADD"/>
    <w:rsid w:val="009D3475"/>
    <w:rsid w:val="009D567D"/>
    <w:rsid w:val="009D5B2D"/>
    <w:rsid w:val="009D676F"/>
    <w:rsid w:val="009D6893"/>
    <w:rsid w:val="009E00D1"/>
    <w:rsid w:val="009E0161"/>
    <w:rsid w:val="009E08E6"/>
    <w:rsid w:val="009E1740"/>
    <w:rsid w:val="009E17E9"/>
    <w:rsid w:val="009E44F9"/>
    <w:rsid w:val="009E4D60"/>
    <w:rsid w:val="009E631C"/>
    <w:rsid w:val="009E7CE8"/>
    <w:rsid w:val="009F093C"/>
    <w:rsid w:val="009F1E21"/>
    <w:rsid w:val="009F214A"/>
    <w:rsid w:val="009F2979"/>
    <w:rsid w:val="009F4481"/>
    <w:rsid w:val="009F5C11"/>
    <w:rsid w:val="009F5C3A"/>
    <w:rsid w:val="00A00182"/>
    <w:rsid w:val="00A0021D"/>
    <w:rsid w:val="00A00903"/>
    <w:rsid w:val="00A017C4"/>
    <w:rsid w:val="00A023F8"/>
    <w:rsid w:val="00A02BC3"/>
    <w:rsid w:val="00A03822"/>
    <w:rsid w:val="00A03A73"/>
    <w:rsid w:val="00A04B46"/>
    <w:rsid w:val="00A053AF"/>
    <w:rsid w:val="00A067C1"/>
    <w:rsid w:val="00A067F7"/>
    <w:rsid w:val="00A06BAB"/>
    <w:rsid w:val="00A06E5C"/>
    <w:rsid w:val="00A07B49"/>
    <w:rsid w:val="00A1230A"/>
    <w:rsid w:val="00A13A92"/>
    <w:rsid w:val="00A13EB1"/>
    <w:rsid w:val="00A16C56"/>
    <w:rsid w:val="00A1783C"/>
    <w:rsid w:val="00A20204"/>
    <w:rsid w:val="00A22C5A"/>
    <w:rsid w:val="00A23215"/>
    <w:rsid w:val="00A24562"/>
    <w:rsid w:val="00A24729"/>
    <w:rsid w:val="00A349E7"/>
    <w:rsid w:val="00A34A60"/>
    <w:rsid w:val="00A34AE0"/>
    <w:rsid w:val="00A3549C"/>
    <w:rsid w:val="00A369AF"/>
    <w:rsid w:val="00A378AA"/>
    <w:rsid w:val="00A37C8C"/>
    <w:rsid w:val="00A42CAC"/>
    <w:rsid w:val="00A44393"/>
    <w:rsid w:val="00A445FA"/>
    <w:rsid w:val="00A4600C"/>
    <w:rsid w:val="00A50517"/>
    <w:rsid w:val="00A51FF2"/>
    <w:rsid w:val="00A52C33"/>
    <w:rsid w:val="00A53842"/>
    <w:rsid w:val="00A54BF0"/>
    <w:rsid w:val="00A54EB5"/>
    <w:rsid w:val="00A550B8"/>
    <w:rsid w:val="00A554B0"/>
    <w:rsid w:val="00A560E9"/>
    <w:rsid w:val="00A56D29"/>
    <w:rsid w:val="00A574D9"/>
    <w:rsid w:val="00A57703"/>
    <w:rsid w:val="00A60D1A"/>
    <w:rsid w:val="00A61331"/>
    <w:rsid w:val="00A61C52"/>
    <w:rsid w:val="00A61F6A"/>
    <w:rsid w:val="00A63927"/>
    <w:rsid w:val="00A6602D"/>
    <w:rsid w:val="00A664A3"/>
    <w:rsid w:val="00A66F6C"/>
    <w:rsid w:val="00A67679"/>
    <w:rsid w:val="00A72388"/>
    <w:rsid w:val="00A7306B"/>
    <w:rsid w:val="00A73821"/>
    <w:rsid w:val="00A73FC6"/>
    <w:rsid w:val="00A7648D"/>
    <w:rsid w:val="00A77A5E"/>
    <w:rsid w:val="00A813F1"/>
    <w:rsid w:val="00A82478"/>
    <w:rsid w:val="00A832A6"/>
    <w:rsid w:val="00A83DCE"/>
    <w:rsid w:val="00A854FB"/>
    <w:rsid w:val="00A9003B"/>
    <w:rsid w:val="00A9029C"/>
    <w:rsid w:val="00A91E6F"/>
    <w:rsid w:val="00A92488"/>
    <w:rsid w:val="00A93631"/>
    <w:rsid w:val="00A94A39"/>
    <w:rsid w:val="00A961AF"/>
    <w:rsid w:val="00A97024"/>
    <w:rsid w:val="00AA0C5D"/>
    <w:rsid w:val="00AA12B0"/>
    <w:rsid w:val="00AA1CB1"/>
    <w:rsid w:val="00AA47D9"/>
    <w:rsid w:val="00AA516A"/>
    <w:rsid w:val="00AA5594"/>
    <w:rsid w:val="00AA581A"/>
    <w:rsid w:val="00AA709C"/>
    <w:rsid w:val="00AB005C"/>
    <w:rsid w:val="00AB014C"/>
    <w:rsid w:val="00AB0EAA"/>
    <w:rsid w:val="00AB32E7"/>
    <w:rsid w:val="00AB6107"/>
    <w:rsid w:val="00AC1647"/>
    <w:rsid w:val="00AC2AF0"/>
    <w:rsid w:val="00AC2DAF"/>
    <w:rsid w:val="00AC39EE"/>
    <w:rsid w:val="00AC486A"/>
    <w:rsid w:val="00AC6D53"/>
    <w:rsid w:val="00AD0054"/>
    <w:rsid w:val="00AD0727"/>
    <w:rsid w:val="00AD2457"/>
    <w:rsid w:val="00AD5950"/>
    <w:rsid w:val="00AD6EFA"/>
    <w:rsid w:val="00AD70F5"/>
    <w:rsid w:val="00AE051E"/>
    <w:rsid w:val="00AE16FC"/>
    <w:rsid w:val="00AE1884"/>
    <w:rsid w:val="00AE230B"/>
    <w:rsid w:val="00AE26F5"/>
    <w:rsid w:val="00AE2EC4"/>
    <w:rsid w:val="00AE2FD4"/>
    <w:rsid w:val="00AE468F"/>
    <w:rsid w:val="00AE4780"/>
    <w:rsid w:val="00AE63BF"/>
    <w:rsid w:val="00AE65E4"/>
    <w:rsid w:val="00AE6867"/>
    <w:rsid w:val="00AE6A31"/>
    <w:rsid w:val="00AE6A72"/>
    <w:rsid w:val="00AE7C1E"/>
    <w:rsid w:val="00AF105E"/>
    <w:rsid w:val="00AF2BFD"/>
    <w:rsid w:val="00AF45FB"/>
    <w:rsid w:val="00AF5099"/>
    <w:rsid w:val="00AF55D0"/>
    <w:rsid w:val="00AF6521"/>
    <w:rsid w:val="00AF696F"/>
    <w:rsid w:val="00AF7337"/>
    <w:rsid w:val="00AF7F2A"/>
    <w:rsid w:val="00AF7FEE"/>
    <w:rsid w:val="00B01272"/>
    <w:rsid w:val="00B01798"/>
    <w:rsid w:val="00B03036"/>
    <w:rsid w:val="00B03429"/>
    <w:rsid w:val="00B048E6"/>
    <w:rsid w:val="00B050EB"/>
    <w:rsid w:val="00B06582"/>
    <w:rsid w:val="00B0728C"/>
    <w:rsid w:val="00B10AD9"/>
    <w:rsid w:val="00B1100D"/>
    <w:rsid w:val="00B13236"/>
    <w:rsid w:val="00B1323E"/>
    <w:rsid w:val="00B13C77"/>
    <w:rsid w:val="00B14836"/>
    <w:rsid w:val="00B15981"/>
    <w:rsid w:val="00B16B81"/>
    <w:rsid w:val="00B171A4"/>
    <w:rsid w:val="00B204D6"/>
    <w:rsid w:val="00B20817"/>
    <w:rsid w:val="00B21C53"/>
    <w:rsid w:val="00B236D0"/>
    <w:rsid w:val="00B27964"/>
    <w:rsid w:val="00B27B22"/>
    <w:rsid w:val="00B30093"/>
    <w:rsid w:val="00B30953"/>
    <w:rsid w:val="00B31076"/>
    <w:rsid w:val="00B32ADE"/>
    <w:rsid w:val="00B33E8E"/>
    <w:rsid w:val="00B36311"/>
    <w:rsid w:val="00B36DDD"/>
    <w:rsid w:val="00B379FF"/>
    <w:rsid w:val="00B40248"/>
    <w:rsid w:val="00B40782"/>
    <w:rsid w:val="00B4177B"/>
    <w:rsid w:val="00B41D25"/>
    <w:rsid w:val="00B420D9"/>
    <w:rsid w:val="00B43099"/>
    <w:rsid w:val="00B43280"/>
    <w:rsid w:val="00B43AC3"/>
    <w:rsid w:val="00B45976"/>
    <w:rsid w:val="00B45CA7"/>
    <w:rsid w:val="00B4611F"/>
    <w:rsid w:val="00B51E72"/>
    <w:rsid w:val="00B52CBD"/>
    <w:rsid w:val="00B538FA"/>
    <w:rsid w:val="00B558F8"/>
    <w:rsid w:val="00B55E41"/>
    <w:rsid w:val="00B56EA6"/>
    <w:rsid w:val="00B60A24"/>
    <w:rsid w:val="00B61CBF"/>
    <w:rsid w:val="00B61CCA"/>
    <w:rsid w:val="00B61EFC"/>
    <w:rsid w:val="00B646CD"/>
    <w:rsid w:val="00B653A6"/>
    <w:rsid w:val="00B66568"/>
    <w:rsid w:val="00B67394"/>
    <w:rsid w:val="00B678DB"/>
    <w:rsid w:val="00B708EE"/>
    <w:rsid w:val="00B71566"/>
    <w:rsid w:val="00B72390"/>
    <w:rsid w:val="00B728FC"/>
    <w:rsid w:val="00B75E77"/>
    <w:rsid w:val="00B76B41"/>
    <w:rsid w:val="00B80E93"/>
    <w:rsid w:val="00B813A6"/>
    <w:rsid w:val="00B81AA2"/>
    <w:rsid w:val="00B82C74"/>
    <w:rsid w:val="00B83A5C"/>
    <w:rsid w:val="00B83BED"/>
    <w:rsid w:val="00B83F7A"/>
    <w:rsid w:val="00B85D6B"/>
    <w:rsid w:val="00B85F9B"/>
    <w:rsid w:val="00B9038E"/>
    <w:rsid w:val="00B910C7"/>
    <w:rsid w:val="00B9252C"/>
    <w:rsid w:val="00B93266"/>
    <w:rsid w:val="00B95BE2"/>
    <w:rsid w:val="00B95C56"/>
    <w:rsid w:val="00B96314"/>
    <w:rsid w:val="00B97BDE"/>
    <w:rsid w:val="00BA0944"/>
    <w:rsid w:val="00BA1455"/>
    <w:rsid w:val="00BA3F44"/>
    <w:rsid w:val="00BA428C"/>
    <w:rsid w:val="00BA524F"/>
    <w:rsid w:val="00BA54FB"/>
    <w:rsid w:val="00BA675A"/>
    <w:rsid w:val="00BA69B2"/>
    <w:rsid w:val="00BA6EA9"/>
    <w:rsid w:val="00BA6FD3"/>
    <w:rsid w:val="00BB010C"/>
    <w:rsid w:val="00BB1AA1"/>
    <w:rsid w:val="00BB3FB0"/>
    <w:rsid w:val="00BB479A"/>
    <w:rsid w:val="00BB5095"/>
    <w:rsid w:val="00BB5645"/>
    <w:rsid w:val="00BB5A83"/>
    <w:rsid w:val="00BB5FEA"/>
    <w:rsid w:val="00BC0816"/>
    <w:rsid w:val="00BC0CC6"/>
    <w:rsid w:val="00BC151C"/>
    <w:rsid w:val="00BC2246"/>
    <w:rsid w:val="00BC39ED"/>
    <w:rsid w:val="00BC67AE"/>
    <w:rsid w:val="00BC692E"/>
    <w:rsid w:val="00BC6DD2"/>
    <w:rsid w:val="00BD1664"/>
    <w:rsid w:val="00BD16FB"/>
    <w:rsid w:val="00BD1A35"/>
    <w:rsid w:val="00BD3B2D"/>
    <w:rsid w:val="00BD73EF"/>
    <w:rsid w:val="00BE169C"/>
    <w:rsid w:val="00BE20C9"/>
    <w:rsid w:val="00BE211E"/>
    <w:rsid w:val="00BE3AB9"/>
    <w:rsid w:val="00BE5A97"/>
    <w:rsid w:val="00BF022B"/>
    <w:rsid w:val="00BF111F"/>
    <w:rsid w:val="00BF188D"/>
    <w:rsid w:val="00BF1BF2"/>
    <w:rsid w:val="00BF2AA3"/>
    <w:rsid w:val="00BF71BB"/>
    <w:rsid w:val="00BF7312"/>
    <w:rsid w:val="00BF7D0D"/>
    <w:rsid w:val="00C00766"/>
    <w:rsid w:val="00C020BF"/>
    <w:rsid w:val="00C02361"/>
    <w:rsid w:val="00C026CB"/>
    <w:rsid w:val="00C04D72"/>
    <w:rsid w:val="00C05B1F"/>
    <w:rsid w:val="00C062D6"/>
    <w:rsid w:val="00C07469"/>
    <w:rsid w:val="00C077E5"/>
    <w:rsid w:val="00C13D02"/>
    <w:rsid w:val="00C13DCE"/>
    <w:rsid w:val="00C15928"/>
    <w:rsid w:val="00C16C6D"/>
    <w:rsid w:val="00C16EC8"/>
    <w:rsid w:val="00C173CF"/>
    <w:rsid w:val="00C20002"/>
    <w:rsid w:val="00C2027A"/>
    <w:rsid w:val="00C22710"/>
    <w:rsid w:val="00C24E56"/>
    <w:rsid w:val="00C25F81"/>
    <w:rsid w:val="00C272E2"/>
    <w:rsid w:val="00C27A61"/>
    <w:rsid w:val="00C27FDD"/>
    <w:rsid w:val="00C3092F"/>
    <w:rsid w:val="00C31799"/>
    <w:rsid w:val="00C32207"/>
    <w:rsid w:val="00C3448C"/>
    <w:rsid w:val="00C34FB5"/>
    <w:rsid w:val="00C36E25"/>
    <w:rsid w:val="00C376C2"/>
    <w:rsid w:val="00C37D14"/>
    <w:rsid w:val="00C37E7C"/>
    <w:rsid w:val="00C434A9"/>
    <w:rsid w:val="00C44BA4"/>
    <w:rsid w:val="00C4737C"/>
    <w:rsid w:val="00C5010B"/>
    <w:rsid w:val="00C518C6"/>
    <w:rsid w:val="00C51CBE"/>
    <w:rsid w:val="00C521B6"/>
    <w:rsid w:val="00C529EA"/>
    <w:rsid w:val="00C53F69"/>
    <w:rsid w:val="00C54D96"/>
    <w:rsid w:val="00C5522A"/>
    <w:rsid w:val="00C55B10"/>
    <w:rsid w:val="00C56ADC"/>
    <w:rsid w:val="00C571E6"/>
    <w:rsid w:val="00C57AF2"/>
    <w:rsid w:val="00C61A4F"/>
    <w:rsid w:val="00C61BF8"/>
    <w:rsid w:val="00C64765"/>
    <w:rsid w:val="00C66084"/>
    <w:rsid w:val="00C66132"/>
    <w:rsid w:val="00C67E13"/>
    <w:rsid w:val="00C73181"/>
    <w:rsid w:val="00C743FF"/>
    <w:rsid w:val="00C76A0C"/>
    <w:rsid w:val="00C76ECC"/>
    <w:rsid w:val="00C80BB4"/>
    <w:rsid w:val="00C81438"/>
    <w:rsid w:val="00C828F8"/>
    <w:rsid w:val="00C839DE"/>
    <w:rsid w:val="00C83E12"/>
    <w:rsid w:val="00C85624"/>
    <w:rsid w:val="00C860BB"/>
    <w:rsid w:val="00C91D04"/>
    <w:rsid w:val="00C92275"/>
    <w:rsid w:val="00C9254E"/>
    <w:rsid w:val="00C92B62"/>
    <w:rsid w:val="00C92BF4"/>
    <w:rsid w:val="00C92C23"/>
    <w:rsid w:val="00C932A9"/>
    <w:rsid w:val="00C933E5"/>
    <w:rsid w:val="00C93D02"/>
    <w:rsid w:val="00C9456B"/>
    <w:rsid w:val="00C97DCE"/>
    <w:rsid w:val="00CA0142"/>
    <w:rsid w:val="00CA16B5"/>
    <w:rsid w:val="00CA22A1"/>
    <w:rsid w:val="00CA2562"/>
    <w:rsid w:val="00CA28D6"/>
    <w:rsid w:val="00CA2B4A"/>
    <w:rsid w:val="00CA3494"/>
    <w:rsid w:val="00CA4B22"/>
    <w:rsid w:val="00CA5CAC"/>
    <w:rsid w:val="00CA786A"/>
    <w:rsid w:val="00CB0196"/>
    <w:rsid w:val="00CB16F7"/>
    <w:rsid w:val="00CB2153"/>
    <w:rsid w:val="00CB218B"/>
    <w:rsid w:val="00CB2554"/>
    <w:rsid w:val="00CB2952"/>
    <w:rsid w:val="00CB6CCA"/>
    <w:rsid w:val="00CC0A50"/>
    <w:rsid w:val="00CC1874"/>
    <w:rsid w:val="00CC1ADA"/>
    <w:rsid w:val="00CC1AE8"/>
    <w:rsid w:val="00CC2968"/>
    <w:rsid w:val="00CC2E26"/>
    <w:rsid w:val="00CC474B"/>
    <w:rsid w:val="00CC4A53"/>
    <w:rsid w:val="00CC5175"/>
    <w:rsid w:val="00CC6B00"/>
    <w:rsid w:val="00CD01D5"/>
    <w:rsid w:val="00CD0813"/>
    <w:rsid w:val="00CD099F"/>
    <w:rsid w:val="00CD1B99"/>
    <w:rsid w:val="00CD1D70"/>
    <w:rsid w:val="00CD3BC7"/>
    <w:rsid w:val="00CD59EB"/>
    <w:rsid w:val="00CD5ED4"/>
    <w:rsid w:val="00CD66E0"/>
    <w:rsid w:val="00CD678E"/>
    <w:rsid w:val="00CD6CFB"/>
    <w:rsid w:val="00CD7361"/>
    <w:rsid w:val="00CE15FD"/>
    <w:rsid w:val="00CE16B6"/>
    <w:rsid w:val="00CE1757"/>
    <w:rsid w:val="00CE19FE"/>
    <w:rsid w:val="00CE2310"/>
    <w:rsid w:val="00CE2A95"/>
    <w:rsid w:val="00CE349A"/>
    <w:rsid w:val="00CE5A76"/>
    <w:rsid w:val="00CE7CCF"/>
    <w:rsid w:val="00CF004B"/>
    <w:rsid w:val="00CF0E5F"/>
    <w:rsid w:val="00CF0F71"/>
    <w:rsid w:val="00CF185E"/>
    <w:rsid w:val="00CF1A12"/>
    <w:rsid w:val="00CF1AE5"/>
    <w:rsid w:val="00CF20E2"/>
    <w:rsid w:val="00CF3108"/>
    <w:rsid w:val="00CF3A7D"/>
    <w:rsid w:val="00CF58B4"/>
    <w:rsid w:val="00CF59D1"/>
    <w:rsid w:val="00CF684D"/>
    <w:rsid w:val="00CF7525"/>
    <w:rsid w:val="00D00E90"/>
    <w:rsid w:val="00D02472"/>
    <w:rsid w:val="00D055C3"/>
    <w:rsid w:val="00D05677"/>
    <w:rsid w:val="00D05E01"/>
    <w:rsid w:val="00D07614"/>
    <w:rsid w:val="00D109B1"/>
    <w:rsid w:val="00D12174"/>
    <w:rsid w:val="00D156B5"/>
    <w:rsid w:val="00D16943"/>
    <w:rsid w:val="00D17F3A"/>
    <w:rsid w:val="00D21018"/>
    <w:rsid w:val="00D22663"/>
    <w:rsid w:val="00D23A4A"/>
    <w:rsid w:val="00D23BA4"/>
    <w:rsid w:val="00D24A56"/>
    <w:rsid w:val="00D24EB3"/>
    <w:rsid w:val="00D25450"/>
    <w:rsid w:val="00D25C2F"/>
    <w:rsid w:val="00D2649A"/>
    <w:rsid w:val="00D26BE4"/>
    <w:rsid w:val="00D26D67"/>
    <w:rsid w:val="00D273E8"/>
    <w:rsid w:val="00D30184"/>
    <w:rsid w:val="00D30321"/>
    <w:rsid w:val="00D304D8"/>
    <w:rsid w:val="00D30B6F"/>
    <w:rsid w:val="00D31FE4"/>
    <w:rsid w:val="00D3213A"/>
    <w:rsid w:val="00D32288"/>
    <w:rsid w:val="00D325E4"/>
    <w:rsid w:val="00D32957"/>
    <w:rsid w:val="00D33FE6"/>
    <w:rsid w:val="00D3502C"/>
    <w:rsid w:val="00D3532B"/>
    <w:rsid w:val="00D354DA"/>
    <w:rsid w:val="00D361F2"/>
    <w:rsid w:val="00D36938"/>
    <w:rsid w:val="00D37E9C"/>
    <w:rsid w:val="00D37F06"/>
    <w:rsid w:val="00D40954"/>
    <w:rsid w:val="00D40FB0"/>
    <w:rsid w:val="00D4206F"/>
    <w:rsid w:val="00D43572"/>
    <w:rsid w:val="00D44300"/>
    <w:rsid w:val="00D44CA6"/>
    <w:rsid w:val="00D44F36"/>
    <w:rsid w:val="00D455D5"/>
    <w:rsid w:val="00D45D00"/>
    <w:rsid w:val="00D467CB"/>
    <w:rsid w:val="00D46DF9"/>
    <w:rsid w:val="00D50FAB"/>
    <w:rsid w:val="00D51792"/>
    <w:rsid w:val="00D519F9"/>
    <w:rsid w:val="00D51E60"/>
    <w:rsid w:val="00D52BB5"/>
    <w:rsid w:val="00D5497B"/>
    <w:rsid w:val="00D559BC"/>
    <w:rsid w:val="00D5676E"/>
    <w:rsid w:val="00D56823"/>
    <w:rsid w:val="00D5685B"/>
    <w:rsid w:val="00D569ED"/>
    <w:rsid w:val="00D573EB"/>
    <w:rsid w:val="00D60A0C"/>
    <w:rsid w:val="00D659C9"/>
    <w:rsid w:val="00D67089"/>
    <w:rsid w:val="00D67203"/>
    <w:rsid w:val="00D672B2"/>
    <w:rsid w:val="00D70DA4"/>
    <w:rsid w:val="00D71014"/>
    <w:rsid w:val="00D71BC2"/>
    <w:rsid w:val="00D721F9"/>
    <w:rsid w:val="00D73FC9"/>
    <w:rsid w:val="00D75257"/>
    <w:rsid w:val="00D76758"/>
    <w:rsid w:val="00D7710A"/>
    <w:rsid w:val="00D7729E"/>
    <w:rsid w:val="00D77408"/>
    <w:rsid w:val="00D774EA"/>
    <w:rsid w:val="00D77932"/>
    <w:rsid w:val="00D77ED3"/>
    <w:rsid w:val="00D812AF"/>
    <w:rsid w:val="00D81698"/>
    <w:rsid w:val="00D81EF9"/>
    <w:rsid w:val="00D8473D"/>
    <w:rsid w:val="00D84A40"/>
    <w:rsid w:val="00D86147"/>
    <w:rsid w:val="00D866B5"/>
    <w:rsid w:val="00D875D9"/>
    <w:rsid w:val="00D91962"/>
    <w:rsid w:val="00D91ACB"/>
    <w:rsid w:val="00D91EBB"/>
    <w:rsid w:val="00D92BF5"/>
    <w:rsid w:val="00D9436C"/>
    <w:rsid w:val="00D95884"/>
    <w:rsid w:val="00D95D08"/>
    <w:rsid w:val="00D95E14"/>
    <w:rsid w:val="00D96572"/>
    <w:rsid w:val="00D97361"/>
    <w:rsid w:val="00D97AE6"/>
    <w:rsid w:val="00D97BFC"/>
    <w:rsid w:val="00DA000B"/>
    <w:rsid w:val="00DA0D98"/>
    <w:rsid w:val="00DA0EB4"/>
    <w:rsid w:val="00DA204C"/>
    <w:rsid w:val="00DA4A68"/>
    <w:rsid w:val="00DA561F"/>
    <w:rsid w:val="00DA5E2E"/>
    <w:rsid w:val="00DA5FB9"/>
    <w:rsid w:val="00DA68DD"/>
    <w:rsid w:val="00DA7FA2"/>
    <w:rsid w:val="00DB3486"/>
    <w:rsid w:val="00DB35FA"/>
    <w:rsid w:val="00DB4933"/>
    <w:rsid w:val="00DB4B71"/>
    <w:rsid w:val="00DB7F02"/>
    <w:rsid w:val="00DC1244"/>
    <w:rsid w:val="00DC2928"/>
    <w:rsid w:val="00DC3332"/>
    <w:rsid w:val="00DC3A58"/>
    <w:rsid w:val="00DC3D95"/>
    <w:rsid w:val="00DC4152"/>
    <w:rsid w:val="00DC472A"/>
    <w:rsid w:val="00DC4A96"/>
    <w:rsid w:val="00DC74A1"/>
    <w:rsid w:val="00DD118D"/>
    <w:rsid w:val="00DD11C2"/>
    <w:rsid w:val="00DD1EF8"/>
    <w:rsid w:val="00DD3948"/>
    <w:rsid w:val="00DD3B3B"/>
    <w:rsid w:val="00DD3F11"/>
    <w:rsid w:val="00DD4CD8"/>
    <w:rsid w:val="00DD5936"/>
    <w:rsid w:val="00DD5942"/>
    <w:rsid w:val="00DD735A"/>
    <w:rsid w:val="00DD7B2E"/>
    <w:rsid w:val="00DE20FB"/>
    <w:rsid w:val="00DE2DF1"/>
    <w:rsid w:val="00DE3DF2"/>
    <w:rsid w:val="00DE4286"/>
    <w:rsid w:val="00DE6478"/>
    <w:rsid w:val="00DE6672"/>
    <w:rsid w:val="00DE66E4"/>
    <w:rsid w:val="00DF015A"/>
    <w:rsid w:val="00DF1B87"/>
    <w:rsid w:val="00DF33AD"/>
    <w:rsid w:val="00DF541F"/>
    <w:rsid w:val="00DF5DBA"/>
    <w:rsid w:val="00DF610D"/>
    <w:rsid w:val="00DF71E2"/>
    <w:rsid w:val="00DF732C"/>
    <w:rsid w:val="00DF7855"/>
    <w:rsid w:val="00E01D00"/>
    <w:rsid w:val="00E02B5E"/>
    <w:rsid w:val="00E02D91"/>
    <w:rsid w:val="00E0436C"/>
    <w:rsid w:val="00E0551C"/>
    <w:rsid w:val="00E056EC"/>
    <w:rsid w:val="00E07348"/>
    <w:rsid w:val="00E07536"/>
    <w:rsid w:val="00E0787A"/>
    <w:rsid w:val="00E112AA"/>
    <w:rsid w:val="00E12DB0"/>
    <w:rsid w:val="00E14C72"/>
    <w:rsid w:val="00E21FBE"/>
    <w:rsid w:val="00E24499"/>
    <w:rsid w:val="00E24846"/>
    <w:rsid w:val="00E260CF"/>
    <w:rsid w:val="00E3129D"/>
    <w:rsid w:val="00E3155A"/>
    <w:rsid w:val="00E32A28"/>
    <w:rsid w:val="00E35BB8"/>
    <w:rsid w:val="00E36B8A"/>
    <w:rsid w:val="00E40928"/>
    <w:rsid w:val="00E43DB2"/>
    <w:rsid w:val="00E43F39"/>
    <w:rsid w:val="00E450BC"/>
    <w:rsid w:val="00E4658C"/>
    <w:rsid w:val="00E4778D"/>
    <w:rsid w:val="00E5277F"/>
    <w:rsid w:val="00E53886"/>
    <w:rsid w:val="00E56973"/>
    <w:rsid w:val="00E602FF"/>
    <w:rsid w:val="00E60486"/>
    <w:rsid w:val="00E609BE"/>
    <w:rsid w:val="00E616A6"/>
    <w:rsid w:val="00E61EEB"/>
    <w:rsid w:val="00E63B1E"/>
    <w:rsid w:val="00E63DB7"/>
    <w:rsid w:val="00E63E7A"/>
    <w:rsid w:val="00E644DA"/>
    <w:rsid w:val="00E64502"/>
    <w:rsid w:val="00E65AC1"/>
    <w:rsid w:val="00E709B8"/>
    <w:rsid w:val="00E715A1"/>
    <w:rsid w:val="00E749C3"/>
    <w:rsid w:val="00E80E04"/>
    <w:rsid w:val="00E81BA3"/>
    <w:rsid w:val="00E825E0"/>
    <w:rsid w:val="00E828CD"/>
    <w:rsid w:val="00E83F06"/>
    <w:rsid w:val="00E84CBC"/>
    <w:rsid w:val="00E852B3"/>
    <w:rsid w:val="00E854B5"/>
    <w:rsid w:val="00E85B4E"/>
    <w:rsid w:val="00E86BBE"/>
    <w:rsid w:val="00E90013"/>
    <w:rsid w:val="00E90FC7"/>
    <w:rsid w:val="00E914C3"/>
    <w:rsid w:val="00E91BB1"/>
    <w:rsid w:val="00E91BEB"/>
    <w:rsid w:val="00E920B3"/>
    <w:rsid w:val="00E92D0B"/>
    <w:rsid w:val="00E93660"/>
    <w:rsid w:val="00E938DF"/>
    <w:rsid w:val="00E93CF8"/>
    <w:rsid w:val="00E940CB"/>
    <w:rsid w:val="00E9596C"/>
    <w:rsid w:val="00E9670B"/>
    <w:rsid w:val="00E97BEE"/>
    <w:rsid w:val="00E97ED8"/>
    <w:rsid w:val="00EA024B"/>
    <w:rsid w:val="00EA0B1B"/>
    <w:rsid w:val="00EA15DB"/>
    <w:rsid w:val="00EA1AB2"/>
    <w:rsid w:val="00EA2DDC"/>
    <w:rsid w:val="00EA4167"/>
    <w:rsid w:val="00EA4430"/>
    <w:rsid w:val="00EA7531"/>
    <w:rsid w:val="00EB060C"/>
    <w:rsid w:val="00EB1420"/>
    <w:rsid w:val="00EB1517"/>
    <w:rsid w:val="00EB2075"/>
    <w:rsid w:val="00EB25B3"/>
    <w:rsid w:val="00EB26B5"/>
    <w:rsid w:val="00EB3C72"/>
    <w:rsid w:val="00EB3EAD"/>
    <w:rsid w:val="00EB4112"/>
    <w:rsid w:val="00EB41B5"/>
    <w:rsid w:val="00EB4984"/>
    <w:rsid w:val="00EB6210"/>
    <w:rsid w:val="00EC14C0"/>
    <w:rsid w:val="00EC1EB5"/>
    <w:rsid w:val="00EC2923"/>
    <w:rsid w:val="00EC38A1"/>
    <w:rsid w:val="00EC3B67"/>
    <w:rsid w:val="00EC3F41"/>
    <w:rsid w:val="00ED1B0A"/>
    <w:rsid w:val="00ED26C0"/>
    <w:rsid w:val="00ED27EF"/>
    <w:rsid w:val="00ED39F6"/>
    <w:rsid w:val="00ED3A66"/>
    <w:rsid w:val="00ED5167"/>
    <w:rsid w:val="00ED5401"/>
    <w:rsid w:val="00ED5DD9"/>
    <w:rsid w:val="00ED65C0"/>
    <w:rsid w:val="00ED663C"/>
    <w:rsid w:val="00ED74C1"/>
    <w:rsid w:val="00ED77F6"/>
    <w:rsid w:val="00EE045B"/>
    <w:rsid w:val="00EE0879"/>
    <w:rsid w:val="00EE2F15"/>
    <w:rsid w:val="00EE3B64"/>
    <w:rsid w:val="00EE3F93"/>
    <w:rsid w:val="00EE45B9"/>
    <w:rsid w:val="00EE478F"/>
    <w:rsid w:val="00EE5BE0"/>
    <w:rsid w:val="00EE5C45"/>
    <w:rsid w:val="00EE5F58"/>
    <w:rsid w:val="00EE68A5"/>
    <w:rsid w:val="00EE6FEE"/>
    <w:rsid w:val="00EF0E13"/>
    <w:rsid w:val="00EF0EAE"/>
    <w:rsid w:val="00EF1972"/>
    <w:rsid w:val="00EF38A3"/>
    <w:rsid w:val="00EF3FD5"/>
    <w:rsid w:val="00EF67F6"/>
    <w:rsid w:val="00EF6DEB"/>
    <w:rsid w:val="00F001CA"/>
    <w:rsid w:val="00F01A93"/>
    <w:rsid w:val="00F04BD7"/>
    <w:rsid w:val="00F06416"/>
    <w:rsid w:val="00F06826"/>
    <w:rsid w:val="00F06FF6"/>
    <w:rsid w:val="00F074EE"/>
    <w:rsid w:val="00F07BCF"/>
    <w:rsid w:val="00F105DC"/>
    <w:rsid w:val="00F10B62"/>
    <w:rsid w:val="00F10EBA"/>
    <w:rsid w:val="00F12543"/>
    <w:rsid w:val="00F132FA"/>
    <w:rsid w:val="00F14A54"/>
    <w:rsid w:val="00F15D4E"/>
    <w:rsid w:val="00F16370"/>
    <w:rsid w:val="00F1643C"/>
    <w:rsid w:val="00F16D59"/>
    <w:rsid w:val="00F205FC"/>
    <w:rsid w:val="00F21431"/>
    <w:rsid w:val="00F22230"/>
    <w:rsid w:val="00F22B60"/>
    <w:rsid w:val="00F23A77"/>
    <w:rsid w:val="00F23B5C"/>
    <w:rsid w:val="00F23FA0"/>
    <w:rsid w:val="00F24568"/>
    <w:rsid w:val="00F273C8"/>
    <w:rsid w:val="00F30186"/>
    <w:rsid w:val="00F31A08"/>
    <w:rsid w:val="00F344DA"/>
    <w:rsid w:val="00F34570"/>
    <w:rsid w:val="00F34744"/>
    <w:rsid w:val="00F34B0F"/>
    <w:rsid w:val="00F350B9"/>
    <w:rsid w:val="00F37309"/>
    <w:rsid w:val="00F37F02"/>
    <w:rsid w:val="00F40272"/>
    <w:rsid w:val="00F40617"/>
    <w:rsid w:val="00F41B6E"/>
    <w:rsid w:val="00F4295B"/>
    <w:rsid w:val="00F43BCE"/>
    <w:rsid w:val="00F4488A"/>
    <w:rsid w:val="00F44ED7"/>
    <w:rsid w:val="00F45875"/>
    <w:rsid w:val="00F45F79"/>
    <w:rsid w:val="00F46827"/>
    <w:rsid w:val="00F47088"/>
    <w:rsid w:val="00F4767F"/>
    <w:rsid w:val="00F51888"/>
    <w:rsid w:val="00F51C84"/>
    <w:rsid w:val="00F52C9E"/>
    <w:rsid w:val="00F54B23"/>
    <w:rsid w:val="00F557C9"/>
    <w:rsid w:val="00F60DBB"/>
    <w:rsid w:val="00F61863"/>
    <w:rsid w:val="00F620A8"/>
    <w:rsid w:val="00F628F8"/>
    <w:rsid w:val="00F6464A"/>
    <w:rsid w:val="00F64F72"/>
    <w:rsid w:val="00F6623C"/>
    <w:rsid w:val="00F673C2"/>
    <w:rsid w:val="00F67864"/>
    <w:rsid w:val="00F7164D"/>
    <w:rsid w:val="00F724F1"/>
    <w:rsid w:val="00F76AB1"/>
    <w:rsid w:val="00F77835"/>
    <w:rsid w:val="00F81783"/>
    <w:rsid w:val="00F81A9D"/>
    <w:rsid w:val="00F83ECF"/>
    <w:rsid w:val="00F8452C"/>
    <w:rsid w:val="00F84D67"/>
    <w:rsid w:val="00F854C6"/>
    <w:rsid w:val="00F869BD"/>
    <w:rsid w:val="00F86A5D"/>
    <w:rsid w:val="00F86D66"/>
    <w:rsid w:val="00F873FE"/>
    <w:rsid w:val="00F901E4"/>
    <w:rsid w:val="00F90ADE"/>
    <w:rsid w:val="00F919CA"/>
    <w:rsid w:val="00F91DBF"/>
    <w:rsid w:val="00F93035"/>
    <w:rsid w:val="00F943B6"/>
    <w:rsid w:val="00F974D5"/>
    <w:rsid w:val="00F9757C"/>
    <w:rsid w:val="00FA011E"/>
    <w:rsid w:val="00FA1279"/>
    <w:rsid w:val="00FA2743"/>
    <w:rsid w:val="00FA3AF9"/>
    <w:rsid w:val="00FA3D92"/>
    <w:rsid w:val="00FA5633"/>
    <w:rsid w:val="00FA5E21"/>
    <w:rsid w:val="00FA5F19"/>
    <w:rsid w:val="00FA7620"/>
    <w:rsid w:val="00FB07AA"/>
    <w:rsid w:val="00FB10CD"/>
    <w:rsid w:val="00FB3123"/>
    <w:rsid w:val="00FB3F42"/>
    <w:rsid w:val="00FB6C90"/>
    <w:rsid w:val="00FB6D0B"/>
    <w:rsid w:val="00FB7CE4"/>
    <w:rsid w:val="00FC0DF2"/>
    <w:rsid w:val="00FC0E2D"/>
    <w:rsid w:val="00FC43E0"/>
    <w:rsid w:val="00FC6768"/>
    <w:rsid w:val="00FC6D73"/>
    <w:rsid w:val="00FD14BF"/>
    <w:rsid w:val="00FD3F80"/>
    <w:rsid w:val="00FD4A14"/>
    <w:rsid w:val="00FD4ACD"/>
    <w:rsid w:val="00FD5035"/>
    <w:rsid w:val="00FD5CAE"/>
    <w:rsid w:val="00FD70A4"/>
    <w:rsid w:val="00FE09AC"/>
    <w:rsid w:val="00FE1242"/>
    <w:rsid w:val="00FE16B5"/>
    <w:rsid w:val="00FE1DAA"/>
    <w:rsid w:val="00FE29E9"/>
    <w:rsid w:val="00FE2C87"/>
    <w:rsid w:val="00FE2E31"/>
    <w:rsid w:val="00FE30EF"/>
    <w:rsid w:val="00FE5476"/>
    <w:rsid w:val="00FE58C1"/>
    <w:rsid w:val="00FE6011"/>
    <w:rsid w:val="00FE61FD"/>
    <w:rsid w:val="00FE6896"/>
    <w:rsid w:val="00FE7079"/>
    <w:rsid w:val="00FF1EAF"/>
    <w:rsid w:val="00FF21DA"/>
    <w:rsid w:val="00FF2466"/>
    <w:rsid w:val="00FF3EBB"/>
    <w:rsid w:val="00FF4ABE"/>
    <w:rsid w:val="00FF4FDB"/>
    <w:rsid w:val="00FF6B08"/>
    <w:rsid w:val="00FF6C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semiHidden="0" w:uiPriority="0" w:unhideWhenUsed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3EB1"/>
    <w:pPr>
      <w:spacing w:before="120" w:after="120" w:line="480" w:lineRule="auto"/>
    </w:pPr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autoRedefine/>
    <w:uiPriority w:val="99"/>
    <w:qFormat/>
    <w:rsid w:val="002974CD"/>
    <w:pPr>
      <w:keepNext/>
      <w:spacing w:before="240" w:after="0" w:line="360" w:lineRule="auto"/>
      <w:outlineLvl w:val="0"/>
    </w:pPr>
    <w:rPr>
      <w:b/>
      <w:kern w:val="32"/>
      <w:sz w:val="32"/>
      <w:szCs w:val="20"/>
      <w:lang w:val="en-AU"/>
    </w:rPr>
  </w:style>
  <w:style w:type="paragraph" w:styleId="Heading2">
    <w:name w:val="heading 2"/>
    <w:basedOn w:val="Normal"/>
    <w:next w:val="Normal"/>
    <w:link w:val="Heading2Char"/>
    <w:autoRedefine/>
    <w:uiPriority w:val="99"/>
    <w:qFormat/>
    <w:rsid w:val="00747E04"/>
    <w:pPr>
      <w:keepNext/>
      <w:outlineLvl w:val="1"/>
    </w:pPr>
    <w:rPr>
      <w:b/>
      <w:szCs w:val="20"/>
      <w:lang w:val="en-AU"/>
    </w:rPr>
  </w:style>
  <w:style w:type="paragraph" w:styleId="Heading3">
    <w:name w:val="heading 3"/>
    <w:basedOn w:val="Normal"/>
    <w:next w:val="Normal"/>
    <w:link w:val="Heading3Char"/>
    <w:autoRedefine/>
    <w:uiPriority w:val="99"/>
    <w:qFormat/>
    <w:rsid w:val="00A1783C"/>
    <w:pPr>
      <w:keepNext/>
      <w:numPr>
        <w:ilvl w:val="2"/>
        <w:numId w:val="8"/>
      </w:numPr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99"/>
    <w:qFormat/>
    <w:rsid w:val="00A1783C"/>
    <w:pPr>
      <w:keepNext/>
      <w:numPr>
        <w:ilvl w:val="3"/>
        <w:numId w:val="8"/>
      </w:numPr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paragraph" w:styleId="Heading8">
    <w:name w:val="heading 8"/>
    <w:basedOn w:val="Normal"/>
    <w:next w:val="Normal"/>
    <w:link w:val="Heading8Char"/>
    <w:uiPriority w:val="99"/>
    <w:qFormat/>
    <w:rsid w:val="00287161"/>
    <w:pPr>
      <w:spacing w:before="240" w:after="60"/>
      <w:outlineLvl w:val="7"/>
    </w:pPr>
    <w:rPr>
      <w:rFonts w:ascii="Calibri" w:hAnsi="Calibri"/>
      <w:i/>
      <w:iCs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2974CD"/>
    <w:rPr>
      <w:rFonts w:cs="Times New Roman"/>
      <w:b/>
      <w:kern w:val="32"/>
      <w:sz w:val="32"/>
      <w:lang w:val="en-AU" w:eastAsia="en-US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882AEB"/>
    <w:rPr>
      <w:rFonts w:cs="Times New Roman"/>
      <w:b/>
      <w:sz w:val="24"/>
      <w:lang w:val="en-AU" w:eastAsia="en-US"/>
    </w:rPr>
  </w:style>
  <w:style w:type="character" w:customStyle="1" w:styleId="Heading3Char">
    <w:name w:val="Heading 3 Char"/>
    <w:basedOn w:val="DefaultParagraphFont"/>
    <w:link w:val="Heading3"/>
    <w:uiPriority w:val="99"/>
    <w:semiHidden/>
    <w:locked/>
    <w:rsid w:val="008C0ECB"/>
    <w:rPr>
      <w:rFonts w:ascii="Cambria" w:hAnsi="Cambria" w:cs="Times New Roman"/>
      <w:b/>
      <w:sz w:val="26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8C0ECB"/>
    <w:rPr>
      <w:rFonts w:ascii="Calibri" w:hAnsi="Calibri" w:cs="Times New Roman"/>
      <w:b/>
      <w:sz w:val="28"/>
      <w:lang w:val="en-US" w:eastAsia="en-US"/>
    </w:rPr>
  </w:style>
  <w:style w:type="character" w:customStyle="1" w:styleId="Heading8Char">
    <w:name w:val="Heading 8 Char"/>
    <w:basedOn w:val="DefaultParagraphFont"/>
    <w:link w:val="Heading8"/>
    <w:uiPriority w:val="99"/>
    <w:semiHidden/>
    <w:locked/>
    <w:rsid w:val="008C0ECB"/>
    <w:rPr>
      <w:rFonts w:ascii="Calibri" w:hAnsi="Calibri" w:cs="Times New Roman"/>
      <w:i/>
      <w:sz w:val="24"/>
      <w:lang w:val="en-US" w:eastAsia="en-US"/>
    </w:rPr>
  </w:style>
  <w:style w:type="paragraph" w:customStyle="1" w:styleId="Style1">
    <w:name w:val="Style1"/>
    <w:basedOn w:val="Heading1"/>
    <w:uiPriority w:val="99"/>
    <w:rsid w:val="00AE468F"/>
    <w:pPr>
      <w:jc w:val="center"/>
    </w:pPr>
    <w:rPr>
      <w:kern w:val="0"/>
      <w:sz w:val="36"/>
      <w:szCs w:val="36"/>
      <w:lang w:val="en-US"/>
    </w:rPr>
  </w:style>
  <w:style w:type="paragraph" w:customStyle="1" w:styleId="StyleHeading2NotItalic">
    <w:name w:val="Style Heading 2 + Not Italic"/>
    <w:basedOn w:val="Heading2"/>
    <w:autoRedefine/>
    <w:uiPriority w:val="99"/>
    <w:rsid w:val="003E7466"/>
    <w:rPr>
      <w:i/>
      <w:iCs/>
    </w:rPr>
  </w:style>
  <w:style w:type="paragraph" w:customStyle="1" w:styleId="StyleHeading3LatinItalic">
    <w:name w:val="Style Heading 3 + (Latin) Italic"/>
    <w:basedOn w:val="Heading3"/>
    <w:uiPriority w:val="99"/>
    <w:rsid w:val="003E7466"/>
  </w:style>
  <w:style w:type="table" w:styleId="TableGrid">
    <w:name w:val="Table Grid"/>
    <w:basedOn w:val="TableNormal"/>
    <w:uiPriority w:val="99"/>
    <w:rsid w:val="00D9436C"/>
    <w:pPr>
      <w:spacing w:before="120" w:after="120"/>
      <w:jc w:val="both"/>
    </w:pPr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link w:val="CaptionChar"/>
    <w:uiPriority w:val="99"/>
    <w:qFormat/>
    <w:rsid w:val="00E97ED8"/>
    <w:rPr>
      <w:b/>
      <w:szCs w:val="20"/>
    </w:rPr>
  </w:style>
  <w:style w:type="paragraph" w:customStyle="1" w:styleId="StyleCaptionNotBold">
    <w:name w:val="Style Caption + Not Bold"/>
    <w:basedOn w:val="Caption"/>
    <w:link w:val="StyleCaptionNotBoldChar"/>
    <w:uiPriority w:val="99"/>
    <w:rsid w:val="00840663"/>
  </w:style>
  <w:style w:type="character" w:customStyle="1" w:styleId="CaptionChar">
    <w:name w:val="Caption Char"/>
    <w:link w:val="Caption"/>
    <w:uiPriority w:val="99"/>
    <w:locked/>
    <w:rsid w:val="00E97ED8"/>
    <w:rPr>
      <w:b/>
      <w:sz w:val="24"/>
      <w:lang w:val="en-US" w:eastAsia="en-US"/>
    </w:rPr>
  </w:style>
  <w:style w:type="character" w:customStyle="1" w:styleId="StyleCaptionNotBoldChar">
    <w:name w:val="Style Caption + Not Bold Char"/>
    <w:link w:val="StyleCaptionNotBold"/>
    <w:uiPriority w:val="99"/>
    <w:locked/>
    <w:rsid w:val="00840663"/>
    <w:rPr>
      <w:b/>
      <w:sz w:val="24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rsid w:val="006D7ACE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6D7AC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8C0ECB"/>
    <w:rPr>
      <w:rFonts w:cs="Times New Roman"/>
      <w:sz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D7A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8C0ECB"/>
    <w:rPr>
      <w:b/>
    </w:rPr>
  </w:style>
  <w:style w:type="paragraph" w:styleId="BalloonText">
    <w:name w:val="Balloon Text"/>
    <w:basedOn w:val="Normal"/>
    <w:link w:val="BalloonTextChar"/>
    <w:uiPriority w:val="99"/>
    <w:semiHidden/>
    <w:rsid w:val="006D7ACE"/>
    <w:rPr>
      <w:sz w:val="2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C0ECB"/>
    <w:rPr>
      <w:rFonts w:cs="Times New Roman"/>
      <w:sz w:val="2"/>
      <w:lang w:val="en-US" w:eastAsia="en-US"/>
    </w:rPr>
  </w:style>
  <w:style w:type="character" w:styleId="Hyperlink">
    <w:name w:val="Hyperlink"/>
    <w:basedOn w:val="DefaultParagraphFont"/>
    <w:uiPriority w:val="99"/>
    <w:rsid w:val="00DF33AD"/>
    <w:rPr>
      <w:rFonts w:cs="Times New Roman"/>
      <w:color w:val="0000FF"/>
      <w:u w:val="single"/>
    </w:rPr>
  </w:style>
  <w:style w:type="paragraph" w:customStyle="1" w:styleId="StyleHeading3Italic">
    <w:name w:val="Style Heading 3 + Italic"/>
    <w:basedOn w:val="Heading3"/>
    <w:uiPriority w:val="99"/>
    <w:rsid w:val="008F13E5"/>
    <w:pPr>
      <w:numPr>
        <w:ilvl w:val="0"/>
        <w:numId w:val="0"/>
      </w:numPr>
    </w:pPr>
    <w:rPr>
      <w:i/>
      <w:iCs/>
    </w:rPr>
  </w:style>
  <w:style w:type="paragraph" w:styleId="Footer">
    <w:name w:val="footer"/>
    <w:basedOn w:val="Normal"/>
    <w:link w:val="FooterChar"/>
    <w:uiPriority w:val="99"/>
    <w:rsid w:val="003638E9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8C0ECB"/>
    <w:rPr>
      <w:rFonts w:cs="Times New Roman"/>
      <w:sz w:val="24"/>
      <w:lang w:val="en-US" w:eastAsia="en-US"/>
    </w:rPr>
  </w:style>
  <w:style w:type="character" w:styleId="PageNumber">
    <w:name w:val="page number"/>
    <w:basedOn w:val="DefaultParagraphFont"/>
    <w:uiPriority w:val="99"/>
    <w:rsid w:val="003638E9"/>
    <w:rPr>
      <w:rFonts w:cs="Times New Roman"/>
    </w:rPr>
  </w:style>
  <w:style w:type="paragraph" w:styleId="Header">
    <w:name w:val="header"/>
    <w:basedOn w:val="Normal"/>
    <w:link w:val="HeaderChar"/>
    <w:uiPriority w:val="99"/>
    <w:rsid w:val="00E97ED8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8C0ECB"/>
    <w:rPr>
      <w:rFonts w:cs="Times New Roman"/>
      <w:sz w:val="24"/>
      <w:lang w:val="en-US" w:eastAsia="en-US"/>
    </w:rPr>
  </w:style>
  <w:style w:type="paragraph" w:styleId="DocumentMap">
    <w:name w:val="Document Map"/>
    <w:basedOn w:val="Normal"/>
    <w:link w:val="DocumentMapChar"/>
    <w:uiPriority w:val="99"/>
    <w:semiHidden/>
    <w:rsid w:val="00E63B1E"/>
    <w:pPr>
      <w:shd w:val="clear" w:color="auto" w:fill="000080"/>
    </w:pPr>
    <w:rPr>
      <w:sz w:val="2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8C0ECB"/>
    <w:rPr>
      <w:rFonts w:cs="Times New Roman"/>
      <w:sz w:val="2"/>
      <w:lang w:val="en-US" w:eastAsia="en-US"/>
    </w:rPr>
  </w:style>
  <w:style w:type="character" w:styleId="LineNumber">
    <w:name w:val="line number"/>
    <w:basedOn w:val="DefaultParagraphFont"/>
    <w:uiPriority w:val="99"/>
    <w:rsid w:val="00864B5B"/>
    <w:rPr>
      <w:rFonts w:cs="Times New Roman"/>
    </w:rPr>
  </w:style>
  <w:style w:type="character" w:customStyle="1" w:styleId="Character">
    <w:name w:val="Character"/>
    <w:uiPriority w:val="99"/>
    <w:rsid w:val="002804A3"/>
    <w:rPr>
      <w:rFonts w:ascii="Times New Roman" w:hAnsi="Times New Roman"/>
      <w:sz w:val="20"/>
    </w:rPr>
  </w:style>
  <w:style w:type="numbering" w:customStyle="1" w:styleId="StyleNumberedBefore063cmHanging063cm">
    <w:name w:val="Style Numbered Before:  0.63 cm Hanging:  0.63 cm"/>
    <w:rsid w:val="00DB66DF"/>
    <w:pPr>
      <w:numPr>
        <w:numId w:val="1"/>
      </w:numPr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44309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09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09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09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09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09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09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093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09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093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09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09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09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09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09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09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09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09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09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094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09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09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094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09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09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094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094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6</TotalTime>
  <Pages>2</Pages>
  <Words>431</Words>
  <Characters>2458</Characters>
  <Application>Microsoft Office Outlook</Application>
  <DocSecurity>0</DocSecurity>
  <Lines>0</Lines>
  <Paragraphs>0</Paragraphs>
  <ScaleCrop>false</ScaleCrop>
  <Company>University of Melbourne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lication of combined molecular methods to assess temperature sensitive phenotype of Mycoplasma synoviae strains</dc:title>
  <dc:subject/>
  <dc:creator>Staff Use</dc:creator>
  <cp:keywords/>
  <dc:description/>
  <cp:lastModifiedBy>Staff Use</cp:lastModifiedBy>
  <cp:revision>7</cp:revision>
  <cp:lastPrinted>2012-12-05T23:06:00Z</cp:lastPrinted>
  <dcterms:created xsi:type="dcterms:W3CDTF">2013-07-05T06:07:00Z</dcterms:created>
  <dcterms:modified xsi:type="dcterms:W3CDTF">2013-07-05T06:44:00Z</dcterms:modified>
</cp:coreProperties>
</file>